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6AC79" w14:textId="1DF8ACB7" w:rsidR="003D01E9" w:rsidRPr="003D01E9" w:rsidRDefault="003D01E9">
      <w:pPr>
        <w:rPr>
          <w:rFonts w:cstheme="minorHAnsi"/>
          <w:b/>
          <w:bCs/>
        </w:rPr>
      </w:pPr>
      <w:bookmarkStart w:id="0" w:name="_GoBack"/>
      <w:bookmarkEnd w:id="0"/>
      <w:r w:rsidRPr="003D01E9">
        <w:rPr>
          <w:rFonts w:cstheme="minorHAnsi"/>
          <w:b/>
          <w:bCs/>
        </w:rPr>
        <w:t xml:space="preserve">Supplemental file 1 </w:t>
      </w:r>
    </w:p>
    <w:p w14:paraId="28B76B6D" w14:textId="77777777" w:rsidR="003D01E9" w:rsidRDefault="003D01E9">
      <w:pPr>
        <w:rPr>
          <w:rFonts w:cstheme="minorHAnsi"/>
          <w:sz w:val="22"/>
          <w:szCs w:val="22"/>
        </w:rPr>
      </w:pPr>
    </w:p>
    <w:p w14:paraId="1BF10584" w14:textId="02D63DFE" w:rsidR="00D244F4" w:rsidRPr="000827D8" w:rsidRDefault="00857B45">
      <w:pPr>
        <w:rPr>
          <w:rFonts w:cstheme="minorHAnsi"/>
          <w:sz w:val="22"/>
          <w:szCs w:val="22"/>
        </w:rPr>
      </w:pPr>
      <w:r w:rsidRPr="000827D8">
        <w:rPr>
          <w:rFonts w:cstheme="minorHAnsi"/>
          <w:sz w:val="22"/>
          <w:szCs w:val="22"/>
        </w:rPr>
        <w:t>Search conducted</w:t>
      </w:r>
      <w:r w:rsidR="000827D8">
        <w:rPr>
          <w:rFonts w:cstheme="minorHAnsi"/>
          <w:sz w:val="22"/>
          <w:szCs w:val="22"/>
        </w:rPr>
        <w:t>,</w:t>
      </w:r>
      <w:r w:rsidRPr="000827D8">
        <w:rPr>
          <w:rFonts w:cstheme="minorHAnsi"/>
          <w:sz w:val="22"/>
          <w:szCs w:val="22"/>
        </w:rPr>
        <w:t xml:space="preserve"> July </w:t>
      </w:r>
      <w:r w:rsidR="000827D8" w:rsidRPr="000827D8">
        <w:rPr>
          <w:rFonts w:cstheme="minorHAnsi"/>
          <w:sz w:val="22"/>
          <w:szCs w:val="22"/>
        </w:rPr>
        <w:t>27</w:t>
      </w:r>
      <w:r w:rsidR="000827D8" w:rsidRPr="000827D8">
        <w:rPr>
          <w:rFonts w:cstheme="minorHAnsi"/>
          <w:sz w:val="22"/>
          <w:szCs w:val="22"/>
          <w:vertAlign w:val="superscript"/>
        </w:rPr>
        <w:t>th</w:t>
      </w:r>
      <w:r w:rsidR="000827D8" w:rsidRPr="000827D8">
        <w:rPr>
          <w:rFonts w:cstheme="minorHAnsi"/>
          <w:sz w:val="22"/>
          <w:szCs w:val="22"/>
        </w:rPr>
        <w:t xml:space="preserve"> to</w:t>
      </w:r>
      <w:r w:rsidRPr="000827D8">
        <w:rPr>
          <w:rFonts w:cstheme="minorHAnsi"/>
          <w:sz w:val="22"/>
          <w:szCs w:val="22"/>
        </w:rPr>
        <w:t xml:space="preserve"> 28</w:t>
      </w:r>
      <w:r w:rsidRPr="000827D8">
        <w:rPr>
          <w:rFonts w:cstheme="minorHAnsi"/>
          <w:sz w:val="22"/>
          <w:szCs w:val="22"/>
          <w:vertAlign w:val="superscript"/>
        </w:rPr>
        <w:t>th</w:t>
      </w:r>
      <w:r w:rsidRPr="000827D8">
        <w:rPr>
          <w:rFonts w:cstheme="minorHAnsi"/>
          <w:sz w:val="22"/>
          <w:szCs w:val="22"/>
        </w:rPr>
        <w:t xml:space="preserve"> 2023</w:t>
      </w:r>
    </w:p>
    <w:p w14:paraId="3F89F980" w14:textId="77777777" w:rsidR="00857B45" w:rsidRPr="000827D8" w:rsidRDefault="00857B45">
      <w:pPr>
        <w:rPr>
          <w:rFonts w:cstheme="minorHAnsi"/>
          <w:sz w:val="22"/>
          <w:szCs w:val="22"/>
        </w:rPr>
      </w:pPr>
    </w:p>
    <w:p w14:paraId="46AA3C71" w14:textId="3A321C8E" w:rsidR="00335980" w:rsidRPr="000827D8" w:rsidRDefault="00450EBB">
      <w:pPr>
        <w:rPr>
          <w:rFonts w:cstheme="minorHAnsi"/>
          <w:sz w:val="22"/>
          <w:szCs w:val="22"/>
        </w:rPr>
      </w:pPr>
      <w:hyperlink r:id="rId9" w:history="1">
        <w:r w:rsidR="00335980" w:rsidRPr="000827D8">
          <w:rPr>
            <w:rStyle w:val="Hyperlink"/>
            <w:rFonts w:cstheme="minorHAnsi"/>
            <w:sz w:val="22"/>
            <w:szCs w:val="22"/>
          </w:rPr>
          <w:t>https://ovidsp.ovid.com/ovidweb.cgi?T=JS&amp;NEWS=N&amp;PAGE=main&amp;SHAREDSEARCHID=13evKn5aWD1j3azcr55siPp6ZNFjubOE7jMNWZjFSShGnOMTXrhGkpX7tkioz0pEp</w:t>
        </w:r>
      </w:hyperlink>
    </w:p>
    <w:p w14:paraId="2855D691" w14:textId="77777777" w:rsidR="00335980" w:rsidRPr="000827D8" w:rsidRDefault="00335980">
      <w:pPr>
        <w:rPr>
          <w:rFonts w:cstheme="minorHAnsi"/>
          <w:sz w:val="22"/>
          <w:szCs w:val="22"/>
        </w:rPr>
      </w:pPr>
    </w:p>
    <w:p w14:paraId="42183DFD" w14:textId="60BF212C" w:rsidR="00335980" w:rsidRPr="000827D8" w:rsidRDefault="00335980" w:rsidP="00335980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Database(s): </w:t>
      </w:r>
      <w:r w:rsidRPr="000827D8">
        <w:rPr>
          <w:rFonts w:eastAsia="Times New Roman" w:cstheme="minorHAnsi"/>
          <w:b/>
          <w:bCs/>
          <w:color w:val="0A0905"/>
          <w:kern w:val="0"/>
          <w:sz w:val="22"/>
          <w:szCs w:val="22"/>
          <w:lang w:eastAsia="en-GB"/>
          <w14:ligatures w14:val="none"/>
        </w:rPr>
        <w:t>Ovid MEDLINE(R) ALL 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>1946 to July 25, 2023</w:t>
      </w:r>
      <w:proofErr w:type="gramStart"/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 xml:space="preserve">-  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u w:val="single"/>
          <w:lang w:eastAsia="en-GB"/>
          <w14:ligatures w14:val="none"/>
        </w:rPr>
        <w:t>searched</w:t>
      </w:r>
      <w:proofErr w:type="gramEnd"/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u w:val="single"/>
          <w:lang w:eastAsia="en-GB"/>
          <w14:ligatures w14:val="none"/>
        </w:rPr>
        <w:t xml:space="preserve"> July 27,2023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br/>
      </w: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705"/>
        <w:gridCol w:w="931"/>
      </w:tblGrid>
      <w:tr w:rsidR="000827D8" w:rsidRPr="000827D8" w14:paraId="0D1A18E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EEBDA" w14:textId="77777777" w:rsidR="00335980" w:rsidRPr="000827D8" w:rsidRDefault="00335980" w:rsidP="0033598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AD4F9" w14:textId="77777777" w:rsidR="00335980" w:rsidRPr="000827D8" w:rsidRDefault="00335980" w:rsidP="0033598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938EF" w14:textId="77777777" w:rsidR="00335980" w:rsidRPr="000827D8" w:rsidRDefault="00335980" w:rsidP="0033598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</w:tr>
      <w:tr w:rsidR="000827D8" w:rsidRPr="000827D8" w14:paraId="147CBE15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ABF0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EFFE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mote consultation$.mp. or exp Remote Consul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B252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565</w:t>
            </w:r>
          </w:p>
        </w:tc>
      </w:tr>
      <w:tr w:rsidR="000827D8" w:rsidRPr="000827D8" w14:paraId="64867B4B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4E39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C58B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consultation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4798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92</w:t>
            </w:r>
          </w:p>
        </w:tc>
      </w:tr>
      <w:tr w:rsidR="000827D8" w:rsidRPr="000827D8" w14:paraId="1F2C5703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4CAE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8036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ppoint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6CB2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</w:tr>
      <w:tr w:rsidR="000827D8" w:rsidRPr="000827D8" w14:paraId="7C33FABD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2CF4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655B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ttend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2D57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</w:tr>
      <w:tr w:rsidR="000827D8" w:rsidRPr="000827D8" w14:paraId="4665A1E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72D0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755D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onsultation$ or tele-consulta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5BD8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17</w:t>
            </w:r>
          </w:p>
        </w:tc>
      </w:tr>
      <w:tr w:rsidR="000827D8" w:rsidRPr="000827D8" w14:paraId="48194A0F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06F3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82E9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health or tele-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0DA0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197</w:t>
            </w:r>
          </w:p>
        </w:tc>
      </w:tr>
      <w:tr w:rsidR="000827D8" w:rsidRPr="000827D8" w14:paraId="2D6E6A5A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B038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3495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medicine or tele-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0FBF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9177</w:t>
            </w:r>
          </w:p>
        </w:tc>
      </w:tr>
      <w:tr w:rsidR="000827D8" w:rsidRPr="000827D8" w14:paraId="630EEE0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2C6B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DB03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are or tele-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E437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08</w:t>
            </w:r>
          </w:p>
        </w:tc>
      </w:tr>
      <w:tr w:rsidR="000827D8" w:rsidRPr="000827D8" w14:paraId="369B73F2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DFBB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ED41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ideoconferencing/ or videoconferenc$.mp. or video conferenc$.mp. or Video recording/ or video record$.mp. or videorecord$.mp. or video call$.mp. or videocall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BD8D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932</w:t>
            </w:r>
          </w:p>
        </w:tc>
      </w:tr>
      <w:tr w:rsidR="000827D8" w:rsidRPr="000827D8" w14:paraId="2562A0A5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BE6B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E4E6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ell phone/ or cell phone$.mp. or smart phone$.mp. or smartphone$.mp. or mobile phone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3669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6394</w:t>
            </w:r>
          </w:p>
        </w:tc>
      </w:tr>
      <w:tr w:rsidR="000827D8" w:rsidRPr="000827D8" w14:paraId="2209103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996D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D434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xt Messaging/ or text messag$.mp. or short messaging service$.mp. or SM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9B31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666</w:t>
            </w:r>
          </w:p>
        </w:tc>
      </w:tr>
      <w:tr w:rsidR="000827D8" w:rsidRPr="000827D8" w14:paraId="4B9C88E6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0D0B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3230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obile Applications/ or mobile app$.mp. or app.mp. or app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32EF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1603</w:t>
            </w:r>
          </w:p>
        </w:tc>
      </w:tr>
      <w:tr w:rsidR="000827D8" w:rsidRPr="000827D8" w14:paraId="078764A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CC5F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413A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mhealth or m-health or mobile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22BC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933</w:t>
            </w:r>
          </w:p>
        </w:tc>
      </w:tr>
      <w:tr w:rsidR="000827D8" w:rsidRPr="000827D8" w14:paraId="38F0C897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CA32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BABC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lephone/ or telephone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A4D3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5324</w:t>
            </w:r>
          </w:p>
        </w:tc>
      </w:tr>
      <w:tr w:rsidR="000827D8" w:rsidRPr="000827D8" w14:paraId="587C886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C16A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D0D2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video$ or phone$ or telephone$ or mobile$)) or (appointment$ adj3 (video$ or phone$ or telephone$ or mobile$)) or (attend$ adj3 (video$ or phone$ or telephone$ or mobile$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E9C3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73</w:t>
            </w:r>
          </w:p>
        </w:tc>
      </w:tr>
      <w:tr w:rsidR="000827D8" w:rsidRPr="000827D8" w14:paraId="2D08336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ACD9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EB7D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ealth adj3 (video$ or phone$ or telephone$ or mobile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032C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795</w:t>
            </w:r>
          </w:p>
        </w:tc>
      </w:tr>
      <w:tr w:rsidR="000827D8" w:rsidRPr="000827D8" w14:paraId="3B4F88FF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840E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F5D0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health or ehealth or digital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181D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746</w:t>
            </w:r>
          </w:p>
        </w:tc>
      </w:tr>
      <w:tr w:rsidR="000827D8" w:rsidRPr="000827D8" w14:paraId="10ED4EC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781B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7421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medicine or e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F174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</w:tr>
      <w:tr w:rsidR="000827D8" w:rsidRPr="000827D8" w14:paraId="26EECD9B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4A49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A8BA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omputer-Assisted Instruction/ or (computer assisted or computer-assisted).mp. or (computer based or computer-based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C16A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5466</w:t>
            </w:r>
          </w:p>
        </w:tc>
      </w:tr>
      <w:tr w:rsidR="000827D8" w:rsidRPr="000827D8" w14:paraId="7D29CF4B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2763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E240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ternet-Based Intervention/ or ((internet or online or web$ or digital) adj3 interven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9DB2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417</w:t>
            </w:r>
          </w:p>
        </w:tc>
      </w:tr>
      <w:tr w:rsidR="000827D8" w:rsidRPr="000827D8" w14:paraId="52CE32F1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265C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88FE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internet or online or web$ or social media or WhatsApp or digital or virtual)) or (appointment$ adj3 (internet or online or web$ or social media or WhatsApp or digital or virtual)) or (attend$ adj3 (internet or online or web$ or social media or WhatsApp or digital or virtual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4E19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31</w:t>
            </w:r>
          </w:p>
        </w:tc>
      </w:tr>
      <w:tr w:rsidR="000827D8" w:rsidRPr="000827D8" w14:paraId="7FB9B8E9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53B6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43E2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health or healthcare) adj3 (internet or online or web$ or social media or WhatsApp or digital or virtual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0207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360</w:t>
            </w:r>
          </w:p>
        </w:tc>
      </w:tr>
      <w:tr w:rsidR="000827D8" w:rsidRPr="000827D8" w14:paraId="71F5FEB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7BA6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5FF4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lectronic Mail/ or (email or e mail or e-mail or electronic mai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EC05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165</w:t>
            </w:r>
          </w:p>
        </w:tc>
      </w:tr>
      <w:tr w:rsidR="000827D8" w:rsidRPr="000827D8" w14:paraId="5F224C3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9409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EDA3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chnolog* adj5 (health or healthcare or medical or medicine or consultation$ or appoint$ or attend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613C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3601</w:t>
            </w:r>
          </w:p>
        </w:tc>
      </w:tr>
      <w:tr w:rsidR="000827D8" w:rsidRPr="000827D8" w14:paraId="5EAA03E6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25D0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8A6B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 or 2 or 3 or 4 or 5 or 6 or 7 or 8 or 9 or 10 or 11 or 12 or 13 or 14 or 15 or 16 or 17 or 18 or 19 or 20 or 21 or 22 or 23 or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0C95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96579</w:t>
            </w:r>
          </w:p>
        </w:tc>
      </w:tr>
      <w:tr w:rsidR="000827D8" w:rsidRPr="000827D8" w14:paraId="47CE86A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465D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400C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 health/ or sexual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E04E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727</w:t>
            </w:r>
          </w:p>
        </w:tc>
      </w:tr>
      <w:tr w:rsidR="000827D8" w:rsidRPr="000827D8" w14:paraId="1CCEF14F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1919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BE3B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Sexually Transmitted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AC4D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8838</w:t>
            </w:r>
          </w:p>
        </w:tc>
      </w:tr>
      <w:tr w:rsidR="000827D8" w:rsidRPr="000827D8" w14:paraId="479C6C91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C1EF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CDD9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exually transm$ and (disease$ or infect$ or disorder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CFCD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682</w:t>
            </w:r>
          </w:p>
        </w:tc>
      </w:tr>
      <w:tr w:rsidR="000827D8" w:rsidRPr="000827D8" w14:paraId="71F33719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DD3D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3A3E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TD or STDs or STI or STI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4EBB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347</w:t>
            </w:r>
          </w:p>
        </w:tc>
      </w:tr>
      <w:tr w:rsidR="000827D8" w:rsidRPr="000827D8" w14:paraId="0B1326E5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5AAB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26F2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hlamyd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F8BC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495</w:t>
            </w:r>
          </w:p>
        </w:tc>
      </w:tr>
      <w:tr w:rsidR="000827D8" w:rsidRPr="000827D8" w14:paraId="1DD1CB27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7D67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C553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hlamydia Infe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D4CA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563</w:t>
            </w:r>
          </w:p>
        </w:tc>
      </w:tr>
      <w:tr w:rsidR="000827D8" w:rsidRPr="000827D8" w14:paraId="615CF07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B6B0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535B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lamyd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BAA3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603</w:t>
            </w:r>
          </w:p>
        </w:tc>
      </w:tr>
      <w:tr w:rsidR="000827D8" w:rsidRPr="000827D8" w14:paraId="135ADE18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2F1A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E8D3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Gonorrhea/ or gonorrh?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CF54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848</w:t>
            </w:r>
          </w:p>
        </w:tc>
      </w:tr>
      <w:tr w:rsidR="000827D8" w:rsidRPr="000827D8" w14:paraId="27D8AB0F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6F9C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88CC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syphil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D671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657</w:t>
            </w:r>
          </w:p>
        </w:tc>
      </w:tr>
      <w:tr w:rsidR="000827D8" w:rsidRPr="000827D8" w14:paraId="576EB2E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71FC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B4AD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yphilis or treponema pallidum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31EB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683</w:t>
            </w:r>
          </w:p>
        </w:tc>
      </w:tr>
      <w:tr w:rsidR="000827D8" w:rsidRPr="000827D8" w14:paraId="38C26E5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1AF3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AC6E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IV test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CD55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638</w:t>
            </w:r>
          </w:p>
        </w:tc>
      </w:tr>
      <w:tr w:rsidR="000827D8" w:rsidRPr="000827D8" w14:paraId="21F800E6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098E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611A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test$ or HIV test$ or AIDS test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0480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475</w:t>
            </w:r>
          </w:p>
        </w:tc>
      </w:tr>
      <w:tr w:rsidR="000827D8" w:rsidRPr="000827D8" w14:paraId="2DCA0C4A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72E8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1BD8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screen$ or HIV scree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FAF0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57</w:t>
            </w:r>
          </w:p>
        </w:tc>
      </w:tr>
      <w:tr w:rsidR="000827D8" w:rsidRPr="000827D8" w14:paraId="573B3CA6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632A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1D3E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Vaccin$ adj3 sexual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A6D2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70</w:t>
            </w:r>
          </w:p>
        </w:tc>
      </w:tr>
      <w:tr w:rsidR="000827D8" w:rsidRPr="000827D8" w14:paraId="5C927E57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29C5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3E4D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Papillomavirus Vacc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EA09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219</w:t>
            </w:r>
          </w:p>
        </w:tc>
      </w:tr>
      <w:tr w:rsidR="000827D8" w:rsidRPr="000827D8" w14:paraId="35004A6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5BB2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8AD9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papillomavirus or HPV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75FB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7797</w:t>
            </w:r>
          </w:p>
        </w:tc>
      </w:tr>
      <w:tr w:rsidR="000827D8" w:rsidRPr="000827D8" w14:paraId="6EF1316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3E1A1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3D9DE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productive health/ or reproductive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A079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245</w:t>
            </w:r>
          </w:p>
        </w:tc>
      </w:tr>
      <w:tr w:rsidR="000827D8" w:rsidRPr="000827D8" w14:paraId="67CCA08B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1DDB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39B7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Reproductive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FB98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270</w:t>
            </w:r>
          </w:p>
        </w:tc>
      </w:tr>
      <w:tr w:rsidR="000827D8" w:rsidRPr="000827D8" w14:paraId="54192287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7E48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7D48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Reproductive Medicine/ or reproductive medici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1410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545</w:t>
            </w:r>
          </w:p>
        </w:tc>
      </w:tr>
      <w:tr w:rsidR="000827D8" w:rsidRPr="000827D8" w14:paraId="70EEE373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E859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79E9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ontraception/ or contracept$.mp. or family planning.mp. or birth contr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BCB3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6504</w:t>
            </w:r>
          </w:p>
        </w:tc>
      </w:tr>
      <w:tr w:rsidR="000827D8" w:rsidRPr="000827D8" w14:paraId="0AB1836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8AC0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BC50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bortion, Spontaneo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2AAD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935</w:t>
            </w:r>
          </w:p>
        </w:tc>
      </w:tr>
      <w:tr w:rsidR="000827D8" w:rsidRPr="000827D8" w14:paraId="4DF64FBC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BCDC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23BA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bortion, Induc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8941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862</w:t>
            </w:r>
          </w:p>
        </w:tc>
      </w:tr>
      <w:tr w:rsidR="000827D8" w:rsidRPr="000827D8" w14:paraId="0AC7EE4D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DB22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8F16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bortion or terminatio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2489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0894</w:t>
            </w:r>
          </w:p>
        </w:tc>
      </w:tr>
      <w:tr w:rsidR="000827D8" w:rsidRPr="000827D8" w14:paraId="3EF69B56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DB5D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61050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pregnancy adj3 (terminat$ or abort$ or adolesc$ or teen$ or unwanted or unintended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C95AA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3664</w:t>
            </w:r>
          </w:p>
        </w:tc>
      </w:tr>
      <w:tr w:rsidR="000827D8" w:rsidRPr="000827D8" w14:paraId="4AE60061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2006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5E77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egnancy in adolescence/ or pregnancy, unplanned/ or pregnancy, unwan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E036C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958</w:t>
            </w:r>
          </w:p>
        </w:tc>
      </w:tr>
      <w:tr w:rsidR="000827D8" w:rsidRPr="000827D8" w14:paraId="3D3E05DE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96147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5CB0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 or 27 or 28 or 29 or 30 or 31 or 32 or 33 or 34 or 35 or 36 or 37 or 39 or 40 or 41 or 42 or 43 or 44 or 45 or 46 or 47 or 48 or 49 or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B2E5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15745</w:t>
            </w:r>
          </w:p>
        </w:tc>
      </w:tr>
      <w:tr w:rsidR="000827D8" w:rsidRPr="000827D8" w14:paraId="7D556A2F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3E11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F78E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"organisation for economic co-operation and development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E740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50</w:t>
            </w:r>
          </w:p>
        </w:tc>
      </w:tr>
      <w:tr w:rsidR="000827D8" w:rsidRPr="000827D8" w14:paraId="554C45E3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777D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D938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ustralia/ or "australia and new zealand"/ or austria/ or baltic states/ or exp belgium/ or exp canada/ or chile/ or colombia/ or costa rica/ or czech republic/ or denmark/ or estonia/ or europe/ or exp finland/ or exp france/ or exp germany/ or greece/ or hungary/ or iceland/ or ireland/ or israel/ or exp italy/ or japan/ or korea/ or latvia/ or lithuania/ or luxembourg/ or exp mexico/ or netherlands/ or new zealand/ or north america/ or exp norway/ or poland/ or exp portugal/ or scandinavia/ or sweden/ or slovakia/ or slovenia/ or south korea/ or exp spain/ or switzerland/ or exp united kingdom/ or "turkey (republic)"/ or exp united states/ or western europ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177C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53910</w:t>
            </w:r>
          </w:p>
        </w:tc>
      </w:tr>
      <w:tr w:rsidR="000827D8" w:rsidRPr="000827D8" w14:paraId="22493D61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1EB5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DFBD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uropean un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41AE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705</w:t>
            </w:r>
          </w:p>
        </w:tc>
      </w:tr>
      <w:tr w:rsidR="000827D8" w:rsidRPr="000827D8" w14:paraId="25A523D4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478E5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ECE0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developed coun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368B8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1382</w:t>
            </w:r>
          </w:p>
        </w:tc>
      </w:tr>
      <w:tr w:rsidR="000827D8" w:rsidRPr="000827D8" w14:paraId="084B7213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C4356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02833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 or 53 or 54 or 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3088B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69951</w:t>
            </w:r>
          </w:p>
        </w:tc>
      </w:tr>
      <w:tr w:rsidR="000827D8" w:rsidRPr="000827D8" w14:paraId="4D2F7651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3F18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4E152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 and 51 and 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4B924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79</w:t>
            </w:r>
          </w:p>
        </w:tc>
      </w:tr>
      <w:tr w:rsidR="000827D8" w:rsidRPr="000827D8" w14:paraId="7F34989B" w14:textId="77777777" w:rsidTr="003359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AE2E9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FC42F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imit 57 to yr="2011-2024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61A1D" w14:textId="77777777" w:rsidR="00335980" w:rsidRPr="000827D8" w:rsidRDefault="00335980" w:rsidP="00335980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78</w:t>
            </w:r>
          </w:p>
        </w:tc>
      </w:tr>
    </w:tbl>
    <w:p w14:paraId="2AF21627" w14:textId="77777777" w:rsidR="00335980" w:rsidRPr="000827D8" w:rsidRDefault="00335980">
      <w:pPr>
        <w:rPr>
          <w:rFonts w:cstheme="minorHAnsi"/>
          <w:sz w:val="22"/>
          <w:szCs w:val="22"/>
        </w:rPr>
      </w:pPr>
    </w:p>
    <w:p w14:paraId="31BB0DC5" w14:textId="77777777" w:rsidR="00933A06" w:rsidRPr="000827D8" w:rsidRDefault="00933A06">
      <w:pPr>
        <w:rPr>
          <w:rFonts w:cstheme="minorHAnsi"/>
          <w:sz w:val="22"/>
          <w:szCs w:val="22"/>
        </w:rPr>
      </w:pPr>
    </w:p>
    <w:p w14:paraId="19173638" w14:textId="2C48A3D9" w:rsidR="00933A06" w:rsidRPr="000827D8" w:rsidRDefault="00933A06">
      <w:pPr>
        <w:rPr>
          <w:rFonts w:cstheme="minorHAnsi"/>
          <w:sz w:val="22"/>
          <w:szCs w:val="22"/>
        </w:rPr>
      </w:pPr>
      <w:r w:rsidRPr="000827D8">
        <w:rPr>
          <w:rFonts w:cstheme="minorHAnsi"/>
          <w:sz w:val="22"/>
          <w:szCs w:val="22"/>
        </w:rPr>
        <w:t>https://ovidsp.ovid.com/ovidweb.cgi?T=JS&amp;NEWS=N&amp;PAGE=main&amp;SHAREDSEARCHID=4tw5iEiH9nYmGD9ZyYskBgUuSdyJ5OHHhnhJ53ssyqDqS32SW9aZd4uiW6Uqvs0jy</w:t>
      </w:r>
    </w:p>
    <w:p w14:paraId="181E393B" w14:textId="20E6C024" w:rsidR="00933A06" w:rsidRPr="000827D8" w:rsidRDefault="00933A06" w:rsidP="00933A06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Database(s): </w:t>
      </w:r>
      <w:r w:rsidRPr="000827D8">
        <w:rPr>
          <w:rFonts w:eastAsia="Times New Roman" w:cstheme="minorHAnsi"/>
          <w:b/>
          <w:bCs/>
          <w:color w:val="0A0905"/>
          <w:kern w:val="0"/>
          <w:sz w:val="22"/>
          <w:szCs w:val="22"/>
          <w:lang w:eastAsia="en-GB"/>
          <w14:ligatures w14:val="none"/>
        </w:rPr>
        <w:t>Embase 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>1974 to 2023 July 26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 xml:space="preserve">; 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u w:val="single"/>
          <w:lang w:eastAsia="en-GB"/>
          <w14:ligatures w14:val="none"/>
        </w:rPr>
        <w:t>Searched July 27,2023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br/>
      </w: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705"/>
        <w:gridCol w:w="931"/>
      </w:tblGrid>
      <w:tr w:rsidR="000827D8" w:rsidRPr="000827D8" w14:paraId="7E0F19E5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63C76" w14:textId="77777777" w:rsidR="00933A06" w:rsidRPr="000827D8" w:rsidRDefault="00933A06" w:rsidP="00933A0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A6543" w14:textId="77777777" w:rsidR="00933A06" w:rsidRPr="000827D8" w:rsidRDefault="00933A06" w:rsidP="00933A0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B8D8" w14:textId="77777777" w:rsidR="00933A06" w:rsidRPr="000827D8" w:rsidRDefault="00933A06" w:rsidP="00933A0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</w:tr>
      <w:tr w:rsidR="000827D8" w:rsidRPr="000827D8" w14:paraId="758ED184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167E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B7FD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mote consultation$.mp. or Remote Consul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4A8D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365</w:t>
            </w:r>
          </w:p>
        </w:tc>
      </w:tr>
      <w:tr w:rsidR="000827D8" w:rsidRPr="000827D8" w14:paraId="1C55186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8ADB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DFE0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consultation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65E1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07</w:t>
            </w:r>
          </w:p>
        </w:tc>
      </w:tr>
      <w:tr w:rsidR="000827D8" w:rsidRPr="000827D8" w14:paraId="3B4DF027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55B1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3717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ppoint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5D23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</w:tr>
      <w:tr w:rsidR="000827D8" w:rsidRPr="000827D8" w14:paraId="20D16E61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2EB2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3E89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ttend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FF11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8</w:t>
            </w:r>
          </w:p>
        </w:tc>
      </w:tr>
      <w:tr w:rsidR="000827D8" w:rsidRPr="000827D8" w14:paraId="6E63BE4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4435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88B7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onsultation$ or tele-consulta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A4D4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108</w:t>
            </w:r>
          </w:p>
        </w:tc>
      </w:tr>
      <w:tr w:rsidR="000827D8" w:rsidRPr="000827D8" w14:paraId="36B46FA6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6FAE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3BBB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health or tele-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45E5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541</w:t>
            </w:r>
          </w:p>
        </w:tc>
      </w:tr>
      <w:tr w:rsidR="000827D8" w:rsidRPr="000827D8" w14:paraId="21586615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BFBB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3544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medicine or tele-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3CF6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3874</w:t>
            </w:r>
          </w:p>
        </w:tc>
      </w:tr>
      <w:tr w:rsidR="000827D8" w:rsidRPr="000827D8" w14:paraId="22D7495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0E7E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E670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are or tele-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47CD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19</w:t>
            </w:r>
          </w:p>
        </w:tc>
      </w:tr>
      <w:tr w:rsidR="000827D8" w:rsidRPr="000827D8" w14:paraId="1510E5C7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619C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89CF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ideoconferencing/ or videoconferenc$.mp. or video conferenc$.mp. or Video recording/ or video record$.mp. or videorecord$.mp. or video call$.mp. or videocall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ACB9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3257</w:t>
            </w:r>
          </w:p>
        </w:tc>
      </w:tr>
      <w:tr w:rsidR="000827D8" w:rsidRPr="000827D8" w14:paraId="012CC9BF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BC42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1FE1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ell phone/ or cell phone$.mp. or smart phone$.mp. or smartphone$.mp. or mobile phone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D88F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2465</w:t>
            </w:r>
          </w:p>
        </w:tc>
      </w:tr>
      <w:tr w:rsidR="000827D8" w:rsidRPr="000827D8" w14:paraId="3EBC1BF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45F9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39DA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xt Messaging/ or text messag$.mp. or short messaging service$.mp. or SM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358A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825</w:t>
            </w:r>
          </w:p>
        </w:tc>
      </w:tr>
      <w:tr w:rsidR="000827D8" w:rsidRPr="000827D8" w14:paraId="6E6E6EDA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91A6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60B0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obile Applications/ or mobile app$.mp. or app.mp. or app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1D4D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2618</w:t>
            </w:r>
          </w:p>
        </w:tc>
      </w:tr>
      <w:tr w:rsidR="000827D8" w:rsidRPr="000827D8" w14:paraId="25058669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F96F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009B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mhealth or m-health or mobile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1152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250</w:t>
            </w:r>
          </w:p>
        </w:tc>
      </w:tr>
      <w:tr w:rsidR="000827D8" w:rsidRPr="000827D8" w14:paraId="55A050AA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22CC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BD44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video$ or phone$ or telephone$ or mobile$)) or (appointment$ adj3 (video$ or phone$ or telephone$ or mobile$)) or (attend$ adj3 (video$ or phone$ or telephone$ or mobile$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CBFA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449</w:t>
            </w:r>
          </w:p>
        </w:tc>
      </w:tr>
      <w:tr w:rsidR="000827D8" w:rsidRPr="000827D8" w14:paraId="68B7D652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3673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AB00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ealth adj3 (video$ or phone$ or telephone$ or mobile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08FC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359</w:t>
            </w:r>
          </w:p>
        </w:tc>
      </w:tr>
      <w:tr w:rsidR="000827D8" w:rsidRPr="000827D8" w14:paraId="2889226B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6079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0D9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health or ehealth or digital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947E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283</w:t>
            </w:r>
          </w:p>
        </w:tc>
      </w:tr>
      <w:tr w:rsidR="000827D8" w:rsidRPr="000827D8" w14:paraId="3D1E1988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A3C1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0E4D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medicine or e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746A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</w:tr>
      <w:tr w:rsidR="000827D8" w:rsidRPr="000827D8" w14:paraId="2AB5EAF4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65E5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DBA3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ternet-Based Intervention/ or ((internet or online or web$ or digital) adj3 interven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ED4C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755</w:t>
            </w:r>
          </w:p>
        </w:tc>
      </w:tr>
      <w:tr w:rsidR="000827D8" w:rsidRPr="000827D8" w14:paraId="30FB311E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3548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DA5B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internet or online or web$ or social media or WhatsApp or digital or virtual)) or (appointment$ adj3 (internet or online or web$ or social media or WhatsApp or digital or virtual)) or (attend$ adj3 (internet or online or web$ or social media or WhatsApp or digital or virtual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C2B6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30</w:t>
            </w:r>
          </w:p>
        </w:tc>
      </w:tr>
      <w:tr w:rsidR="000827D8" w:rsidRPr="000827D8" w14:paraId="2599E12E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8260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814D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health or healthcare) adj3 (internet or online or web$ or social media or WhatsApp or digital or virtual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35ED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978</w:t>
            </w:r>
          </w:p>
        </w:tc>
      </w:tr>
      <w:tr w:rsidR="000827D8" w:rsidRPr="000827D8" w14:paraId="0B7023FA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0665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3267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lectronic Mail/ or (email or e mail or e-mail or electronic mai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8988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791</w:t>
            </w:r>
          </w:p>
        </w:tc>
      </w:tr>
      <w:tr w:rsidR="000827D8" w:rsidRPr="000827D8" w14:paraId="4026A9B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0D26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3EC0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chnolog* adj5 (health or healthcare or medical or medicine or consultation$ or appoint$ or attend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23D4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2219</w:t>
            </w:r>
          </w:p>
        </w:tc>
      </w:tr>
      <w:tr w:rsidR="000827D8" w:rsidRPr="000827D8" w14:paraId="02F9B0F2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A675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A55F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 health/ or sexual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169E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754</w:t>
            </w:r>
          </w:p>
        </w:tc>
      </w:tr>
      <w:tr w:rsidR="000827D8" w:rsidRPr="000827D8" w14:paraId="343A19B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5F38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C640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ly Transmitted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727A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825</w:t>
            </w:r>
          </w:p>
        </w:tc>
      </w:tr>
      <w:tr w:rsidR="000827D8" w:rsidRPr="000827D8" w14:paraId="7561AE6D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8B98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321A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exually transm$ and (disease$ or infect$ or disorder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FC05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0642</w:t>
            </w:r>
          </w:p>
        </w:tc>
      </w:tr>
      <w:tr w:rsidR="000827D8" w:rsidRPr="000827D8" w14:paraId="43F2563F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D850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654D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TD or STDs or STI or STI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24F8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690</w:t>
            </w:r>
          </w:p>
        </w:tc>
      </w:tr>
      <w:tr w:rsidR="000827D8" w:rsidRPr="000827D8" w14:paraId="2F22DD4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3850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43F9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lamyd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7F44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747</w:t>
            </w:r>
          </w:p>
        </w:tc>
      </w:tr>
      <w:tr w:rsidR="000827D8" w:rsidRPr="000827D8" w14:paraId="56CBB16E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08B7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352C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lamydia Infe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BBAD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20</w:t>
            </w:r>
          </w:p>
        </w:tc>
      </w:tr>
      <w:tr w:rsidR="000827D8" w:rsidRPr="000827D8" w14:paraId="3BE2F3B0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2B54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2643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lamyd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AE3D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502</w:t>
            </w:r>
          </w:p>
        </w:tc>
      </w:tr>
      <w:tr w:rsidR="000827D8" w:rsidRPr="000827D8" w14:paraId="44E4A33B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B7F3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BC6A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Gonorrhea/ or gonorrh?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1E46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061</w:t>
            </w:r>
          </w:p>
        </w:tc>
      </w:tr>
      <w:tr w:rsidR="000827D8" w:rsidRPr="000827D8" w14:paraId="6AF5F758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6D76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2D43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yphil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3887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301</w:t>
            </w:r>
          </w:p>
        </w:tc>
      </w:tr>
      <w:tr w:rsidR="000827D8" w:rsidRPr="000827D8" w14:paraId="69878D19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ECFD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7980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yphilis or treponema pallidum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F742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964</w:t>
            </w:r>
          </w:p>
        </w:tc>
      </w:tr>
      <w:tr w:rsidR="000827D8" w:rsidRPr="000827D8" w14:paraId="2F42424D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CFA3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896D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IV test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F245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780</w:t>
            </w:r>
          </w:p>
        </w:tc>
      </w:tr>
      <w:tr w:rsidR="000827D8" w:rsidRPr="000827D8" w14:paraId="7B3F42C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6410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9F7E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test$ or HIV test$ or AIDS test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7EF2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091</w:t>
            </w:r>
          </w:p>
        </w:tc>
      </w:tr>
      <w:tr w:rsidR="000827D8" w:rsidRPr="000827D8" w14:paraId="3ADC16E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287D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1329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screen$ or HIV scree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DD61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93</w:t>
            </w:r>
          </w:p>
        </w:tc>
      </w:tr>
      <w:tr w:rsidR="000827D8" w:rsidRPr="000827D8" w14:paraId="39D6E8F1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6E22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EA3E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Vaccin$ adj3 sexual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35F9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22</w:t>
            </w:r>
          </w:p>
        </w:tc>
      </w:tr>
      <w:tr w:rsidR="000827D8" w:rsidRPr="000827D8" w14:paraId="72BBA236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32B5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153A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Papillomavirus Vacc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34BB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05</w:t>
            </w:r>
          </w:p>
        </w:tc>
      </w:tr>
      <w:tr w:rsidR="000827D8" w:rsidRPr="000827D8" w14:paraId="1D119F1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AD47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509B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"human papillomavirus" or HPV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32F7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4599</w:t>
            </w:r>
          </w:p>
        </w:tc>
      </w:tr>
      <w:tr w:rsidR="000827D8" w:rsidRPr="000827D8" w14:paraId="75C9C814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1C0B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A707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productive health/ or reproductive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94C1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433</w:t>
            </w:r>
          </w:p>
        </w:tc>
      </w:tr>
      <w:tr w:rsidR="000827D8" w:rsidRPr="000827D8" w14:paraId="27E49403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D956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9B79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ontraception/ or contracept$.mp. or family planning.mp. or birth contr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4B22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8296</w:t>
            </w:r>
          </w:p>
        </w:tc>
      </w:tr>
      <w:tr w:rsidR="000827D8" w:rsidRPr="000827D8" w14:paraId="2C6656D5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EEFE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5A52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bortion, Spontaneo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E23F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0503</w:t>
            </w:r>
          </w:p>
        </w:tc>
      </w:tr>
      <w:tr w:rsidR="000827D8" w:rsidRPr="000827D8" w14:paraId="5B67FFB6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DE14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8279A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bortion, Induc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40B7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842</w:t>
            </w:r>
          </w:p>
        </w:tc>
      </w:tr>
      <w:tr w:rsidR="000827D8" w:rsidRPr="000827D8" w14:paraId="1A0DFDBE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9C72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9FB6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egnancy in adolescence/ or pregnancy, unplanned/ or pregnancy, unwan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FAA1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087</w:t>
            </w:r>
          </w:p>
        </w:tc>
      </w:tr>
      <w:tr w:rsidR="000827D8" w:rsidRPr="000827D8" w14:paraId="7B949A32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C286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009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"organisation for economic co-operation and development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12AD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59</w:t>
            </w:r>
          </w:p>
        </w:tc>
      </w:tr>
      <w:tr w:rsidR="000827D8" w:rsidRPr="000827D8" w14:paraId="0005136C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C5D3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FB90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australia/ or "australia and new zealand"/ or austria/ or baltic states/ or exp belgium/ or exp canada/ or chile/ or colombia/ or costa rica/ or czech republic/ or denmark/ or estonia/ or europe/ or exp finland/ or exp france/ or exp germany/ or greece/ or hungary/ or iceland/ or ireland/ or israel/ or exp italy/ or japan/ or korea/ or latvia/ or lithuania/ or luxembourg/ or exp mexico/ or netherlands/ or new zealand/ or north america/ or exp norway/ or poland/ or exp portugal/ or scandinavia/ or sweden/ or slovakia/ or slovenia/ or south korea/ or exp spain/ or switzerland/ or exp united kingdom/ or "turkey (republic)"/ or exp united states/ or western europ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9288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57634</w:t>
            </w:r>
          </w:p>
        </w:tc>
      </w:tr>
      <w:tr w:rsidR="000827D8" w:rsidRPr="000827D8" w14:paraId="68979692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6CF2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70A5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uropean un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4BDF1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022</w:t>
            </w:r>
          </w:p>
        </w:tc>
      </w:tr>
      <w:tr w:rsidR="000827D8" w:rsidRPr="000827D8" w14:paraId="3FD84700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85EF2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F1FB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developed coun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072FF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412</w:t>
            </w:r>
          </w:p>
        </w:tc>
      </w:tr>
      <w:tr w:rsidR="000827D8" w:rsidRPr="000827D8" w14:paraId="0BF56BCE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8A4D6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89DC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 or 45 or 46 or 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9B4B0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90693</w:t>
            </w:r>
          </w:p>
        </w:tc>
      </w:tr>
      <w:tr w:rsidR="000827D8" w:rsidRPr="000827D8" w14:paraId="35A40C0B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56339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C740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1-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CD13E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93393</w:t>
            </w:r>
          </w:p>
        </w:tc>
      </w:tr>
      <w:tr w:rsidR="000827D8" w:rsidRPr="000827D8" w14:paraId="29CCEB2B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ED7A3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379A8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23-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EFC2B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5056</w:t>
            </w:r>
          </w:p>
        </w:tc>
      </w:tr>
      <w:tr w:rsidR="000827D8" w:rsidRPr="000827D8" w14:paraId="343DF215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69987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C9FC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8 and 49 and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A063C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12</w:t>
            </w:r>
          </w:p>
        </w:tc>
      </w:tr>
      <w:tr w:rsidR="000827D8" w:rsidRPr="000827D8" w14:paraId="471FEA77" w14:textId="77777777" w:rsidTr="00933A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CD1A4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35B65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imit 51 to yr="2011-2024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5EADD" w14:textId="77777777" w:rsidR="00933A06" w:rsidRPr="000827D8" w:rsidRDefault="00933A06" w:rsidP="00933A06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73</w:t>
            </w:r>
          </w:p>
        </w:tc>
      </w:tr>
    </w:tbl>
    <w:p w14:paraId="2E72AA54" w14:textId="77777777" w:rsidR="00933A06" w:rsidRPr="000827D8" w:rsidRDefault="00933A06" w:rsidP="00933A06">
      <w:pPr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</w:pPr>
    </w:p>
    <w:p w14:paraId="32C191B0" w14:textId="77777777" w:rsidR="00933A06" w:rsidRPr="000827D8" w:rsidRDefault="00933A06">
      <w:pPr>
        <w:rPr>
          <w:rFonts w:cstheme="minorHAnsi"/>
          <w:sz w:val="22"/>
          <w:szCs w:val="22"/>
        </w:rPr>
      </w:pPr>
    </w:p>
    <w:p w14:paraId="65312A11" w14:textId="77777777" w:rsidR="00217944" w:rsidRPr="000827D8" w:rsidRDefault="00217944">
      <w:pPr>
        <w:rPr>
          <w:rFonts w:cstheme="minorHAnsi"/>
          <w:sz w:val="22"/>
          <w:szCs w:val="22"/>
        </w:rPr>
      </w:pPr>
    </w:p>
    <w:p w14:paraId="2B416CDD" w14:textId="54E6BE5B" w:rsidR="00217944" w:rsidRPr="000827D8" w:rsidRDefault="00217944">
      <w:pPr>
        <w:rPr>
          <w:rFonts w:cstheme="minorHAnsi"/>
          <w:sz w:val="22"/>
          <w:szCs w:val="22"/>
        </w:rPr>
      </w:pPr>
      <w:r w:rsidRPr="000827D8">
        <w:rPr>
          <w:rFonts w:cstheme="minorHAnsi"/>
          <w:sz w:val="22"/>
          <w:szCs w:val="22"/>
        </w:rPr>
        <w:t>https://ovidsp.ovid.com/ovidweb.cgi?T=JS&amp;NEWS=N&amp;PAGE=main&amp;SHAREDSEARCHID=15yDH4WdwNeciTMTKHiTpe5k1tBiT8bu2ZHYRTWZEHDBhG9DuspKGBfaIuenrpfeX</w:t>
      </w:r>
    </w:p>
    <w:p w14:paraId="7BAAF78B" w14:textId="46CA74E0" w:rsidR="00217944" w:rsidRPr="000827D8" w:rsidRDefault="00217944" w:rsidP="00217944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lastRenderedPageBreak/>
        <w:t>Database(s): </w:t>
      </w:r>
      <w:r w:rsidRPr="000827D8">
        <w:rPr>
          <w:rFonts w:eastAsia="Times New Roman" w:cstheme="minorHAnsi"/>
          <w:b/>
          <w:bCs/>
          <w:color w:val="0A0905"/>
          <w:kern w:val="0"/>
          <w:sz w:val="22"/>
          <w:szCs w:val="22"/>
          <w:lang w:eastAsia="en-GB"/>
          <w14:ligatures w14:val="none"/>
        </w:rPr>
        <w:t>HMIC Health Management Information Consortium 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>1979 to May 2023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 xml:space="preserve">; 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u w:val="single"/>
          <w:lang w:eastAsia="en-GB"/>
          <w14:ligatures w14:val="none"/>
        </w:rPr>
        <w:t>searched July 27, 2023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br/>
      </w: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827"/>
        <w:gridCol w:w="809"/>
      </w:tblGrid>
      <w:tr w:rsidR="000827D8" w:rsidRPr="000827D8" w14:paraId="6E0B99C6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794CB" w14:textId="77777777" w:rsidR="00217944" w:rsidRPr="000827D8" w:rsidRDefault="00217944" w:rsidP="0021794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40EFC" w14:textId="77777777" w:rsidR="00217944" w:rsidRPr="000827D8" w:rsidRDefault="00217944" w:rsidP="0021794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F87DB" w14:textId="77777777" w:rsidR="00217944" w:rsidRPr="000827D8" w:rsidRDefault="00217944" w:rsidP="0021794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</w:tr>
      <w:tr w:rsidR="000827D8" w:rsidRPr="000827D8" w14:paraId="5A05E303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72A2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80EB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mote consultation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9CE2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</w:tr>
      <w:tr w:rsidR="000827D8" w:rsidRPr="000827D8" w14:paraId="6E25A3CD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2E32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1FD3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consultation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B952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</w:tr>
      <w:tr w:rsidR="000827D8" w:rsidRPr="000827D8" w14:paraId="06895EDE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9D6E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51C5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ppoint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C8AE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0827D8" w:rsidRPr="000827D8" w14:paraId="463EF454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91ED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2420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ttend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AF6E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0827D8" w:rsidRPr="000827D8" w14:paraId="1B3BFE81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0106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15F9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onsultation$ or tele-consulta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CCB3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</w:tr>
      <w:tr w:rsidR="000827D8" w:rsidRPr="000827D8" w14:paraId="0AD163DB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F5D5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C176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health or tele-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B045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20</w:t>
            </w:r>
          </w:p>
        </w:tc>
      </w:tr>
      <w:tr w:rsidR="000827D8" w:rsidRPr="000827D8" w14:paraId="41ED8C2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0868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5A4D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medicine or tele-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17DA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50</w:t>
            </w:r>
          </w:p>
        </w:tc>
      </w:tr>
      <w:tr w:rsidR="000827D8" w:rsidRPr="000827D8" w14:paraId="0703B26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6F8B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FFC3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are or tele-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C8AB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51</w:t>
            </w:r>
          </w:p>
        </w:tc>
      </w:tr>
      <w:tr w:rsidR="000827D8" w:rsidRPr="000827D8" w14:paraId="421E541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F09C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70FA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ideoconferencing/ or videoconferenc$.mp. or video conferenc$.mp. or Video recording/ or video record$.mp. or videorecord$.mp. or video call$.mp. or videocall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F626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0</w:t>
            </w:r>
          </w:p>
        </w:tc>
      </w:tr>
      <w:tr w:rsidR="000827D8" w:rsidRPr="000827D8" w14:paraId="4793B36E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C03C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A40A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Mobile telephones/ or (mobile telephone$ cell phone$ or smart phone$ or smartphone$ or mobile phone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E886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6</w:t>
            </w:r>
          </w:p>
        </w:tc>
      </w:tr>
      <w:tr w:rsidR="000827D8" w:rsidRPr="000827D8" w14:paraId="35B1F94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75EE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0728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xt Messaging/ or text messag$.mp. or short messaging service$.mp. or SM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657C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  <w:tr w:rsidR="000827D8" w:rsidRPr="000827D8" w14:paraId="6FF4F711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51B6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8BC2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Mobile app$ or app or app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7AC9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</w:tr>
      <w:tr w:rsidR="000827D8" w:rsidRPr="000827D8" w14:paraId="5B99A5E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73BB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9C5B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mhealth or m-health or mobile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23A0C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</w:tr>
      <w:tr w:rsidR="000827D8" w:rsidRPr="000827D8" w14:paraId="5882EF4C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EEDC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3E69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Telephone/ or telephone$.mp. [mp=title, other title, abstract, heading word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23B1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83</w:t>
            </w:r>
          </w:p>
        </w:tc>
      </w:tr>
      <w:tr w:rsidR="000827D8" w:rsidRPr="000827D8" w14:paraId="3B529DD4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32B0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74F8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video$ or phone$ or telephone$ or mobile$)) or (appointment$ adj3 (video$ or phone$ or telephone$ or mobile$)) or (attend$ adj3 (video$ or phone$ or telephone$ or mobile$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3355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46</w:t>
            </w:r>
          </w:p>
        </w:tc>
      </w:tr>
      <w:tr w:rsidR="000827D8" w:rsidRPr="000827D8" w14:paraId="0423AF6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DA99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F6B4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health or healthcare) adj3 (internet or online or web$ or social media or WhatsApp or digital or virtual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28A6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44</w:t>
            </w:r>
          </w:p>
        </w:tc>
      </w:tr>
      <w:tr w:rsidR="000827D8" w:rsidRPr="000827D8" w14:paraId="795A5381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D38DE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B81C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health or ehealth or digital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F778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</w:tr>
      <w:tr w:rsidR="000827D8" w:rsidRPr="000827D8" w14:paraId="63EBEBA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282A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5E8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medicine or e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6C97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827D8" w:rsidRPr="000827D8" w14:paraId="7AA8AB0E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CC84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B23E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nternet-Based Intervention or ((internet or online or web$ or digital) adj3 intervention$)).mp. [mp=title, other title, abstract, heading word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C467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5</w:t>
            </w:r>
          </w:p>
        </w:tc>
      </w:tr>
      <w:tr w:rsidR="000827D8" w:rsidRPr="000827D8" w14:paraId="4166EE8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7382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180E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internet or online or web$ or social media or WhatsApp or digital or virtual)) or (appointment$ adj3 (internet or online or web$ or social media or WhatsApp or digital or virtual)) or (attend$ adj3 (internet or online or web$ or social media or WhatsApp or digital or virtual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A6D1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6</w:t>
            </w:r>
          </w:p>
        </w:tc>
      </w:tr>
      <w:tr w:rsidR="000827D8" w:rsidRPr="000827D8" w14:paraId="064C07C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9AA9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1BB1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chnolog* adj5 (health or healthcare or medical or medicine or consultation$ or appoint$ or attend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26A1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58</w:t>
            </w:r>
          </w:p>
        </w:tc>
      </w:tr>
      <w:tr w:rsidR="000827D8" w:rsidRPr="000827D8" w14:paraId="2B8B0A6B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37C4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40DA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 health.mp. or exp Sexu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CB9A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75</w:t>
            </w:r>
          </w:p>
        </w:tc>
      </w:tr>
      <w:tr w:rsidR="000827D8" w:rsidRPr="000827D8" w14:paraId="6ECBA937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B810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2322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ly Transmitted Diseases.mp. or exp Sexually transmitted infe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9D92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72</w:t>
            </w:r>
          </w:p>
        </w:tc>
      </w:tr>
      <w:tr w:rsidR="000827D8" w:rsidRPr="000827D8" w14:paraId="29B2F4E3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7A83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CAB3C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exually transm$ and (disease$ or infect$ or disorder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1D63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60</w:t>
            </w:r>
          </w:p>
        </w:tc>
      </w:tr>
      <w:tr w:rsidR="000827D8" w:rsidRPr="000827D8" w14:paraId="204FD36C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96F3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BBCFC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TD or STDs or STI or STI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DF80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4</w:t>
            </w:r>
          </w:p>
        </w:tc>
      </w:tr>
      <w:tr w:rsidR="000827D8" w:rsidRPr="000827D8" w14:paraId="7730B08F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E8B4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23A1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hlamydia infections/ or Chlamyd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ABA7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</w:tr>
      <w:tr w:rsidR="000827D8" w:rsidRPr="000827D8" w14:paraId="1798553E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260C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76B7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Gonorrhoea/ or Gonorrh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27E6A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</w:tr>
      <w:tr w:rsidR="000827D8" w:rsidRPr="000827D8" w14:paraId="381F10A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AEFDC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0AE9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Gonorrhoea/ or Gonorrh?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62D9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</w:tr>
      <w:tr w:rsidR="000827D8" w:rsidRPr="000827D8" w14:paraId="5A4EE385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ED5F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37C3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Syphil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1EE4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</w:tr>
      <w:tr w:rsidR="000827D8" w:rsidRPr="000827D8" w14:paraId="02FA83A0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B5B5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B829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yphilis or treponema pallidum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D322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9</w:t>
            </w:r>
          </w:p>
        </w:tc>
      </w:tr>
      <w:tr w:rsidR="000827D8" w:rsidRPr="000827D8" w14:paraId="3602271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8491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911D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IV te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F043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</w:tr>
      <w:tr w:rsidR="000827D8" w:rsidRPr="000827D8" w14:paraId="0FE817B5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1BD0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C6C3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test$ or HIV test$ or AIDS test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02AD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5</w:t>
            </w:r>
          </w:p>
        </w:tc>
      </w:tr>
      <w:tr w:rsidR="000827D8" w:rsidRPr="000827D8" w14:paraId="6CE2D09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2249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18FC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screen$ or HIV scree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60C4D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</w:tr>
      <w:tr w:rsidR="000827D8" w:rsidRPr="000827D8" w14:paraId="4BE8DDF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9434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65ED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Vaccin$ adj3 sexual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167D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827D8" w:rsidRPr="000827D8" w14:paraId="613F794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7740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A94E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uman papillom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EEE0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8</w:t>
            </w:r>
          </w:p>
        </w:tc>
      </w:tr>
      <w:tr w:rsidR="000827D8" w:rsidRPr="000827D8" w14:paraId="7967B9A0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BC19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E141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uman papillomavirus/ or HPV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6BC6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4</w:t>
            </w:r>
          </w:p>
        </w:tc>
      </w:tr>
      <w:tr w:rsidR="000827D8" w:rsidRPr="000827D8" w14:paraId="03F4696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91E0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1790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papillomavirus vaccine or HPV vaccine).mp. [mp=title, other title, abstract, heading word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E2D1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0827D8" w:rsidRPr="000827D8" w14:paraId="0F66F210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C680A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0166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productive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783C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1</w:t>
            </w:r>
          </w:p>
        </w:tc>
      </w:tr>
      <w:tr w:rsidR="000827D8" w:rsidRPr="000827D8" w14:paraId="6119661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10CF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ACED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productive Health Servic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F1FF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0827D8" w:rsidRPr="000827D8" w14:paraId="0335AE7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DB49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65FA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Contraception/ or contracept$.mp. or exp family planning/ or family plan$.mp. or birth contr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025C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86</w:t>
            </w:r>
          </w:p>
        </w:tc>
      </w:tr>
      <w:tr w:rsidR="000827D8" w:rsidRPr="000827D8" w14:paraId="2FF2A9E6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2D20A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0960F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bortion or terminatio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9B8C8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99</w:t>
            </w:r>
          </w:p>
        </w:tc>
      </w:tr>
      <w:tr w:rsidR="000827D8" w:rsidRPr="000827D8" w14:paraId="2A63DE6E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C9CD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9DE7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pregnancy adj3 (terminat$ or abort$ or adolesc$ or teen$ or unwanted or unintended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8467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00</w:t>
            </w:r>
          </w:p>
        </w:tc>
      </w:tr>
      <w:tr w:rsidR="000827D8" w:rsidRPr="000827D8" w14:paraId="39C2F7EA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8F954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1DD69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dolescent pregnancy or unplanned pregnancy or unwanted pregnancy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7F37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</w:tr>
      <w:tr w:rsidR="000827D8" w:rsidRPr="000827D8" w14:paraId="496BCDC2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D98E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EFDE1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1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E6A2C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090</w:t>
            </w:r>
          </w:p>
        </w:tc>
      </w:tr>
      <w:tr w:rsidR="000827D8" w:rsidRPr="000827D8" w14:paraId="0544E383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17906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CA41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22-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FAFB7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880</w:t>
            </w:r>
          </w:p>
        </w:tc>
      </w:tr>
      <w:tr w:rsidR="000827D8" w:rsidRPr="000827D8" w14:paraId="2CF87308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8DEF3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DD942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4 and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48FA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</w:tr>
      <w:tr w:rsidR="000827D8" w:rsidRPr="000827D8" w14:paraId="0DA0626D" w14:textId="77777777" w:rsidTr="00217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1C090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5392B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imit 46 to yr="2011-2024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EECD5" w14:textId="77777777" w:rsidR="00217944" w:rsidRPr="000827D8" w:rsidRDefault="00217944" w:rsidP="00217944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</w:tr>
    </w:tbl>
    <w:p w14:paraId="5CECA82B" w14:textId="77777777" w:rsidR="00217944" w:rsidRPr="000827D8" w:rsidRDefault="00217944" w:rsidP="00217944">
      <w:pPr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</w:pPr>
    </w:p>
    <w:p w14:paraId="22897A00" w14:textId="77777777" w:rsidR="00217944" w:rsidRPr="000827D8" w:rsidRDefault="00217944">
      <w:pPr>
        <w:rPr>
          <w:rFonts w:cstheme="minorHAnsi"/>
          <w:sz w:val="22"/>
          <w:szCs w:val="22"/>
        </w:rPr>
      </w:pPr>
    </w:p>
    <w:p w14:paraId="45321ACA" w14:textId="37AEEB42" w:rsidR="008A151C" w:rsidRPr="000827D8" w:rsidRDefault="00450EBB">
      <w:pPr>
        <w:rPr>
          <w:rFonts w:cstheme="minorHAnsi"/>
          <w:sz w:val="22"/>
          <w:szCs w:val="22"/>
        </w:rPr>
      </w:pPr>
      <w:hyperlink r:id="rId10" w:history="1">
        <w:r w:rsidR="008A151C" w:rsidRPr="000827D8">
          <w:rPr>
            <w:rStyle w:val="Hyperlink"/>
            <w:rFonts w:cstheme="minorHAnsi"/>
            <w:sz w:val="22"/>
            <w:szCs w:val="22"/>
          </w:rPr>
          <w:t>https://ovidsp.ovid.com/ovidweb.cgi?T=JS&amp;NEWS=N&amp;PAGE=main&amp;SHAREDSEARCHID=7aQRyZt177HkWDUUJrMMtIRCE0yzXo29VrhmmfXmfcfiGFmcOkbkDNUGaeIE1HWiK</w:t>
        </w:r>
      </w:hyperlink>
      <w:r w:rsidR="008A151C" w:rsidRPr="000827D8">
        <w:rPr>
          <w:rFonts w:cstheme="minorHAnsi"/>
          <w:sz w:val="22"/>
          <w:szCs w:val="22"/>
        </w:rPr>
        <w:t xml:space="preserve"> </w:t>
      </w:r>
    </w:p>
    <w:p w14:paraId="798329F4" w14:textId="434C8801" w:rsidR="008A151C" w:rsidRPr="000827D8" w:rsidRDefault="008A151C" w:rsidP="008A151C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Database(s): </w:t>
      </w:r>
      <w:r w:rsidRPr="000827D8">
        <w:rPr>
          <w:rFonts w:eastAsia="Times New Roman" w:cstheme="minorHAnsi"/>
          <w:b/>
          <w:bCs/>
          <w:color w:val="0A0905"/>
          <w:kern w:val="0"/>
          <w:sz w:val="22"/>
          <w:szCs w:val="22"/>
          <w:lang w:eastAsia="en-GB"/>
          <w14:ligatures w14:val="none"/>
        </w:rPr>
        <w:t>APA PsycInfo 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>1967 to July Week 3 2023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t xml:space="preserve">, </w:t>
      </w:r>
      <w:r w:rsidR="000827D8" w:rsidRPr="000827D8">
        <w:rPr>
          <w:rFonts w:eastAsia="Times New Roman" w:cstheme="minorHAnsi"/>
          <w:color w:val="0A0905"/>
          <w:kern w:val="0"/>
          <w:sz w:val="22"/>
          <w:szCs w:val="22"/>
          <w:u w:val="single"/>
          <w:lang w:eastAsia="en-GB"/>
          <w14:ligatures w14:val="none"/>
        </w:rPr>
        <w:t>searched July 27, 2023</w:t>
      </w:r>
      <w:r w:rsidRPr="000827D8"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  <w:br/>
      </w:r>
      <w:r w:rsidRPr="000827D8">
        <w:rPr>
          <w:rFonts w:eastAsia="Times New Roman" w:cstheme="minorHAnsi"/>
          <w:color w:val="0A0905"/>
          <w:kern w:val="0"/>
          <w:sz w:val="22"/>
          <w:szCs w:val="22"/>
          <w:shd w:val="clear" w:color="auto" w:fill="FFFFFF"/>
          <w:lang w:eastAsia="en-GB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827"/>
        <w:gridCol w:w="809"/>
      </w:tblGrid>
      <w:tr w:rsidR="000827D8" w:rsidRPr="000827D8" w14:paraId="0949A60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D7AB7" w14:textId="77777777" w:rsidR="008A151C" w:rsidRPr="000827D8" w:rsidRDefault="008A151C" w:rsidP="008A151C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988BC" w14:textId="77777777" w:rsidR="008A151C" w:rsidRPr="000827D8" w:rsidRDefault="008A151C" w:rsidP="008A151C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F6E5D" w14:textId="77777777" w:rsidR="008A151C" w:rsidRPr="000827D8" w:rsidRDefault="008A151C" w:rsidP="008A151C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</w:tr>
      <w:tr w:rsidR="000827D8" w:rsidRPr="000827D8" w14:paraId="4AC36820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21B0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3AAE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mote consultation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FD46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15</w:t>
            </w:r>
          </w:p>
        </w:tc>
      </w:tr>
      <w:tr w:rsidR="000827D8" w:rsidRPr="000827D8" w14:paraId="71A04930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E7A2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00A0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consultation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E41D5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</w:tr>
      <w:tr w:rsidR="000827D8" w:rsidRPr="000827D8" w14:paraId="68F00952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4BB3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EDB5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ppoint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242F9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0827D8" w:rsidRPr="000827D8" w14:paraId="684DA7E8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277D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C3FE9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ttend$ adj3 remote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C881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</w:tr>
      <w:tr w:rsidR="000827D8" w:rsidRPr="000827D8" w14:paraId="0FFEBF4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F600D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4945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onsultation$ or tele-consultatio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C6BC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7</w:t>
            </w:r>
          </w:p>
        </w:tc>
      </w:tr>
      <w:tr w:rsidR="000827D8" w:rsidRPr="000827D8" w14:paraId="329E707F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BE8EB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36413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health or tele-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30B8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76</w:t>
            </w:r>
          </w:p>
        </w:tc>
      </w:tr>
      <w:tr w:rsidR="000827D8" w:rsidRPr="000827D8" w14:paraId="69A35FB8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E76E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55B2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medicine or tele-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7E1E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303</w:t>
            </w:r>
          </w:p>
        </w:tc>
      </w:tr>
      <w:tr w:rsidR="000827D8" w:rsidRPr="000827D8" w14:paraId="19182987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C042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79AF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lecare or tele-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FDC6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</w:tr>
      <w:tr w:rsidR="000827D8" w:rsidRPr="000827D8" w14:paraId="542AEE8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DD10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98B4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ideoconferencing/ or videoconferenc$.mp. or video conferenc$.mp. or Video recording/ or video record$.mp. or videorecord$.mp. or video call$.mp. or videocall$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02AE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947</w:t>
            </w:r>
          </w:p>
        </w:tc>
      </w:tr>
      <w:tr w:rsidR="000827D8" w:rsidRPr="000827D8" w14:paraId="0ECF980F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CBE2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8B31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ell phone.mp. or exp Mobile Phones/ or mobile phon$.mp. or exp exp Smartphones/ or smart pho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B650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071</w:t>
            </w:r>
          </w:p>
        </w:tc>
      </w:tr>
      <w:tr w:rsidR="000827D8" w:rsidRPr="000827D8" w14:paraId="469EE61A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93B1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D7BD5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xt Messaging/ or text messag$.mp. or short messaging service$.mp. or SM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4925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169</w:t>
            </w:r>
          </w:p>
        </w:tc>
      </w:tr>
      <w:tr w:rsidR="000827D8" w:rsidRPr="000827D8" w14:paraId="474A949B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E4CC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39C19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obile Applications/ or mobile app$.mp. or app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83AF5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525</w:t>
            </w:r>
          </w:p>
        </w:tc>
      </w:tr>
      <w:tr w:rsidR="000827D8" w:rsidRPr="000827D8" w14:paraId="776850EE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3E2B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D493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mhealth or m-health or mobile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FA34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42</w:t>
            </w:r>
          </w:p>
        </w:tc>
      </w:tr>
      <w:tr w:rsidR="000827D8" w:rsidRPr="000827D8" w14:paraId="5F1C7AA5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5AED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0B1F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video$ or phone$ or telephone$ or mobile$)) or (appointment$ adj3 (video$ or phone$ or telephone$ or mobile$)) or (attend$ adj3 (video$ or phone$ or telephone$ or mobile$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7239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94</w:t>
            </w:r>
          </w:p>
        </w:tc>
      </w:tr>
      <w:tr w:rsidR="000827D8" w:rsidRPr="000827D8" w14:paraId="04813C9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9E74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A78B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ealth adj3 (video$ or phone$ or telephone$ or mobile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6E4B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14</w:t>
            </w:r>
          </w:p>
        </w:tc>
      </w:tr>
      <w:tr w:rsidR="000827D8" w:rsidRPr="000827D8" w14:paraId="37B8010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D325B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1C94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health or ehealth or digital health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3FC0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38</w:t>
            </w:r>
          </w:p>
        </w:tc>
      </w:tr>
      <w:tr w:rsidR="000827D8" w:rsidRPr="000827D8" w14:paraId="5496416A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BCEF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EE13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e-medicine or emedicin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404B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827D8" w:rsidRPr="000827D8" w14:paraId="3E953FF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8644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C2A2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Internet-Based Intervention or ((internet or online or web$ or digital) adj3 intervention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8CCCB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627</w:t>
            </w:r>
          </w:p>
        </w:tc>
      </w:tr>
      <w:tr w:rsidR="000827D8" w:rsidRPr="000827D8" w14:paraId="4032977B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2E33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430B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consultation$ adj3 (internet or online or web$ or social media or WhatsApp or digital or virtual)) or (appointment$ adj3 (internet or online or web$ or social media or WhatsApp or digital or virtual)) or (attend$ adj3 (internet or online or web$ or social media or WhatsApp or digital or virtual)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EA87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99</w:t>
            </w:r>
          </w:p>
        </w:tc>
      </w:tr>
      <w:tr w:rsidR="000827D8" w:rsidRPr="000827D8" w14:paraId="372908AF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A1C0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22A4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(health or healthcare) adj3 (internet or online or web$ or social media or WhatsApp or digital or virtual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D022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638</w:t>
            </w:r>
          </w:p>
        </w:tc>
      </w:tr>
      <w:tr w:rsidR="000827D8" w:rsidRPr="000827D8" w14:paraId="354C9927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F02FB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2361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technolog* adj5 (health or healthcare or medical or medicine or consultation$ or appoint$ or attend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2FC0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841</w:t>
            </w:r>
          </w:p>
        </w:tc>
      </w:tr>
      <w:tr w:rsidR="000827D8" w:rsidRPr="000827D8" w14:paraId="06DFBC57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C2E8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0F3B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 health/ or sexual health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1853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276</w:t>
            </w:r>
          </w:p>
        </w:tc>
      </w:tr>
      <w:tr w:rsidR="000827D8" w:rsidRPr="000827D8" w14:paraId="20A5BCB8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8FBAB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BB37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xually Transmitted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024E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997</w:t>
            </w:r>
          </w:p>
        </w:tc>
      </w:tr>
      <w:tr w:rsidR="000827D8" w:rsidRPr="000827D8" w14:paraId="65457DE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594CC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A013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exually transm$ and (disease$ or infect$ or disorder$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C9FA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842</w:t>
            </w:r>
          </w:p>
        </w:tc>
      </w:tr>
      <w:tr w:rsidR="000827D8" w:rsidRPr="000827D8" w14:paraId="34D1C699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B84D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342D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TD or STDs or STI or STI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7B75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558</w:t>
            </w:r>
          </w:p>
        </w:tc>
      </w:tr>
      <w:tr w:rsidR="000827D8" w:rsidRPr="000827D8" w14:paraId="30D68A8B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C995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2D26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Chlamydia or Chlamydia Infections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E9DC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45</w:t>
            </w:r>
          </w:p>
        </w:tc>
      </w:tr>
      <w:tr w:rsidR="000827D8" w:rsidRPr="000827D8" w14:paraId="01D75803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DCE63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3884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Gonorrhea/ or gonorrh?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FDD3D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96</w:t>
            </w:r>
          </w:p>
        </w:tc>
      </w:tr>
      <w:tr w:rsidR="000827D8" w:rsidRPr="000827D8" w14:paraId="02B7B6E9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81F5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6310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Syphil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4D3A3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08</w:t>
            </w:r>
          </w:p>
        </w:tc>
      </w:tr>
      <w:tr w:rsidR="000827D8" w:rsidRPr="000827D8" w14:paraId="7F619066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0BFF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067D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syphilis or treponema pallidum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C61D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54</w:t>
            </w:r>
          </w:p>
        </w:tc>
      </w:tr>
      <w:tr w:rsidR="000827D8" w:rsidRPr="000827D8" w14:paraId="4B2526CD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D947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55301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xp HIV Test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E029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83</w:t>
            </w:r>
          </w:p>
        </w:tc>
      </w:tr>
      <w:tr w:rsidR="000827D8" w:rsidRPr="000827D8" w14:paraId="35E582C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E742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B6C7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test$ or HIV test$ or AIDS test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CD8C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557</w:t>
            </w:r>
          </w:p>
        </w:tc>
      </w:tr>
      <w:tr w:rsidR="000827D8" w:rsidRPr="000827D8" w14:paraId="4AB70792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67AA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D7179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Human Immunodeficiency Virus screen$ or HIV screen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7305D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2</w:t>
            </w:r>
          </w:p>
        </w:tc>
      </w:tr>
      <w:tr w:rsidR="000827D8" w:rsidRPr="000827D8" w14:paraId="1067BFD6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A572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F9C8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Vaccin$ adj3 sexual$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5144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</w:tr>
      <w:tr w:rsidR="000827D8" w:rsidRPr="000827D8" w14:paraId="5A2040F8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738A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441B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apillomavirus Vaccin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90EF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10</w:t>
            </w:r>
          </w:p>
        </w:tc>
      </w:tr>
      <w:tr w:rsidR="000827D8" w:rsidRPr="000827D8" w14:paraId="39AEF311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9541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CDD9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HPV.mp. or exp Human Papillom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CAEE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302</w:t>
            </w:r>
          </w:p>
        </w:tc>
      </w:tr>
      <w:tr w:rsidR="000827D8" w:rsidRPr="000827D8" w14:paraId="3C43687A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FA58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DD10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productive health/ or reproductive health.mp. or reproductive medici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9FBF3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079</w:t>
            </w:r>
          </w:p>
        </w:tc>
      </w:tr>
      <w:tr w:rsidR="000827D8" w:rsidRPr="000827D8" w14:paraId="0C3EF143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BE9F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A58F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Birth Control/ or contracept$.mp. or Family Planning/ or family plann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36E65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802</w:t>
            </w:r>
          </w:p>
        </w:tc>
      </w:tr>
      <w:tr w:rsidR="000827D8" w:rsidRPr="000827D8" w14:paraId="579EBA7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A3F46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A598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(abortion or terminatio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8E4C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2542</w:t>
            </w:r>
          </w:p>
        </w:tc>
      </w:tr>
      <w:tr w:rsidR="000827D8" w:rsidRPr="000827D8" w14:paraId="6960C96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3EB7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E74E7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dolescent Pregnancy/ or unplanned pregnancy.mp. or unwanted pregnanc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78EDE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66</w:t>
            </w:r>
          </w:p>
        </w:tc>
      </w:tr>
      <w:tr w:rsidR="000827D8" w:rsidRPr="000827D8" w14:paraId="5050ABB3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AED0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2F383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1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4D29D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7507</w:t>
            </w:r>
          </w:p>
        </w:tc>
      </w:tr>
      <w:tr w:rsidR="000827D8" w:rsidRPr="000827D8" w14:paraId="3BD930A2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7C3A0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8A38D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r/22-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70434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4819</w:t>
            </w:r>
          </w:p>
        </w:tc>
      </w:tr>
      <w:tr w:rsidR="000827D8" w:rsidRPr="000827D8" w14:paraId="14D11B14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B865A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DF9D2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0 and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5BFEF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439</w:t>
            </w:r>
          </w:p>
        </w:tc>
      </w:tr>
      <w:tr w:rsidR="000827D8" w:rsidRPr="000827D8" w14:paraId="58367389" w14:textId="77777777" w:rsidTr="008A15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88D4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0D3C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imit 42 to yr="2011-2024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96438" w14:textId="77777777" w:rsidR="008A151C" w:rsidRPr="000827D8" w:rsidRDefault="008A151C" w:rsidP="008A151C">
            <w:pPr>
              <w:spacing w:line="360" w:lineRule="atLeas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27D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188</w:t>
            </w:r>
          </w:p>
        </w:tc>
      </w:tr>
    </w:tbl>
    <w:p w14:paraId="3BFB3BA4" w14:textId="77777777" w:rsidR="008A151C" w:rsidRPr="000827D8" w:rsidRDefault="008A151C" w:rsidP="008A151C">
      <w:pPr>
        <w:rPr>
          <w:rFonts w:eastAsia="Times New Roman" w:cstheme="minorHAnsi"/>
          <w:color w:val="0A0905"/>
          <w:kern w:val="0"/>
          <w:sz w:val="22"/>
          <w:szCs w:val="22"/>
          <w:lang w:eastAsia="en-GB"/>
          <w14:ligatures w14:val="none"/>
        </w:rPr>
      </w:pPr>
    </w:p>
    <w:p w14:paraId="159D6381" w14:textId="77777777" w:rsidR="008A151C" w:rsidRPr="000827D8" w:rsidRDefault="008A151C">
      <w:pPr>
        <w:rPr>
          <w:rFonts w:cstheme="minorHAnsi"/>
          <w:sz w:val="22"/>
          <w:szCs w:val="22"/>
        </w:rPr>
      </w:pPr>
    </w:p>
    <w:p w14:paraId="30DB137E" w14:textId="24533943" w:rsidR="0005117D" w:rsidRPr="000827D8" w:rsidRDefault="0005117D" w:rsidP="0005117D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 xml:space="preserve">Cochrane Library- </w:t>
      </w:r>
      <w:r w:rsidRPr="000827D8">
        <w:rPr>
          <w:rFonts w:cstheme="minorHAnsi"/>
          <w:sz w:val="22"/>
          <w:szCs w:val="22"/>
        </w:rPr>
        <w:t>27/07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7486"/>
        <w:gridCol w:w="868"/>
      </w:tblGrid>
      <w:tr w:rsidR="0005117D" w:rsidRPr="000827D8" w14:paraId="6C097EE5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5F879C04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</w:t>
            </w:r>
          </w:p>
        </w:tc>
        <w:tc>
          <w:tcPr>
            <w:tcW w:w="7682" w:type="dxa"/>
            <w:noWrap/>
            <w:hideMark/>
          </w:tcPr>
          <w:p w14:paraId="70793E1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arch Query</w:t>
            </w:r>
          </w:p>
        </w:tc>
        <w:tc>
          <w:tcPr>
            <w:tcW w:w="886" w:type="dxa"/>
            <w:noWrap/>
            <w:hideMark/>
          </w:tcPr>
          <w:p w14:paraId="764FBCC3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its</w:t>
            </w:r>
          </w:p>
        </w:tc>
      </w:tr>
      <w:tr w:rsidR="0005117D" w:rsidRPr="000827D8" w14:paraId="298F1784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4356135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</w:p>
        </w:tc>
        <w:tc>
          <w:tcPr>
            <w:tcW w:w="7682" w:type="dxa"/>
            <w:noWrap/>
            <w:hideMark/>
          </w:tcPr>
          <w:p w14:paraId="5831166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remote consult* </w:t>
            </w:r>
          </w:p>
        </w:tc>
        <w:tc>
          <w:tcPr>
            <w:tcW w:w="886" w:type="dxa"/>
            <w:noWrap/>
            <w:hideMark/>
          </w:tcPr>
          <w:p w14:paraId="6E3605F2" w14:textId="53E31FD1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74</w:t>
            </w:r>
          </w:p>
        </w:tc>
      </w:tr>
      <w:tr w:rsidR="0005117D" w:rsidRPr="000827D8" w14:paraId="79D099F0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7185ED8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  <w:tc>
          <w:tcPr>
            <w:tcW w:w="7682" w:type="dxa"/>
            <w:noWrap/>
            <w:hideMark/>
          </w:tcPr>
          <w:p w14:paraId="39F563CD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consultation* OR tele-consultation*):ti,kw</w:t>
            </w:r>
          </w:p>
        </w:tc>
        <w:tc>
          <w:tcPr>
            <w:tcW w:w="886" w:type="dxa"/>
            <w:noWrap/>
            <w:hideMark/>
          </w:tcPr>
          <w:p w14:paraId="160285B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50</w:t>
            </w:r>
          </w:p>
        </w:tc>
      </w:tr>
      <w:tr w:rsidR="0005117D" w:rsidRPr="000827D8" w14:paraId="1A05B274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52AE91E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</w:t>
            </w:r>
          </w:p>
        </w:tc>
        <w:tc>
          <w:tcPr>
            <w:tcW w:w="7682" w:type="dxa"/>
            <w:noWrap/>
            <w:hideMark/>
          </w:tcPr>
          <w:p w14:paraId="0E21608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health OR tele-health):ti,kw</w:t>
            </w:r>
          </w:p>
        </w:tc>
        <w:tc>
          <w:tcPr>
            <w:tcW w:w="886" w:type="dxa"/>
            <w:noWrap/>
            <w:hideMark/>
          </w:tcPr>
          <w:p w14:paraId="3180172C" w14:textId="50F6C555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562</w:t>
            </w:r>
          </w:p>
        </w:tc>
      </w:tr>
      <w:tr w:rsidR="0005117D" w:rsidRPr="000827D8" w14:paraId="63314A12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679BB9D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</w:t>
            </w:r>
          </w:p>
        </w:tc>
        <w:tc>
          <w:tcPr>
            <w:tcW w:w="7682" w:type="dxa"/>
            <w:noWrap/>
            <w:hideMark/>
          </w:tcPr>
          <w:p w14:paraId="5C358C07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medicine OR tele-medicine):ti,kw</w:t>
            </w:r>
          </w:p>
        </w:tc>
        <w:tc>
          <w:tcPr>
            <w:tcW w:w="886" w:type="dxa"/>
            <w:noWrap/>
            <w:hideMark/>
          </w:tcPr>
          <w:p w14:paraId="0D49CC5A" w14:textId="7E1A164B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024</w:t>
            </w:r>
          </w:p>
        </w:tc>
      </w:tr>
      <w:tr w:rsidR="0005117D" w:rsidRPr="000827D8" w14:paraId="73248428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74F3894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</w:t>
            </w:r>
          </w:p>
        </w:tc>
        <w:tc>
          <w:tcPr>
            <w:tcW w:w="7682" w:type="dxa"/>
            <w:noWrap/>
            <w:hideMark/>
          </w:tcPr>
          <w:p w14:paraId="3DE6427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care OR tele-care):ti,kw</w:t>
            </w:r>
          </w:p>
        </w:tc>
        <w:tc>
          <w:tcPr>
            <w:tcW w:w="886" w:type="dxa"/>
            <w:noWrap/>
            <w:hideMark/>
          </w:tcPr>
          <w:p w14:paraId="459152D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8</w:t>
            </w:r>
          </w:p>
        </w:tc>
      </w:tr>
      <w:tr w:rsidR="0005117D" w:rsidRPr="000827D8" w14:paraId="4420568E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5AEEE23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</w:t>
            </w:r>
          </w:p>
        </w:tc>
        <w:tc>
          <w:tcPr>
            <w:tcW w:w="7682" w:type="dxa"/>
            <w:noWrap/>
            <w:hideMark/>
          </w:tcPr>
          <w:p w14:paraId="196A847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videoconferenc* OR video conferenc* OR video call* OR videocall*):ti,kw</w:t>
            </w:r>
          </w:p>
        </w:tc>
        <w:tc>
          <w:tcPr>
            <w:tcW w:w="886" w:type="dxa"/>
            <w:noWrap/>
            <w:hideMark/>
          </w:tcPr>
          <w:p w14:paraId="2669CE6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57</w:t>
            </w:r>
          </w:p>
        </w:tc>
      </w:tr>
      <w:tr w:rsidR="0005117D" w:rsidRPr="000827D8" w14:paraId="000E3FE7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27A55935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</w:p>
        </w:tc>
        <w:tc>
          <w:tcPr>
            <w:tcW w:w="7682" w:type="dxa"/>
            <w:noWrap/>
            <w:hideMark/>
          </w:tcPr>
          <w:p w14:paraId="0D5C150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"cell phone" OR "smart phone" OR "smartphone" OR "mobile phone"):ti,kw</w:t>
            </w:r>
          </w:p>
        </w:tc>
        <w:tc>
          <w:tcPr>
            <w:tcW w:w="886" w:type="dxa"/>
            <w:noWrap/>
            <w:hideMark/>
          </w:tcPr>
          <w:p w14:paraId="209E9D8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718</w:t>
            </w:r>
          </w:p>
        </w:tc>
      </w:tr>
      <w:tr w:rsidR="0005117D" w:rsidRPr="000827D8" w14:paraId="7A69BC30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3DB63E0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</w:t>
            </w:r>
          </w:p>
        </w:tc>
        <w:tc>
          <w:tcPr>
            <w:tcW w:w="7682" w:type="dxa"/>
            <w:noWrap/>
            <w:hideMark/>
          </w:tcPr>
          <w:p w14:paraId="1377A7A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xt messag* OR short messag* service* OR SMS):ti,kw</w:t>
            </w:r>
          </w:p>
        </w:tc>
        <w:tc>
          <w:tcPr>
            <w:tcW w:w="886" w:type="dxa"/>
            <w:noWrap/>
            <w:hideMark/>
          </w:tcPr>
          <w:p w14:paraId="7068AAB4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332</w:t>
            </w:r>
          </w:p>
        </w:tc>
      </w:tr>
      <w:tr w:rsidR="0005117D" w:rsidRPr="000827D8" w14:paraId="40BA12D6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456586EE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</w:t>
            </w:r>
          </w:p>
        </w:tc>
        <w:tc>
          <w:tcPr>
            <w:tcW w:w="7682" w:type="dxa"/>
            <w:noWrap/>
            <w:hideMark/>
          </w:tcPr>
          <w:p w14:paraId="62F63E4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(mobile NEXT app*)OR (app* NEAR/3 health*):ti,kw)</w:t>
            </w:r>
          </w:p>
        </w:tc>
        <w:tc>
          <w:tcPr>
            <w:tcW w:w="886" w:type="dxa"/>
            <w:noWrap/>
            <w:hideMark/>
          </w:tcPr>
          <w:p w14:paraId="1BC070F4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705</w:t>
            </w:r>
          </w:p>
        </w:tc>
      </w:tr>
      <w:tr w:rsidR="0005117D" w:rsidRPr="000827D8" w14:paraId="49B59A7A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3D717F8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0</w:t>
            </w:r>
          </w:p>
        </w:tc>
        <w:tc>
          <w:tcPr>
            <w:tcW w:w="7682" w:type="dxa"/>
            <w:noWrap/>
            <w:hideMark/>
          </w:tcPr>
          <w:p w14:paraId="4636F59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mhealth OR m-health OR mobile health):ti,kw</w:t>
            </w:r>
          </w:p>
        </w:tc>
        <w:tc>
          <w:tcPr>
            <w:tcW w:w="886" w:type="dxa"/>
            <w:noWrap/>
            <w:hideMark/>
          </w:tcPr>
          <w:p w14:paraId="4578E35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913</w:t>
            </w:r>
          </w:p>
        </w:tc>
      </w:tr>
      <w:tr w:rsidR="0005117D" w:rsidRPr="000827D8" w14:paraId="0E2CA48E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56F4246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</w:t>
            </w:r>
          </w:p>
        </w:tc>
        <w:tc>
          <w:tcPr>
            <w:tcW w:w="7682" w:type="dxa"/>
            <w:noWrap/>
            <w:hideMark/>
          </w:tcPr>
          <w:p w14:paraId="6F25FE80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e-health OR ehealth OR digital health):ti,kw</w:t>
            </w:r>
          </w:p>
        </w:tc>
        <w:tc>
          <w:tcPr>
            <w:tcW w:w="886" w:type="dxa"/>
            <w:noWrap/>
            <w:hideMark/>
          </w:tcPr>
          <w:p w14:paraId="1FA16857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71</w:t>
            </w:r>
          </w:p>
        </w:tc>
      </w:tr>
      <w:tr w:rsidR="0005117D" w:rsidRPr="000827D8" w14:paraId="2139BED3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61B191F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</w:t>
            </w:r>
          </w:p>
        </w:tc>
        <w:tc>
          <w:tcPr>
            <w:tcW w:w="7682" w:type="dxa"/>
            <w:noWrap/>
            <w:hideMark/>
          </w:tcPr>
          <w:p w14:paraId="743A4570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e-medicine OR emedicine</w:t>
            </w:r>
          </w:p>
        </w:tc>
        <w:tc>
          <w:tcPr>
            <w:tcW w:w="886" w:type="dxa"/>
            <w:noWrap/>
            <w:hideMark/>
          </w:tcPr>
          <w:p w14:paraId="7A86D22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1</w:t>
            </w:r>
          </w:p>
        </w:tc>
      </w:tr>
      <w:tr w:rsidR="0005117D" w:rsidRPr="000827D8" w14:paraId="335681EC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3F5A5A3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3</w:t>
            </w:r>
          </w:p>
        </w:tc>
        <w:tc>
          <w:tcPr>
            <w:tcW w:w="7682" w:type="dxa"/>
            <w:noWrap/>
            <w:hideMark/>
          </w:tcPr>
          <w:p w14:paraId="0844380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intervention NEAR/3 (internet OR web* OR online):ti,kw</w:t>
            </w:r>
          </w:p>
        </w:tc>
        <w:tc>
          <w:tcPr>
            <w:tcW w:w="886" w:type="dxa"/>
            <w:noWrap/>
            <w:hideMark/>
          </w:tcPr>
          <w:p w14:paraId="3C26B0B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119</w:t>
            </w:r>
          </w:p>
        </w:tc>
      </w:tr>
      <w:tr w:rsidR="0005117D" w:rsidRPr="000827D8" w14:paraId="7CC280F5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18C316F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</w:t>
            </w:r>
          </w:p>
        </w:tc>
        <w:tc>
          <w:tcPr>
            <w:tcW w:w="7682" w:type="dxa"/>
            <w:noWrap/>
            <w:hideMark/>
          </w:tcPr>
          <w:p w14:paraId="0F5518F0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consultation* NEAR/3 (internet OR online OR web* OR social media OR WhatsAPP OR digital OR virtual):ti,kw</w:t>
            </w:r>
          </w:p>
        </w:tc>
        <w:tc>
          <w:tcPr>
            <w:tcW w:w="886" w:type="dxa"/>
            <w:noWrap/>
            <w:hideMark/>
          </w:tcPr>
          <w:p w14:paraId="4EAA77C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6</w:t>
            </w:r>
          </w:p>
        </w:tc>
      </w:tr>
      <w:tr w:rsidR="0005117D" w:rsidRPr="000827D8" w14:paraId="3A0641E5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4CDA2B84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lastRenderedPageBreak/>
              <w:t>15</w:t>
            </w:r>
          </w:p>
        </w:tc>
        <w:tc>
          <w:tcPr>
            <w:tcW w:w="7682" w:type="dxa"/>
            <w:noWrap/>
            <w:hideMark/>
          </w:tcPr>
          <w:p w14:paraId="68C4522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appointment* NEAR/3 (internet OR online OR web* OR social media OR WhatsAPP OR digital OR virtual):ti,kw</w:t>
            </w:r>
          </w:p>
        </w:tc>
        <w:tc>
          <w:tcPr>
            <w:tcW w:w="886" w:type="dxa"/>
            <w:noWrap/>
            <w:hideMark/>
          </w:tcPr>
          <w:p w14:paraId="4E915F6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</w:t>
            </w:r>
          </w:p>
        </w:tc>
      </w:tr>
      <w:tr w:rsidR="0005117D" w:rsidRPr="000827D8" w14:paraId="53E76FE7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1D1AC69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</w:t>
            </w:r>
          </w:p>
        </w:tc>
        <w:tc>
          <w:tcPr>
            <w:tcW w:w="7682" w:type="dxa"/>
            <w:noWrap/>
            <w:hideMark/>
          </w:tcPr>
          <w:p w14:paraId="27420F0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attend* NEAR/3 (internet OR online OR web* OR social media OR WhatsAPP OR digital OR virtual):ti,kw</w:t>
            </w:r>
          </w:p>
        </w:tc>
        <w:tc>
          <w:tcPr>
            <w:tcW w:w="886" w:type="dxa"/>
            <w:noWrap/>
            <w:hideMark/>
          </w:tcPr>
          <w:p w14:paraId="2C47A73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</w:p>
        </w:tc>
      </w:tr>
      <w:tr w:rsidR="0005117D" w:rsidRPr="000827D8" w14:paraId="3AB61865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70BCD937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7</w:t>
            </w:r>
          </w:p>
        </w:tc>
        <w:tc>
          <w:tcPr>
            <w:tcW w:w="7682" w:type="dxa"/>
            <w:noWrap/>
            <w:hideMark/>
          </w:tcPr>
          <w:p w14:paraId="17E60D3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email OR e mail OR e-mail OR electronic mail):ti,kw</w:t>
            </w:r>
          </w:p>
        </w:tc>
        <w:tc>
          <w:tcPr>
            <w:tcW w:w="886" w:type="dxa"/>
            <w:noWrap/>
            <w:hideMark/>
          </w:tcPr>
          <w:p w14:paraId="6F94CE2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52</w:t>
            </w:r>
          </w:p>
        </w:tc>
      </w:tr>
      <w:tr w:rsidR="0005117D" w:rsidRPr="000827D8" w14:paraId="34D4AE88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76D2AD5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8</w:t>
            </w:r>
          </w:p>
        </w:tc>
        <w:tc>
          <w:tcPr>
            <w:tcW w:w="7682" w:type="dxa"/>
            <w:noWrap/>
            <w:hideMark/>
          </w:tcPr>
          <w:p w14:paraId="0B50A37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chnolog* NEAR/5 (health* OR medic* OR consultation* OR appoint* OR attend*)):ti,ab,kw</w:t>
            </w:r>
          </w:p>
        </w:tc>
        <w:tc>
          <w:tcPr>
            <w:tcW w:w="886" w:type="dxa"/>
            <w:noWrap/>
            <w:hideMark/>
          </w:tcPr>
          <w:p w14:paraId="2F9CFE4D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784</w:t>
            </w:r>
          </w:p>
        </w:tc>
      </w:tr>
      <w:tr w:rsidR="0005117D" w:rsidRPr="000827D8" w14:paraId="15DAA1C3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5E387A1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</w:p>
        </w:tc>
        <w:tc>
          <w:tcPr>
            <w:tcW w:w="7682" w:type="dxa"/>
            <w:noWrap/>
            <w:hideMark/>
          </w:tcPr>
          <w:p w14:paraId="37B0804D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{OR #1-#18}</w:t>
            </w:r>
          </w:p>
        </w:tc>
        <w:tc>
          <w:tcPr>
            <w:tcW w:w="886" w:type="dxa"/>
            <w:noWrap/>
            <w:hideMark/>
          </w:tcPr>
          <w:p w14:paraId="0936C971" w14:textId="3AEFD9BC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912</w:t>
            </w:r>
          </w:p>
        </w:tc>
      </w:tr>
      <w:tr w:rsidR="0005117D" w:rsidRPr="000827D8" w14:paraId="4F3D9D80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7F7C61A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0</w:t>
            </w:r>
          </w:p>
        </w:tc>
        <w:tc>
          <w:tcPr>
            <w:tcW w:w="7682" w:type="dxa"/>
            <w:noWrap/>
            <w:hideMark/>
          </w:tcPr>
          <w:p w14:paraId="61BBE74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exual health OR sexually transmitted disease):ti,kw</w:t>
            </w:r>
          </w:p>
        </w:tc>
        <w:tc>
          <w:tcPr>
            <w:tcW w:w="886" w:type="dxa"/>
            <w:noWrap/>
            <w:hideMark/>
          </w:tcPr>
          <w:p w14:paraId="00A4D9A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424</w:t>
            </w:r>
          </w:p>
        </w:tc>
      </w:tr>
      <w:tr w:rsidR="0005117D" w:rsidRPr="000827D8" w14:paraId="54FB332A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09D0113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1</w:t>
            </w:r>
          </w:p>
        </w:tc>
        <w:tc>
          <w:tcPr>
            <w:tcW w:w="7682" w:type="dxa"/>
            <w:noWrap/>
            <w:hideMark/>
          </w:tcPr>
          <w:p w14:paraId="0E30540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exually transmitted  infection*  OR  sexually transmitted disorder*):ti,kw</w:t>
            </w:r>
          </w:p>
        </w:tc>
        <w:tc>
          <w:tcPr>
            <w:tcW w:w="886" w:type="dxa"/>
            <w:noWrap/>
            <w:hideMark/>
          </w:tcPr>
          <w:p w14:paraId="6F135D9D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45</w:t>
            </w:r>
          </w:p>
        </w:tc>
      </w:tr>
      <w:tr w:rsidR="0005117D" w:rsidRPr="000827D8" w14:paraId="746F4087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43E6B81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2</w:t>
            </w:r>
          </w:p>
        </w:tc>
        <w:tc>
          <w:tcPr>
            <w:tcW w:w="7682" w:type="dxa"/>
            <w:noWrap/>
            <w:hideMark/>
          </w:tcPr>
          <w:p w14:paraId="0530F81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TD OR STDs OR STI OR STIs):ti,kw</w:t>
            </w:r>
          </w:p>
        </w:tc>
        <w:tc>
          <w:tcPr>
            <w:tcW w:w="886" w:type="dxa"/>
            <w:noWrap/>
            <w:hideMark/>
          </w:tcPr>
          <w:p w14:paraId="42A9500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30</w:t>
            </w:r>
          </w:p>
        </w:tc>
      </w:tr>
      <w:tr w:rsidR="0005117D" w:rsidRPr="000827D8" w14:paraId="008D5FEB" w14:textId="77777777" w:rsidTr="00B71730">
        <w:trPr>
          <w:trHeight w:val="315"/>
        </w:trPr>
        <w:tc>
          <w:tcPr>
            <w:tcW w:w="674" w:type="dxa"/>
            <w:noWrap/>
            <w:hideMark/>
          </w:tcPr>
          <w:p w14:paraId="6B0B7925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3</w:t>
            </w:r>
          </w:p>
        </w:tc>
        <w:tc>
          <w:tcPr>
            <w:tcW w:w="7682" w:type="dxa"/>
            <w:noWrap/>
            <w:hideMark/>
          </w:tcPr>
          <w:p w14:paraId="3233754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Chlamydia OR Chlamydia Infections):ti,kw</w:t>
            </w:r>
          </w:p>
        </w:tc>
        <w:tc>
          <w:tcPr>
            <w:tcW w:w="886" w:type="dxa"/>
            <w:noWrap/>
            <w:hideMark/>
          </w:tcPr>
          <w:p w14:paraId="7B261F5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327</w:t>
            </w:r>
          </w:p>
        </w:tc>
      </w:tr>
      <w:tr w:rsidR="0005117D" w:rsidRPr="000827D8" w14:paraId="797E4067" w14:textId="77777777" w:rsidTr="00B71730">
        <w:trPr>
          <w:trHeight w:val="315"/>
        </w:trPr>
        <w:tc>
          <w:tcPr>
            <w:tcW w:w="674" w:type="dxa"/>
            <w:noWrap/>
          </w:tcPr>
          <w:p w14:paraId="4AA5720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4</w:t>
            </w:r>
          </w:p>
        </w:tc>
        <w:tc>
          <w:tcPr>
            <w:tcW w:w="7682" w:type="dxa"/>
            <w:noWrap/>
          </w:tcPr>
          <w:p w14:paraId="4814E843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Gonorrh?ea):ti,kw</w:t>
            </w:r>
          </w:p>
        </w:tc>
        <w:tc>
          <w:tcPr>
            <w:tcW w:w="886" w:type="dxa"/>
            <w:noWrap/>
          </w:tcPr>
          <w:p w14:paraId="651F369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083</w:t>
            </w:r>
          </w:p>
        </w:tc>
      </w:tr>
      <w:tr w:rsidR="0005117D" w:rsidRPr="000827D8" w14:paraId="6476D774" w14:textId="77777777" w:rsidTr="00B71730">
        <w:trPr>
          <w:trHeight w:val="315"/>
        </w:trPr>
        <w:tc>
          <w:tcPr>
            <w:tcW w:w="674" w:type="dxa"/>
            <w:noWrap/>
          </w:tcPr>
          <w:p w14:paraId="7B79B1C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5</w:t>
            </w:r>
          </w:p>
        </w:tc>
        <w:tc>
          <w:tcPr>
            <w:tcW w:w="7682" w:type="dxa"/>
            <w:noWrap/>
          </w:tcPr>
          <w:p w14:paraId="06A694B0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yphilis OR treponema pallidum</w:t>
            </w:r>
          </w:p>
        </w:tc>
        <w:tc>
          <w:tcPr>
            <w:tcW w:w="886" w:type="dxa"/>
            <w:noWrap/>
          </w:tcPr>
          <w:p w14:paraId="3FA2D29E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49</w:t>
            </w:r>
          </w:p>
        </w:tc>
      </w:tr>
      <w:tr w:rsidR="0005117D" w:rsidRPr="000827D8" w14:paraId="17CA8034" w14:textId="77777777" w:rsidTr="00B71730">
        <w:trPr>
          <w:trHeight w:val="315"/>
        </w:trPr>
        <w:tc>
          <w:tcPr>
            <w:tcW w:w="674" w:type="dxa"/>
            <w:noWrap/>
          </w:tcPr>
          <w:p w14:paraId="3E34781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</w:t>
            </w:r>
          </w:p>
        </w:tc>
        <w:tc>
          <w:tcPr>
            <w:tcW w:w="7682" w:type="dxa"/>
            <w:noWrap/>
          </w:tcPr>
          <w:p w14:paraId="7DF033B1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Human Immunodeficiency Virus test* OR HIV test* ):ti,kw</w:t>
            </w:r>
          </w:p>
        </w:tc>
        <w:tc>
          <w:tcPr>
            <w:tcW w:w="886" w:type="dxa"/>
            <w:noWrap/>
          </w:tcPr>
          <w:p w14:paraId="02FBFAA0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327</w:t>
            </w:r>
          </w:p>
        </w:tc>
      </w:tr>
      <w:tr w:rsidR="0005117D" w:rsidRPr="000827D8" w14:paraId="29B528D0" w14:textId="77777777" w:rsidTr="00B71730">
        <w:trPr>
          <w:trHeight w:val="315"/>
        </w:trPr>
        <w:tc>
          <w:tcPr>
            <w:tcW w:w="674" w:type="dxa"/>
            <w:noWrap/>
          </w:tcPr>
          <w:p w14:paraId="4EA50796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7</w:t>
            </w:r>
          </w:p>
        </w:tc>
        <w:tc>
          <w:tcPr>
            <w:tcW w:w="7682" w:type="dxa"/>
            <w:noWrap/>
          </w:tcPr>
          <w:p w14:paraId="2C20D4EB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Human Immunodeficiency Virus screen* OR HIV screen*):ti,kw</w:t>
            </w:r>
          </w:p>
        </w:tc>
        <w:tc>
          <w:tcPr>
            <w:tcW w:w="886" w:type="dxa"/>
            <w:noWrap/>
          </w:tcPr>
          <w:p w14:paraId="0295038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08</w:t>
            </w:r>
          </w:p>
        </w:tc>
      </w:tr>
      <w:tr w:rsidR="0005117D" w:rsidRPr="000827D8" w14:paraId="5DD38E82" w14:textId="77777777" w:rsidTr="00B71730">
        <w:trPr>
          <w:trHeight w:val="315"/>
        </w:trPr>
        <w:tc>
          <w:tcPr>
            <w:tcW w:w="674" w:type="dxa"/>
            <w:noWrap/>
          </w:tcPr>
          <w:p w14:paraId="25EB7414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8</w:t>
            </w:r>
          </w:p>
        </w:tc>
        <w:tc>
          <w:tcPr>
            <w:tcW w:w="7682" w:type="dxa"/>
            <w:noWrap/>
          </w:tcPr>
          <w:p w14:paraId="54D0FCCE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"human papillomavirus" OR HPV):ti,kw</w:t>
            </w:r>
          </w:p>
        </w:tc>
        <w:tc>
          <w:tcPr>
            <w:tcW w:w="886" w:type="dxa"/>
            <w:noWrap/>
          </w:tcPr>
          <w:p w14:paraId="707F46F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37</w:t>
            </w:r>
          </w:p>
        </w:tc>
      </w:tr>
      <w:tr w:rsidR="0005117D" w:rsidRPr="000827D8" w14:paraId="5BE1FF77" w14:textId="77777777" w:rsidTr="00B71730">
        <w:trPr>
          <w:trHeight w:val="315"/>
        </w:trPr>
        <w:tc>
          <w:tcPr>
            <w:tcW w:w="674" w:type="dxa"/>
            <w:noWrap/>
          </w:tcPr>
          <w:p w14:paraId="180F0465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</w:t>
            </w:r>
          </w:p>
        </w:tc>
        <w:tc>
          <w:tcPr>
            <w:tcW w:w="7682" w:type="dxa"/>
            <w:noWrap/>
          </w:tcPr>
          <w:p w14:paraId="13285123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Reproductive health OR reproductive medicine):ti,kw</w:t>
            </w:r>
          </w:p>
        </w:tc>
        <w:tc>
          <w:tcPr>
            <w:tcW w:w="886" w:type="dxa"/>
            <w:noWrap/>
          </w:tcPr>
          <w:p w14:paraId="0CBD7945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15</w:t>
            </w:r>
          </w:p>
        </w:tc>
      </w:tr>
      <w:tr w:rsidR="0005117D" w:rsidRPr="000827D8" w14:paraId="49E604CF" w14:textId="77777777" w:rsidTr="00B71730">
        <w:trPr>
          <w:trHeight w:val="315"/>
        </w:trPr>
        <w:tc>
          <w:tcPr>
            <w:tcW w:w="674" w:type="dxa"/>
            <w:noWrap/>
          </w:tcPr>
          <w:p w14:paraId="0812694D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0</w:t>
            </w:r>
          </w:p>
        </w:tc>
        <w:tc>
          <w:tcPr>
            <w:tcW w:w="7682" w:type="dxa"/>
            <w:noWrap/>
          </w:tcPr>
          <w:p w14:paraId="455E661F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contracept* OR family planning):ti,kw</w:t>
            </w:r>
          </w:p>
        </w:tc>
        <w:tc>
          <w:tcPr>
            <w:tcW w:w="886" w:type="dxa"/>
            <w:noWrap/>
          </w:tcPr>
          <w:p w14:paraId="5180811D" w14:textId="4ED9D11B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686</w:t>
            </w:r>
          </w:p>
        </w:tc>
      </w:tr>
      <w:tr w:rsidR="0005117D" w:rsidRPr="000827D8" w14:paraId="7ABFDD0B" w14:textId="77777777" w:rsidTr="00B71730">
        <w:trPr>
          <w:trHeight w:val="315"/>
        </w:trPr>
        <w:tc>
          <w:tcPr>
            <w:tcW w:w="674" w:type="dxa"/>
            <w:noWrap/>
          </w:tcPr>
          <w:p w14:paraId="185359C9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1</w:t>
            </w:r>
          </w:p>
        </w:tc>
        <w:tc>
          <w:tcPr>
            <w:tcW w:w="7682" w:type="dxa"/>
            <w:noWrap/>
          </w:tcPr>
          <w:p w14:paraId="50A82CA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abortion OR termination OR "unwanted pregnancy" OR "unplanned pregnancy" OR adolescen* NEAR/1 pregnancy ):ti,kw</w:t>
            </w:r>
          </w:p>
        </w:tc>
        <w:tc>
          <w:tcPr>
            <w:tcW w:w="886" w:type="dxa"/>
            <w:noWrap/>
          </w:tcPr>
          <w:p w14:paraId="5EC65BE2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352</w:t>
            </w:r>
          </w:p>
        </w:tc>
      </w:tr>
      <w:tr w:rsidR="0005117D" w:rsidRPr="000827D8" w14:paraId="002F4834" w14:textId="77777777" w:rsidTr="00B71730">
        <w:trPr>
          <w:trHeight w:val="315"/>
        </w:trPr>
        <w:tc>
          <w:tcPr>
            <w:tcW w:w="674" w:type="dxa"/>
            <w:noWrap/>
          </w:tcPr>
          <w:p w14:paraId="2D8FD713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2</w:t>
            </w:r>
          </w:p>
        </w:tc>
        <w:tc>
          <w:tcPr>
            <w:tcW w:w="7682" w:type="dxa"/>
            <w:noWrap/>
          </w:tcPr>
          <w:p w14:paraId="023AB2EC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{OR #20-#31}</w:t>
            </w:r>
          </w:p>
        </w:tc>
        <w:tc>
          <w:tcPr>
            <w:tcW w:w="886" w:type="dxa"/>
            <w:noWrap/>
          </w:tcPr>
          <w:p w14:paraId="20EEB1FF" w14:textId="17E6EF82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351</w:t>
            </w:r>
          </w:p>
        </w:tc>
      </w:tr>
      <w:tr w:rsidR="0005117D" w:rsidRPr="000827D8" w14:paraId="4E18DDEC" w14:textId="77777777" w:rsidTr="00B71730">
        <w:trPr>
          <w:trHeight w:val="315"/>
        </w:trPr>
        <w:tc>
          <w:tcPr>
            <w:tcW w:w="674" w:type="dxa"/>
            <w:noWrap/>
          </w:tcPr>
          <w:p w14:paraId="30F19EBA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3</w:t>
            </w:r>
          </w:p>
        </w:tc>
        <w:tc>
          <w:tcPr>
            <w:tcW w:w="7682" w:type="dxa"/>
            <w:noWrap/>
          </w:tcPr>
          <w:p w14:paraId="40630303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19 AND #32 with Cochrane Library publication date Between Jan 2011 and Dec 2024</w:t>
            </w:r>
          </w:p>
        </w:tc>
        <w:tc>
          <w:tcPr>
            <w:tcW w:w="886" w:type="dxa"/>
            <w:noWrap/>
          </w:tcPr>
          <w:p w14:paraId="31777038" w14:textId="77777777" w:rsidR="0005117D" w:rsidRPr="000827D8" w:rsidRDefault="0005117D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38</w:t>
            </w:r>
          </w:p>
        </w:tc>
      </w:tr>
    </w:tbl>
    <w:p w14:paraId="76302A7E" w14:textId="77777777" w:rsidR="0005117D" w:rsidRPr="000827D8" w:rsidRDefault="0005117D">
      <w:pPr>
        <w:rPr>
          <w:rFonts w:cstheme="minorHAnsi"/>
          <w:sz w:val="22"/>
          <w:szCs w:val="22"/>
        </w:rPr>
      </w:pPr>
    </w:p>
    <w:p w14:paraId="118211DE" w14:textId="77777777" w:rsidR="00881F3E" w:rsidRPr="000827D8" w:rsidRDefault="00881F3E">
      <w:pPr>
        <w:rPr>
          <w:rFonts w:cstheme="minorHAnsi"/>
          <w:sz w:val="22"/>
          <w:szCs w:val="22"/>
        </w:rPr>
      </w:pPr>
    </w:p>
    <w:p w14:paraId="48E88630" w14:textId="01851D14" w:rsidR="00881F3E" w:rsidRPr="000827D8" w:rsidRDefault="00881F3E" w:rsidP="00881F3E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 xml:space="preserve">NHS EED (CRD)- </w:t>
      </w:r>
      <w:r w:rsidRPr="000827D8">
        <w:rPr>
          <w:rFonts w:cstheme="minorHAnsi"/>
          <w:sz w:val="22"/>
          <w:szCs w:val="22"/>
        </w:rPr>
        <w:t>July 27,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7486"/>
        <w:gridCol w:w="868"/>
      </w:tblGrid>
      <w:tr w:rsidR="00881F3E" w:rsidRPr="000827D8" w14:paraId="5005AF2B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1B70BE2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</w:t>
            </w:r>
          </w:p>
        </w:tc>
        <w:tc>
          <w:tcPr>
            <w:tcW w:w="7486" w:type="dxa"/>
            <w:noWrap/>
            <w:hideMark/>
          </w:tcPr>
          <w:p w14:paraId="4F3B820F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arch Query</w:t>
            </w:r>
          </w:p>
        </w:tc>
        <w:tc>
          <w:tcPr>
            <w:tcW w:w="868" w:type="dxa"/>
            <w:noWrap/>
            <w:hideMark/>
          </w:tcPr>
          <w:p w14:paraId="38F95384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its</w:t>
            </w:r>
          </w:p>
        </w:tc>
      </w:tr>
      <w:tr w:rsidR="00881F3E" w:rsidRPr="000827D8" w14:paraId="74D7313B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051DD1A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</w:p>
        </w:tc>
        <w:tc>
          <w:tcPr>
            <w:tcW w:w="7486" w:type="dxa"/>
            <w:noWrap/>
            <w:hideMark/>
          </w:tcPr>
          <w:p w14:paraId="64009CA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 (consultation, remote OR remote consult*)</w:t>
            </w:r>
          </w:p>
        </w:tc>
        <w:tc>
          <w:tcPr>
            <w:tcW w:w="868" w:type="dxa"/>
            <w:noWrap/>
            <w:hideMark/>
          </w:tcPr>
          <w:p w14:paraId="06869A3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2</w:t>
            </w:r>
          </w:p>
        </w:tc>
      </w:tr>
      <w:tr w:rsidR="00881F3E" w:rsidRPr="000827D8" w14:paraId="7A94351A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7E888AEF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  <w:tc>
          <w:tcPr>
            <w:tcW w:w="7486" w:type="dxa"/>
            <w:noWrap/>
            <w:hideMark/>
          </w:tcPr>
          <w:p w14:paraId="5746DF3F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consultation* OR tele-consultation*)</w:t>
            </w:r>
          </w:p>
        </w:tc>
        <w:tc>
          <w:tcPr>
            <w:tcW w:w="868" w:type="dxa"/>
            <w:noWrap/>
            <w:hideMark/>
          </w:tcPr>
          <w:p w14:paraId="54EF476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</w:p>
        </w:tc>
      </w:tr>
      <w:tr w:rsidR="00881F3E" w:rsidRPr="000827D8" w14:paraId="771FF7F2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22C6271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</w:t>
            </w:r>
          </w:p>
        </w:tc>
        <w:tc>
          <w:tcPr>
            <w:tcW w:w="7486" w:type="dxa"/>
            <w:noWrap/>
            <w:hideMark/>
          </w:tcPr>
          <w:p w14:paraId="26D6BF4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health OR tele-health)</w:t>
            </w:r>
          </w:p>
        </w:tc>
        <w:tc>
          <w:tcPr>
            <w:tcW w:w="868" w:type="dxa"/>
            <w:noWrap/>
            <w:hideMark/>
          </w:tcPr>
          <w:p w14:paraId="1774CE6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</w:p>
        </w:tc>
      </w:tr>
      <w:tr w:rsidR="00881F3E" w:rsidRPr="000827D8" w14:paraId="5D1E347F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207802A4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</w:t>
            </w:r>
          </w:p>
        </w:tc>
        <w:tc>
          <w:tcPr>
            <w:tcW w:w="7486" w:type="dxa"/>
            <w:noWrap/>
            <w:hideMark/>
          </w:tcPr>
          <w:p w14:paraId="370A0DA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medicine OR tele-medicine)</w:t>
            </w:r>
          </w:p>
        </w:tc>
        <w:tc>
          <w:tcPr>
            <w:tcW w:w="868" w:type="dxa"/>
            <w:noWrap/>
            <w:hideMark/>
          </w:tcPr>
          <w:p w14:paraId="17BA3209" w14:textId="030B1E5D" w:rsidR="00881F3E" w:rsidRPr="000827D8" w:rsidRDefault="009F5E24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0</w:t>
            </w:r>
          </w:p>
        </w:tc>
      </w:tr>
      <w:tr w:rsidR="00881F3E" w:rsidRPr="000827D8" w14:paraId="268F7C6F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6AD0D2F0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</w:t>
            </w:r>
          </w:p>
        </w:tc>
        <w:tc>
          <w:tcPr>
            <w:tcW w:w="7486" w:type="dxa"/>
            <w:noWrap/>
            <w:hideMark/>
          </w:tcPr>
          <w:p w14:paraId="6839231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care OR tele-care)</w:t>
            </w:r>
          </w:p>
        </w:tc>
        <w:tc>
          <w:tcPr>
            <w:tcW w:w="868" w:type="dxa"/>
            <w:noWrap/>
            <w:hideMark/>
          </w:tcPr>
          <w:p w14:paraId="73051F52" w14:textId="7FFBB435" w:rsidR="00881F3E" w:rsidRPr="000827D8" w:rsidRDefault="009F5E24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8</w:t>
            </w:r>
          </w:p>
        </w:tc>
      </w:tr>
      <w:tr w:rsidR="00881F3E" w:rsidRPr="000827D8" w14:paraId="19BF4FED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69A57AA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</w:t>
            </w:r>
          </w:p>
        </w:tc>
        <w:tc>
          <w:tcPr>
            <w:tcW w:w="7486" w:type="dxa"/>
            <w:noWrap/>
            <w:hideMark/>
          </w:tcPr>
          <w:p w14:paraId="0C601C3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videoconferenc* OR video conferenc* OR video record* OR videorecord* OR video call* OR videocall*):ti,kw</w:t>
            </w:r>
          </w:p>
        </w:tc>
        <w:tc>
          <w:tcPr>
            <w:tcW w:w="868" w:type="dxa"/>
            <w:noWrap/>
            <w:hideMark/>
          </w:tcPr>
          <w:p w14:paraId="5E270388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3</w:t>
            </w:r>
          </w:p>
        </w:tc>
      </w:tr>
      <w:tr w:rsidR="00881F3E" w:rsidRPr="000827D8" w14:paraId="2183B8B2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5B69F09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</w:p>
        </w:tc>
        <w:tc>
          <w:tcPr>
            <w:tcW w:w="7486" w:type="dxa"/>
            <w:noWrap/>
            <w:hideMark/>
          </w:tcPr>
          <w:p w14:paraId="0A3ED0BB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cell phone*  OR smart phone* OR smartphone* OR mobile phone* )</w:t>
            </w:r>
          </w:p>
        </w:tc>
        <w:tc>
          <w:tcPr>
            <w:tcW w:w="868" w:type="dxa"/>
            <w:noWrap/>
            <w:hideMark/>
          </w:tcPr>
          <w:p w14:paraId="26DA588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</w:t>
            </w:r>
          </w:p>
        </w:tc>
      </w:tr>
      <w:tr w:rsidR="00881F3E" w:rsidRPr="000827D8" w14:paraId="5269D250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5551433A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</w:t>
            </w:r>
          </w:p>
        </w:tc>
        <w:tc>
          <w:tcPr>
            <w:tcW w:w="7486" w:type="dxa"/>
            <w:noWrap/>
            <w:hideMark/>
          </w:tcPr>
          <w:p w14:paraId="298CFB9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xt messag* OR short messag* service* OR SMS)</w:t>
            </w:r>
          </w:p>
        </w:tc>
        <w:tc>
          <w:tcPr>
            <w:tcW w:w="868" w:type="dxa"/>
            <w:noWrap/>
            <w:hideMark/>
          </w:tcPr>
          <w:p w14:paraId="209D6CF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</w:p>
        </w:tc>
      </w:tr>
      <w:tr w:rsidR="00881F3E" w:rsidRPr="000827D8" w14:paraId="24FCDCFB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40B622B3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</w:t>
            </w:r>
          </w:p>
        </w:tc>
        <w:tc>
          <w:tcPr>
            <w:tcW w:w="7486" w:type="dxa"/>
            <w:noWrap/>
            <w:hideMark/>
          </w:tcPr>
          <w:p w14:paraId="265E0C7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mhealth OR m-health OR mobile health)</w:t>
            </w:r>
          </w:p>
        </w:tc>
        <w:tc>
          <w:tcPr>
            <w:tcW w:w="868" w:type="dxa"/>
            <w:noWrap/>
            <w:hideMark/>
          </w:tcPr>
          <w:p w14:paraId="0111DAA0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</w:t>
            </w:r>
          </w:p>
        </w:tc>
      </w:tr>
      <w:tr w:rsidR="00881F3E" w:rsidRPr="000827D8" w14:paraId="7838DDC3" w14:textId="77777777" w:rsidTr="00811B32">
        <w:trPr>
          <w:trHeight w:val="315"/>
        </w:trPr>
        <w:tc>
          <w:tcPr>
            <w:tcW w:w="662" w:type="dxa"/>
            <w:noWrap/>
          </w:tcPr>
          <w:p w14:paraId="13B64D2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0</w:t>
            </w:r>
          </w:p>
        </w:tc>
        <w:tc>
          <w:tcPr>
            <w:tcW w:w="7486" w:type="dxa"/>
            <w:noWrap/>
          </w:tcPr>
          <w:p w14:paraId="53BA601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Telephone*)</w:t>
            </w:r>
          </w:p>
        </w:tc>
        <w:tc>
          <w:tcPr>
            <w:tcW w:w="868" w:type="dxa"/>
            <w:noWrap/>
          </w:tcPr>
          <w:p w14:paraId="30062EA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82</w:t>
            </w:r>
          </w:p>
        </w:tc>
      </w:tr>
      <w:tr w:rsidR="00881F3E" w:rsidRPr="000827D8" w14:paraId="5A1BF6A3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38A06FE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</w:t>
            </w:r>
          </w:p>
        </w:tc>
        <w:tc>
          <w:tcPr>
            <w:tcW w:w="7486" w:type="dxa"/>
            <w:noWrap/>
            <w:hideMark/>
          </w:tcPr>
          <w:p w14:paraId="7DF2110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e-health OR ehealth OR digital health)</w:t>
            </w:r>
          </w:p>
        </w:tc>
        <w:tc>
          <w:tcPr>
            <w:tcW w:w="868" w:type="dxa"/>
            <w:noWrap/>
            <w:hideMark/>
          </w:tcPr>
          <w:p w14:paraId="4A848CD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7</w:t>
            </w:r>
          </w:p>
        </w:tc>
      </w:tr>
      <w:tr w:rsidR="00881F3E" w:rsidRPr="000827D8" w14:paraId="56026604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7DD19F9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</w:t>
            </w:r>
          </w:p>
        </w:tc>
        <w:tc>
          <w:tcPr>
            <w:tcW w:w="7486" w:type="dxa"/>
            <w:noWrap/>
            <w:hideMark/>
          </w:tcPr>
          <w:p w14:paraId="6DE40532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e-medicine OR emedicine</w:t>
            </w:r>
          </w:p>
        </w:tc>
        <w:tc>
          <w:tcPr>
            <w:tcW w:w="868" w:type="dxa"/>
            <w:noWrap/>
            <w:hideMark/>
          </w:tcPr>
          <w:p w14:paraId="5FA848E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0</w:t>
            </w:r>
          </w:p>
        </w:tc>
      </w:tr>
      <w:tr w:rsidR="00881F3E" w:rsidRPr="000827D8" w14:paraId="0AA0D472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351090F4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3</w:t>
            </w:r>
          </w:p>
        </w:tc>
        <w:tc>
          <w:tcPr>
            <w:tcW w:w="7486" w:type="dxa"/>
            <w:noWrap/>
            <w:hideMark/>
          </w:tcPr>
          <w:p w14:paraId="5795B0E3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Internet-Based Intervention)</w:t>
            </w:r>
          </w:p>
        </w:tc>
        <w:tc>
          <w:tcPr>
            <w:tcW w:w="868" w:type="dxa"/>
            <w:noWrap/>
            <w:hideMark/>
          </w:tcPr>
          <w:p w14:paraId="24AFE2E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</w:p>
        </w:tc>
      </w:tr>
      <w:tr w:rsidR="00881F3E" w:rsidRPr="000827D8" w14:paraId="3C7D1A7D" w14:textId="77777777" w:rsidTr="00811B32">
        <w:trPr>
          <w:trHeight w:val="315"/>
        </w:trPr>
        <w:tc>
          <w:tcPr>
            <w:tcW w:w="662" w:type="dxa"/>
            <w:noWrap/>
          </w:tcPr>
          <w:p w14:paraId="5702DE0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</w:t>
            </w:r>
          </w:p>
        </w:tc>
        <w:tc>
          <w:tcPr>
            <w:tcW w:w="7486" w:type="dxa"/>
            <w:noWrap/>
          </w:tcPr>
          <w:p w14:paraId="240D5AE3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 (internet OR web* OR online)</w:t>
            </w:r>
          </w:p>
        </w:tc>
        <w:tc>
          <w:tcPr>
            <w:tcW w:w="868" w:type="dxa"/>
            <w:noWrap/>
          </w:tcPr>
          <w:p w14:paraId="2F6478DA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90</w:t>
            </w:r>
          </w:p>
        </w:tc>
      </w:tr>
      <w:tr w:rsidR="00881F3E" w:rsidRPr="000827D8" w14:paraId="756B077F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266DF85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5</w:t>
            </w:r>
          </w:p>
        </w:tc>
        <w:tc>
          <w:tcPr>
            <w:tcW w:w="7486" w:type="dxa"/>
            <w:noWrap/>
            <w:hideMark/>
          </w:tcPr>
          <w:p w14:paraId="63DCEDA8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1 OR #2 OR #3 OR #4 OR #5 OR #6 OR #7 OR #8 OR #9 OR #10 OR #11 OR #12 OR #13 OR #14</w:t>
            </w:r>
          </w:p>
        </w:tc>
        <w:tc>
          <w:tcPr>
            <w:tcW w:w="868" w:type="dxa"/>
            <w:noWrap/>
            <w:hideMark/>
          </w:tcPr>
          <w:p w14:paraId="2D962DE2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68</w:t>
            </w:r>
          </w:p>
        </w:tc>
      </w:tr>
      <w:tr w:rsidR="00881F3E" w:rsidRPr="000827D8" w14:paraId="7C0419F4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260B8F8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lastRenderedPageBreak/>
              <w:t>16</w:t>
            </w:r>
          </w:p>
        </w:tc>
        <w:tc>
          <w:tcPr>
            <w:tcW w:w="7486" w:type="dxa"/>
            <w:noWrap/>
            <w:hideMark/>
          </w:tcPr>
          <w:p w14:paraId="248DA8E0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exual health OR sexually transmitted disease)</w:t>
            </w:r>
          </w:p>
        </w:tc>
        <w:tc>
          <w:tcPr>
            <w:tcW w:w="868" w:type="dxa"/>
            <w:noWrap/>
            <w:hideMark/>
          </w:tcPr>
          <w:p w14:paraId="69945EC2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1</w:t>
            </w:r>
          </w:p>
        </w:tc>
      </w:tr>
      <w:tr w:rsidR="00881F3E" w:rsidRPr="000827D8" w14:paraId="31BBA977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4464B1E8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7</w:t>
            </w:r>
          </w:p>
        </w:tc>
        <w:tc>
          <w:tcPr>
            <w:tcW w:w="7486" w:type="dxa"/>
            <w:noWrap/>
            <w:hideMark/>
          </w:tcPr>
          <w:p w14:paraId="6609EC5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exually transm* AND (disease* OR infect* OR disorder*))</w:t>
            </w:r>
          </w:p>
        </w:tc>
        <w:tc>
          <w:tcPr>
            <w:tcW w:w="868" w:type="dxa"/>
            <w:noWrap/>
            <w:hideMark/>
          </w:tcPr>
          <w:p w14:paraId="25BBD3D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72</w:t>
            </w:r>
          </w:p>
        </w:tc>
      </w:tr>
      <w:tr w:rsidR="00881F3E" w:rsidRPr="000827D8" w14:paraId="3E3B30BF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07610E74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8</w:t>
            </w:r>
          </w:p>
        </w:tc>
        <w:tc>
          <w:tcPr>
            <w:tcW w:w="7486" w:type="dxa"/>
            <w:noWrap/>
            <w:hideMark/>
          </w:tcPr>
          <w:p w14:paraId="317431E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TD OR STDs OR STI OR STIs)</w:t>
            </w:r>
          </w:p>
        </w:tc>
        <w:tc>
          <w:tcPr>
            <w:tcW w:w="868" w:type="dxa"/>
            <w:noWrap/>
            <w:hideMark/>
          </w:tcPr>
          <w:p w14:paraId="51AB933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8</w:t>
            </w:r>
          </w:p>
        </w:tc>
      </w:tr>
      <w:tr w:rsidR="00881F3E" w:rsidRPr="000827D8" w14:paraId="57839798" w14:textId="77777777" w:rsidTr="00811B32">
        <w:trPr>
          <w:trHeight w:val="315"/>
        </w:trPr>
        <w:tc>
          <w:tcPr>
            <w:tcW w:w="662" w:type="dxa"/>
            <w:noWrap/>
            <w:hideMark/>
          </w:tcPr>
          <w:p w14:paraId="7FC9D6B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</w:p>
        </w:tc>
        <w:tc>
          <w:tcPr>
            <w:tcW w:w="7486" w:type="dxa"/>
            <w:noWrap/>
            <w:hideMark/>
          </w:tcPr>
          <w:p w14:paraId="7D3F27AF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Chlamydia OR Chlamydia Infections)</w:t>
            </w:r>
          </w:p>
        </w:tc>
        <w:tc>
          <w:tcPr>
            <w:tcW w:w="868" w:type="dxa"/>
            <w:noWrap/>
            <w:hideMark/>
          </w:tcPr>
          <w:p w14:paraId="7AE2527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08</w:t>
            </w:r>
          </w:p>
        </w:tc>
      </w:tr>
      <w:tr w:rsidR="00881F3E" w:rsidRPr="000827D8" w14:paraId="71B28760" w14:textId="77777777" w:rsidTr="00811B32">
        <w:trPr>
          <w:trHeight w:val="315"/>
        </w:trPr>
        <w:tc>
          <w:tcPr>
            <w:tcW w:w="662" w:type="dxa"/>
            <w:noWrap/>
          </w:tcPr>
          <w:p w14:paraId="6E5B8AB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0</w:t>
            </w:r>
          </w:p>
        </w:tc>
        <w:tc>
          <w:tcPr>
            <w:tcW w:w="7486" w:type="dxa"/>
            <w:noWrap/>
          </w:tcPr>
          <w:p w14:paraId="48E683C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Gonorrh?ea)</w:t>
            </w:r>
          </w:p>
        </w:tc>
        <w:tc>
          <w:tcPr>
            <w:tcW w:w="868" w:type="dxa"/>
            <w:noWrap/>
          </w:tcPr>
          <w:p w14:paraId="4E5A1A5F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3</w:t>
            </w:r>
          </w:p>
        </w:tc>
      </w:tr>
      <w:tr w:rsidR="00881F3E" w:rsidRPr="000827D8" w14:paraId="084D5046" w14:textId="77777777" w:rsidTr="00811B32">
        <w:trPr>
          <w:trHeight w:val="315"/>
        </w:trPr>
        <w:tc>
          <w:tcPr>
            <w:tcW w:w="662" w:type="dxa"/>
            <w:noWrap/>
          </w:tcPr>
          <w:p w14:paraId="6900580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1</w:t>
            </w:r>
          </w:p>
        </w:tc>
        <w:tc>
          <w:tcPr>
            <w:tcW w:w="7486" w:type="dxa"/>
            <w:noWrap/>
          </w:tcPr>
          <w:p w14:paraId="4D3EAD0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Syphilis OR treponema pallidum)</w:t>
            </w:r>
          </w:p>
        </w:tc>
        <w:tc>
          <w:tcPr>
            <w:tcW w:w="868" w:type="dxa"/>
            <w:noWrap/>
          </w:tcPr>
          <w:p w14:paraId="7881029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5</w:t>
            </w:r>
          </w:p>
        </w:tc>
      </w:tr>
      <w:tr w:rsidR="00881F3E" w:rsidRPr="000827D8" w14:paraId="2151DA03" w14:textId="77777777" w:rsidTr="00811B32">
        <w:trPr>
          <w:trHeight w:val="315"/>
        </w:trPr>
        <w:tc>
          <w:tcPr>
            <w:tcW w:w="662" w:type="dxa"/>
            <w:noWrap/>
          </w:tcPr>
          <w:p w14:paraId="190D32D2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2</w:t>
            </w:r>
          </w:p>
        </w:tc>
        <w:tc>
          <w:tcPr>
            <w:tcW w:w="7486" w:type="dxa"/>
            <w:noWrap/>
          </w:tcPr>
          <w:p w14:paraId="2A636E4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Human Immunodeficiency Virus test* OR HIV test* OR AIDS test* )</w:t>
            </w:r>
          </w:p>
        </w:tc>
        <w:tc>
          <w:tcPr>
            <w:tcW w:w="868" w:type="dxa"/>
            <w:noWrap/>
          </w:tcPr>
          <w:p w14:paraId="438A079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0</w:t>
            </w:r>
          </w:p>
        </w:tc>
      </w:tr>
      <w:tr w:rsidR="00881F3E" w:rsidRPr="000827D8" w14:paraId="7B8B1AE4" w14:textId="77777777" w:rsidTr="00811B32">
        <w:trPr>
          <w:trHeight w:val="315"/>
        </w:trPr>
        <w:tc>
          <w:tcPr>
            <w:tcW w:w="662" w:type="dxa"/>
            <w:noWrap/>
          </w:tcPr>
          <w:p w14:paraId="5C257ABB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3</w:t>
            </w:r>
          </w:p>
        </w:tc>
        <w:tc>
          <w:tcPr>
            <w:tcW w:w="7486" w:type="dxa"/>
            <w:noWrap/>
          </w:tcPr>
          <w:p w14:paraId="24E2496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Human Immunodeficiency Virus screen* OR HIV screen*)</w:t>
            </w:r>
          </w:p>
        </w:tc>
        <w:tc>
          <w:tcPr>
            <w:tcW w:w="868" w:type="dxa"/>
            <w:noWrap/>
          </w:tcPr>
          <w:p w14:paraId="1825C1DE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2</w:t>
            </w:r>
          </w:p>
        </w:tc>
      </w:tr>
      <w:tr w:rsidR="00881F3E" w:rsidRPr="000827D8" w14:paraId="13079F21" w14:textId="77777777" w:rsidTr="00811B32">
        <w:trPr>
          <w:trHeight w:val="315"/>
        </w:trPr>
        <w:tc>
          <w:tcPr>
            <w:tcW w:w="662" w:type="dxa"/>
            <w:noWrap/>
          </w:tcPr>
          <w:p w14:paraId="2293945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4</w:t>
            </w:r>
          </w:p>
        </w:tc>
        <w:tc>
          <w:tcPr>
            <w:tcW w:w="7486" w:type="dxa"/>
            <w:noWrap/>
          </w:tcPr>
          <w:p w14:paraId="12AE9CA8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papillomavirus OR HPV)</w:t>
            </w:r>
          </w:p>
        </w:tc>
        <w:tc>
          <w:tcPr>
            <w:tcW w:w="868" w:type="dxa"/>
            <w:noWrap/>
          </w:tcPr>
          <w:p w14:paraId="4FBCA4B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08</w:t>
            </w:r>
          </w:p>
        </w:tc>
      </w:tr>
      <w:tr w:rsidR="00881F3E" w:rsidRPr="000827D8" w14:paraId="017BEC24" w14:textId="77777777" w:rsidTr="00811B32">
        <w:trPr>
          <w:trHeight w:val="315"/>
        </w:trPr>
        <w:tc>
          <w:tcPr>
            <w:tcW w:w="662" w:type="dxa"/>
            <w:noWrap/>
          </w:tcPr>
          <w:p w14:paraId="267073A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5</w:t>
            </w:r>
          </w:p>
        </w:tc>
        <w:tc>
          <w:tcPr>
            <w:tcW w:w="7486" w:type="dxa"/>
            <w:noWrap/>
          </w:tcPr>
          <w:p w14:paraId="4310BBA2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Reproductive health OR reproductive medicine)</w:t>
            </w:r>
          </w:p>
        </w:tc>
        <w:tc>
          <w:tcPr>
            <w:tcW w:w="868" w:type="dxa"/>
            <w:noWrap/>
          </w:tcPr>
          <w:p w14:paraId="73FB0F03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2</w:t>
            </w:r>
          </w:p>
        </w:tc>
      </w:tr>
      <w:tr w:rsidR="00881F3E" w:rsidRPr="000827D8" w14:paraId="310AAA1A" w14:textId="77777777" w:rsidTr="00811B32">
        <w:trPr>
          <w:trHeight w:val="315"/>
        </w:trPr>
        <w:tc>
          <w:tcPr>
            <w:tcW w:w="662" w:type="dxa"/>
            <w:noWrap/>
          </w:tcPr>
          <w:p w14:paraId="0A1ED2E9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</w:t>
            </w:r>
          </w:p>
        </w:tc>
        <w:tc>
          <w:tcPr>
            <w:tcW w:w="7486" w:type="dxa"/>
            <w:noWrap/>
          </w:tcPr>
          <w:p w14:paraId="5B8DE01A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reproductive health services)</w:t>
            </w:r>
          </w:p>
        </w:tc>
        <w:tc>
          <w:tcPr>
            <w:tcW w:w="868" w:type="dxa"/>
            <w:noWrap/>
          </w:tcPr>
          <w:p w14:paraId="6CDB384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</w:tr>
      <w:tr w:rsidR="00881F3E" w:rsidRPr="000827D8" w14:paraId="36F0C87A" w14:textId="77777777" w:rsidTr="00811B32">
        <w:trPr>
          <w:trHeight w:val="315"/>
        </w:trPr>
        <w:tc>
          <w:tcPr>
            <w:tcW w:w="662" w:type="dxa"/>
            <w:noWrap/>
          </w:tcPr>
          <w:p w14:paraId="012C64D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7</w:t>
            </w:r>
          </w:p>
        </w:tc>
        <w:tc>
          <w:tcPr>
            <w:tcW w:w="7486" w:type="dxa"/>
            <w:noWrap/>
          </w:tcPr>
          <w:p w14:paraId="1F24505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contracept* OR family planning OR birth control)</w:t>
            </w:r>
          </w:p>
        </w:tc>
        <w:tc>
          <w:tcPr>
            <w:tcW w:w="868" w:type="dxa"/>
            <w:noWrap/>
          </w:tcPr>
          <w:p w14:paraId="4F2AC5B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6</w:t>
            </w:r>
          </w:p>
        </w:tc>
      </w:tr>
      <w:tr w:rsidR="00881F3E" w:rsidRPr="000827D8" w14:paraId="50829BA7" w14:textId="77777777" w:rsidTr="00811B32">
        <w:trPr>
          <w:trHeight w:val="315"/>
        </w:trPr>
        <w:tc>
          <w:tcPr>
            <w:tcW w:w="662" w:type="dxa"/>
            <w:noWrap/>
          </w:tcPr>
          <w:p w14:paraId="4E47C630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8</w:t>
            </w:r>
          </w:p>
        </w:tc>
        <w:tc>
          <w:tcPr>
            <w:tcW w:w="7486" w:type="dxa"/>
            <w:noWrap/>
          </w:tcPr>
          <w:p w14:paraId="328AFF6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(spontaneous abortion OR induced abortion) </w:t>
            </w:r>
          </w:p>
        </w:tc>
        <w:tc>
          <w:tcPr>
            <w:tcW w:w="868" w:type="dxa"/>
            <w:noWrap/>
          </w:tcPr>
          <w:p w14:paraId="19759FD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5</w:t>
            </w:r>
          </w:p>
        </w:tc>
      </w:tr>
      <w:tr w:rsidR="00881F3E" w:rsidRPr="000827D8" w14:paraId="08779CD9" w14:textId="77777777" w:rsidTr="00811B32">
        <w:trPr>
          <w:trHeight w:val="315"/>
        </w:trPr>
        <w:tc>
          <w:tcPr>
            <w:tcW w:w="662" w:type="dxa"/>
            <w:noWrap/>
          </w:tcPr>
          <w:p w14:paraId="3D9A429D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</w:t>
            </w:r>
          </w:p>
        </w:tc>
        <w:tc>
          <w:tcPr>
            <w:tcW w:w="7486" w:type="dxa"/>
            <w:noWrap/>
          </w:tcPr>
          <w:p w14:paraId="61FA5EEB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(abortion OR termination)</w:t>
            </w:r>
          </w:p>
        </w:tc>
        <w:tc>
          <w:tcPr>
            <w:tcW w:w="868" w:type="dxa"/>
            <w:noWrap/>
          </w:tcPr>
          <w:p w14:paraId="5D184E10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73</w:t>
            </w:r>
          </w:p>
        </w:tc>
      </w:tr>
      <w:tr w:rsidR="00881F3E" w:rsidRPr="000827D8" w14:paraId="53DF5055" w14:textId="77777777" w:rsidTr="00811B32">
        <w:trPr>
          <w:trHeight w:val="315"/>
        </w:trPr>
        <w:tc>
          <w:tcPr>
            <w:tcW w:w="662" w:type="dxa"/>
            <w:noWrap/>
          </w:tcPr>
          <w:p w14:paraId="6FC8ECEC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0</w:t>
            </w:r>
          </w:p>
        </w:tc>
        <w:tc>
          <w:tcPr>
            <w:tcW w:w="7486" w:type="dxa"/>
            <w:noWrap/>
          </w:tcPr>
          <w:p w14:paraId="0A360D81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16 OR #17 OR #18 OR #19 OR #20 OR #21 OR #22 OR #23 OR #24 OR #25 OR #26 OR #27 OR #28 OR #29</w:t>
            </w:r>
          </w:p>
        </w:tc>
        <w:tc>
          <w:tcPr>
            <w:tcW w:w="868" w:type="dxa"/>
            <w:noWrap/>
          </w:tcPr>
          <w:p w14:paraId="56B0B367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78</w:t>
            </w:r>
          </w:p>
        </w:tc>
      </w:tr>
      <w:tr w:rsidR="00881F3E" w:rsidRPr="000827D8" w14:paraId="52D039F3" w14:textId="77777777" w:rsidTr="00811B32">
        <w:trPr>
          <w:trHeight w:val="315"/>
        </w:trPr>
        <w:tc>
          <w:tcPr>
            <w:tcW w:w="662" w:type="dxa"/>
            <w:noWrap/>
          </w:tcPr>
          <w:p w14:paraId="3919A585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3</w:t>
            </w:r>
          </w:p>
        </w:tc>
        <w:tc>
          <w:tcPr>
            <w:tcW w:w="7486" w:type="dxa"/>
            <w:noWrap/>
          </w:tcPr>
          <w:p w14:paraId="27EFB496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15 AND #30</w:t>
            </w:r>
          </w:p>
        </w:tc>
        <w:tc>
          <w:tcPr>
            <w:tcW w:w="868" w:type="dxa"/>
            <w:noWrap/>
          </w:tcPr>
          <w:p w14:paraId="31EFAD18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3</w:t>
            </w:r>
          </w:p>
        </w:tc>
      </w:tr>
      <w:tr w:rsidR="00881F3E" w:rsidRPr="000827D8" w14:paraId="1682D3BC" w14:textId="77777777" w:rsidTr="00811B32">
        <w:trPr>
          <w:trHeight w:val="315"/>
        </w:trPr>
        <w:tc>
          <w:tcPr>
            <w:tcW w:w="662" w:type="dxa"/>
            <w:noWrap/>
          </w:tcPr>
          <w:p w14:paraId="194BFD04" w14:textId="77777777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4</w:t>
            </w:r>
          </w:p>
        </w:tc>
        <w:tc>
          <w:tcPr>
            <w:tcW w:w="7486" w:type="dxa"/>
            <w:noWrap/>
          </w:tcPr>
          <w:p w14:paraId="13363ED9" w14:textId="754CEEAE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( #15 AND #30) FROM </w:t>
            </w:r>
            <w:r w:rsidR="009F5E24" w:rsidRPr="000827D8">
              <w:rPr>
                <w:rFonts w:cstheme="minorHAnsi"/>
              </w:rPr>
              <w:t>01/01/</w:t>
            </w:r>
            <w:r w:rsidRPr="000827D8">
              <w:rPr>
                <w:rFonts w:cstheme="minorHAnsi"/>
              </w:rPr>
              <w:t xml:space="preserve">2011 TO </w:t>
            </w:r>
            <w:r w:rsidR="009F5E24" w:rsidRPr="000827D8">
              <w:rPr>
                <w:rFonts w:cstheme="minorHAnsi"/>
              </w:rPr>
              <w:t>01/01/</w:t>
            </w:r>
            <w:r w:rsidRPr="000827D8">
              <w:rPr>
                <w:rFonts w:cstheme="minorHAnsi"/>
              </w:rPr>
              <w:t>202</w:t>
            </w:r>
            <w:r w:rsidR="009F5E24" w:rsidRPr="000827D8">
              <w:rPr>
                <w:rFonts w:cstheme="minorHAnsi"/>
              </w:rPr>
              <w:t>4</w:t>
            </w:r>
          </w:p>
        </w:tc>
        <w:tc>
          <w:tcPr>
            <w:tcW w:w="868" w:type="dxa"/>
            <w:noWrap/>
          </w:tcPr>
          <w:p w14:paraId="2315CDBF" w14:textId="3C5A37F6" w:rsidR="00881F3E" w:rsidRPr="000827D8" w:rsidRDefault="00881F3E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  <w:r w:rsidR="009F5E24" w:rsidRPr="000827D8">
              <w:rPr>
                <w:rFonts w:cstheme="minorHAnsi"/>
              </w:rPr>
              <w:t>4</w:t>
            </w:r>
          </w:p>
        </w:tc>
      </w:tr>
    </w:tbl>
    <w:p w14:paraId="57BAB226" w14:textId="77777777" w:rsidR="00811B32" w:rsidRPr="000827D8" w:rsidRDefault="00450EBB" w:rsidP="00811B32">
      <w:pPr>
        <w:rPr>
          <w:rStyle w:val="Hyperlink"/>
          <w:rFonts w:cstheme="minorHAnsi"/>
          <w:sz w:val="22"/>
          <w:szCs w:val="22"/>
        </w:rPr>
      </w:pPr>
      <w:hyperlink r:id="rId11" w:history="1">
        <w:r w:rsidR="00811B32" w:rsidRPr="000827D8">
          <w:rPr>
            <w:rStyle w:val="Hyperlink"/>
            <w:rFonts w:cstheme="minorHAnsi"/>
            <w:sz w:val="22"/>
            <w:szCs w:val="22"/>
          </w:rPr>
          <w:t>https://www.webofscience.com/wos/woscc/summary/0331d2e6-0bde-4667-932d-c0ea755e16e8-977a3b4a/relevance/1</w:t>
        </w:r>
      </w:hyperlink>
    </w:p>
    <w:p w14:paraId="30512E74" w14:textId="006B7083" w:rsidR="00811B32" w:rsidRPr="000827D8" w:rsidRDefault="00811B32" w:rsidP="00811B32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 xml:space="preserve">Web </w:t>
      </w:r>
      <w:proofErr w:type="gramStart"/>
      <w:r w:rsidRPr="000827D8">
        <w:rPr>
          <w:rFonts w:cstheme="minorHAnsi"/>
          <w:b/>
          <w:sz w:val="22"/>
          <w:szCs w:val="22"/>
        </w:rPr>
        <w:t>of  Science</w:t>
      </w:r>
      <w:proofErr w:type="gramEnd"/>
      <w:r w:rsidRPr="000827D8">
        <w:rPr>
          <w:rFonts w:cstheme="minorHAnsi"/>
          <w:b/>
          <w:sz w:val="22"/>
          <w:szCs w:val="22"/>
        </w:rPr>
        <w:t xml:space="preserve"> – Social Science Citation Index – </w:t>
      </w:r>
      <w:r w:rsidRPr="000827D8">
        <w:rPr>
          <w:rFonts w:cstheme="minorHAnsi"/>
          <w:sz w:val="22"/>
          <w:szCs w:val="22"/>
        </w:rPr>
        <w:t>July 27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7485"/>
        <w:gridCol w:w="868"/>
      </w:tblGrid>
      <w:tr w:rsidR="00811B32" w:rsidRPr="000827D8" w14:paraId="4205B9FB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356FD908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</w:t>
            </w:r>
          </w:p>
        </w:tc>
        <w:tc>
          <w:tcPr>
            <w:tcW w:w="7685" w:type="dxa"/>
            <w:noWrap/>
            <w:hideMark/>
          </w:tcPr>
          <w:p w14:paraId="1EE5C6E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arch Query</w:t>
            </w:r>
          </w:p>
        </w:tc>
        <w:tc>
          <w:tcPr>
            <w:tcW w:w="882" w:type="dxa"/>
            <w:noWrap/>
            <w:hideMark/>
          </w:tcPr>
          <w:p w14:paraId="700D1C5B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its</w:t>
            </w:r>
          </w:p>
        </w:tc>
      </w:tr>
      <w:tr w:rsidR="00811B32" w:rsidRPr="000827D8" w14:paraId="58399C8C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70BCB3D0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</w:p>
        </w:tc>
        <w:tc>
          <w:tcPr>
            <w:tcW w:w="7685" w:type="dxa"/>
            <w:noWrap/>
            <w:hideMark/>
          </w:tcPr>
          <w:p w14:paraId="124B2668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All= (remote consultation*) Editions: WOS.SSCI </w:t>
            </w:r>
          </w:p>
        </w:tc>
        <w:tc>
          <w:tcPr>
            <w:tcW w:w="882" w:type="dxa"/>
            <w:noWrap/>
            <w:hideMark/>
          </w:tcPr>
          <w:p w14:paraId="680D105D" w14:textId="685E87BA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6</w:t>
            </w:r>
            <w:r w:rsidR="005444C5" w:rsidRPr="000827D8">
              <w:rPr>
                <w:rFonts w:cstheme="minorHAnsi"/>
              </w:rPr>
              <w:t>7</w:t>
            </w:r>
          </w:p>
        </w:tc>
      </w:tr>
      <w:tr w:rsidR="00811B32" w:rsidRPr="000827D8" w14:paraId="5AAAE9B6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35377BC1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  <w:tc>
          <w:tcPr>
            <w:tcW w:w="7685" w:type="dxa"/>
            <w:noWrap/>
            <w:hideMark/>
          </w:tcPr>
          <w:p w14:paraId="2C936D3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(appoint* NEAR/3 remote*) Editions: WOS.SSCI </w:t>
            </w:r>
          </w:p>
        </w:tc>
        <w:tc>
          <w:tcPr>
            <w:tcW w:w="882" w:type="dxa"/>
            <w:noWrap/>
            <w:hideMark/>
          </w:tcPr>
          <w:p w14:paraId="2ED273A2" w14:textId="7B63003E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  <w:r w:rsidR="005444C5" w:rsidRPr="000827D8">
              <w:rPr>
                <w:rFonts w:cstheme="minorHAnsi"/>
              </w:rPr>
              <w:t>8</w:t>
            </w:r>
          </w:p>
        </w:tc>
      </w:tr>
      <w:tr w:rsidR="00811B32" w:rsidRPr="000827D8" w14:paraId="02AA642B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9D4DF7B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</w:t>
            </w:r>
          </w:p>
        </w:tc>
        <w:tc>
          <w:tcPr>
            <w:tcW w:w="7685" w:type="dxa"/>
            <w:noWrap/>
            <w:hideMark/>
          </w:tcPr>
          <w:p w14:paraId="268E4EE5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(attend* NEAR/3 remote*) Editions: WOS.SSCI </w:t>
            </w:r>
          </w:p>
        </w:tc>
        <w:tc>
          <w:tcPr>
            <w:tcW w:w="882" w:type="dxa"/>
            <w:noWrap/>
            <w:hideMark/>
          </w:tcPr>
          <w:p w14:paraId="3C757F88" w14:textId="3AEF9CC3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  <w:r w:rsidR="005444C5" w:rsidRPr="000827D8">
              <w:rPr>
                <w:rFonts w:cstheme="minorHAnsi"/>
              </w:rPr>
              <w:t>3</w:t>
            </w:r>
          </w:p>
        </w:tc>
      </w:tr>
      <w:tr w:rsidR="00811B32" w:rsidRPr="000827D8" w14:paraId="37CB8794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DD17E57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</w:t>
            </w:r>
          </w:p>
        </w:tc>
        <w:tc>
          <w:tcPr>
            <w:tcW w:w="7685" w:type="dxa"/>
            <w:noWrap/>
            <w:hideMark/>
          </w:tcPr>
          <w:p w14:paraId="48E8BCB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(videoconferenc* OR video conferenc* O OR video call* OR videocall*) Editions: WOS.SSCI </w:t>
            </w:r>
          </w:p>
        </w:tc>
        <w:tc>
          <w:tcPr>
            <w:tcW w:w="882" w:type="dxa"/>
            <w:noWrap/>
            <w:hideMark/>
          </w:tcPr>
          <w:p w14:paraId="239C21DB" w14:textId="570B008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1</w:t>
            </w:r>
            <w:r w:rsidR="005444C5" w:rsidRPr="000827D8">
              <w:rPr>
                <w:rFonts w:cstheme="minorHAnsi"/>
              </w:rPr>
              <w:t>27</w:t>
            </w:r>
          </w:p>
        </w:tc>
      </w:tr>
      <w:tr w:rsidR="00811B32" w:rsidRPr="000827D8" w14:paraId="16E95881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61D1B60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</w:t>
            </w:r>
          </w:p>
        </w:tc>
        <w:tc>
          <w:tcPr>
            <w:tcW w:w="7685" w:type="dxa"/>
            <w:noWrap/>
            <w:hideMark/>
          </w:tcPr>
          <w:p w14:paraId="75AFE6D9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cell phone* OR smart  phone* OR smartphone* OR mobile phone*) Editions: WOS.SSCI </w:t>
            </w:r>
          </w:p>
        </w:tc>
        <w:tc>
          <w:tcPr>
            <w:tcW w:w="882" w:type="dxa"/>
            <w:noWrap/>
            <w:hideMark/>
          </w:tcPr>
          <w:p w14:paraId="7837FCC7" w14:textId="08470726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</w:t>
            </w:r>
            <w:r w:rsidR="005444C5" w:rsidRPr="000827D8">
              <w:rPr>
                <w:rFonts w:cstheme="minorHAnsi"/>
              </w:rPr>
              <w:t>657</w:t>
            </w:r>
          </w:p>
        </w:tc>
      </w:tr>
      <w:tr w:rsidR="00811B32" w:rsidRPr="000827D8" w14:paraId="22489011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0F50A3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</w:t>
            </w:r>
          </w:p>
        </w:tc>
        <w:tc>
          <w:tcPr>
            <w:tcW w:w="7685" w:type="dxa"/>
            <w:noWrap/>
            <w:hideMark/>
          </w:tcPr>
          <w:p w14:paraId="23964A35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text messag* OR short messaging service* OR SMS) Editions: WOS.SSCI </w:t>
            </w:r>
          </w:p>
        </w:tc>
        <w:tc>
          <w:tcPr>
            <w:tcW w:w="882" w:type="dxa"/>
            <w:noWrap/>
            <w:hideMark/>
          </w:tcPr>
          <w:p w14:paraId="57A9A5C0" w14:textId="0872499A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2</w:t>
            </w:r>
            <w:r w:rsidR="005444C5" w:rsidRPr="000827D8">
              <w:rPr>
                <w:rFonts w:cstheme="minorHAnsi"/>
              </w:rPr>
              <w:t>21</w:t>
            </w:r>
          </w:p>
        </w:tc>
      </w:tr>
      <w:tr w:rsidR="00811B32" w:rsidRPr="000827D8" w14:paraId="27B93765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4CBA36F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</w:t>
            </w:r>
          </w:p>
        </w:tc>
        <w:tc>
          <w:tcPr>
            <w:tcW w:w="7685" w:type="dxa"/>
            <w:noWrap/>
            <w:hideMark/>
          </w:tcPr>
          <w:p w14:paraId="2349A933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mhealth OR m-health OR mobile health) Editions: WOS.SSCI </w:t>
            </w:r>
          </w:p>
        </w:tc>
        <w:tc>
          <w:tcPr>
            <w:tcW w:w="882" w:type="dxa"/>
            <w:noWrap/>
            <w:hideMark/>
          </w:tcPr>
          <w:p w14:paraId="5BECD521" w14:textId="61583BBC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3</w:t>
            </w:r>
            <w:r w:rsidR="005444C5" w:rsidRPr="000827D8">
              <w:rPr>
                <w:rFonts w:cstheme="minorHAnsi"/>
              </w:rPr>
              <w:t>78</w:t>
            </w:r>
          </w:p>
        </w:tc>
      </w:tr>
      <w:tr w:rsidR="00811B32" w:rsidRPr="000827D8" w14:paraId="1AA1D2CF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78EE075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</w:t>
            </w:r>
          </w:p>
        </w:tc>
        <w:tc>
          <w:tcPr>
            <w:tcW w:w="7685" w:type="dxa"/>
            <w:noWrap/>
            <w:hideMark/>
          </w:tcPr>
          <w:p w14:paraId="0F4595EA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e-health OR ehealth OR digital health) Editions: WOS.SSCI </w:t>
            </w:r>
          </w:p>
        </w:tc>
        <w:tc>
          <w:tcPr>
            <w:tcW w:w="882" w:type="dxa"/>
            <w:noWrap/>
            <w:hideMark/>
          </w:tcPr>
          <w:p w14:paraId="7B94E854" w14:textId="0C63C22B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  <w:r w:rsidR="005444C5" w:rsidRPr="000827D8">
              <w:rPr>
                <w:rFonts w:cstheme="minorHAnsi"/>
              </w:rPr>
              <w:t>746</w:t>
            </w:r>
          </w:p>
        </w:tc>
      </w:tr>
      <w:tr w:rsidR="00811B32" w:rsidRPr="000827D8" w14:paraId="5431673F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4D20FF1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</w:t>
            </w:r>
          </w:p>
        </w:tc>
        <w:tc>
          <w:tcPr>
            <w:tcW w:w="7685" w:type="dxa"/>
            <w:noWrap/>
            <w:hideMark/>
          </w:tcPr>
          <w:p w14:paraId="05E67EBB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e-medicine OR emedicine) Editions: WOS.SSCI </w:t>
            </w:r>
          </w:p>
        </w:tc>
        <w:tc>
          <w:tcPr>
            <w:tcW w:w="882" w:type="dxa"/>
            <w:noWrap/>
            <w:hideMark/>
          </w:tcPr>
          <w:p w14:paraId="769884F3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8</w:t>
            </w:r>
          </w:p>
        </w:tc>
      </w:tr>
      <w:tr w:rsidR="00811B32" w:rsidRPr="000827D8" w14:paraId="56085C4A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652B73A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0</w:t>
            </w:r>
          </w:p>
        </w:tc>
        <w:tc>
          <w:tcPr>
            <w:tcW w:w="7685" w:type="dxa"/>
            <w:noWrap/>
            <w:hideMark/>
          </w:tcPr>
          <w:p w14:paraId="2E4BEFA8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consultation* NEAR/3 internet OR consultation* NEAR/3 online OR consultation* NEAR/3 web* OR consultation* NEAR/3  social media  OR consultation* NEAR/3 digital OR consultation* NEAR/3 virtual) Editions: WOS.SSCI </w:t>
            </w:r>
          </w:p>
        </w:tc>
        <w:tc>
          <w:tcPr>
            <w:tcW w:w="882" w:type="dxa"/>
            <w:noWrap/>
            <w:hideMark/>
          </w:tcPr>
          <w:p w14:paraId="3235D3BA" w14:textId="6760D021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6</w:t>
            </w:r>
            <w:r w:rsidR="005444C5" w:rsidRPr="000827D8">
              <w:rPr>
                <w:rFonts w:cstheme="minorHAnsi"/>
              </w:rPr>
              <w:t>8</w:t>
            </w:r>
          </w:p>
        </w:tc>
      </w:tr>
      <w:tr w:rsidR="00811B32" w:rsidRPr="000827D8" w14:paraId="6906FE20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9C954EF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</w:t>
            </w:r>
          </w:p>
        </w:tc>
        <w:tc>
          <w:tcPr>
            <w:tcW w:w="7685" w:type="dxa"/>
            <w:noWrap/>
            <w:hideMark/>
          </w:tcPr>
          <w:p w14:paraId="5BCC045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#10 OR #9 OR #8 OR #7 OR #6 OR #5 OR #4 OR #3 OR #2 OR #1 Editions: WOS.SSCI </w:t>
            </w:r>
          </w:p>
        </w:tc>
        <w:tc>
          <w:tcPr>
            <w:tcW w:w="882" w:type="dxa"/>
            <w:noWrap/>
            <w:hideMark/>
          </w:tcPr>
          <w:p w14:paraId="3CCEEA80" w14:textId="72BC5B43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4</w:t>
            </w:r>
            <w:r w:rsidR="005444C5" w:rsidRPr="000827D8">
              <w:rPr>
                <w:rFonts w:cstheme="minorHAnsi"/>
              </w:rPr>
              <w:t>457</w:t>
            </w:r>
          </w:p>
        </w:tc>
      </w:tr>
      <w:tr w:rsidR="00811B32" w:rsidRPr="000827D8" w14:paraId="1A339F95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4C4FF25B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</w:t>
            </w:r>
          </w:p>
        </w:tc>
        <w:tc>
          <w:tcPr>
            <w:tcW w:w="7685" w:type="dxa"/>
            <w:noWrap/>
            <w:hideMark/>
          </w:tcPr>
          <w:p w14:paraId="32117A01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Sexual health OR  reproductive health) Editions: WOS.SSCI </w:t>
            </w:r>
          </w:p>
        </w:tc>
        <w:tc>
          <w:tcPr>
            <w:tcW w:w="882" w:type="dxa"/>
            <w:noWrap/>
            <w:hideMark/>
          </w:tcPr>
          <w:p w14:paraId="6382563F" w14:textId="05DEEC9C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0</w:t>
            </w:r>
            <w:r w:rsidR="005444C5" w:rsidRPr="000827D8">
              <w:rPr>
                <w:rFonts w:cstheme="minorHAnsi"/>
              </w:rPr>
              <w:t>990</w:t>
            </w:r>
          </w:p>
        </w:tc>
      </w:tr>
      <w:tr w:rsidR="00811B32" w:rsidRPr="000827D8" w14:paraId="0A4A5C2C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497DD1C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3</w:t>
            </w:r>
          </w:p>
        </w:tc>
        <w:tc>
          <w:tcPr>
            <w:tcW w:w="7685" w:type="dxa"/>
            <w:noWrap/>
            <w:hideMark/>
          </w:tcPr>
          <w:p w14:paraId="7AE66190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( (sexual transm* disease* OR sexually transm* infect* OR sexually transm* disorder*)) Editions: WOS.SSCI </w:t>
            </w:r>
          </w:p>
        </w:tc>
        <w:tc>
          <w:tcPr>
            <w:tcW w:w="882" w:type="dxa"/>
            <w:noWrap/>
            <w:hideMark/>
          </w:tcPr>
          <w:p w14:paraId="7339C513" w14:textId="546E5DB0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54</w:t>
            </w:r>
            <w:r w:rsidR="005444C5" w:rsidRPr="000827D8">
              <w:rPr>
                <w:rFonts w:cstheme="minorHAnsi"/>
              </w:rPr>
              <w:t>85</w:t>
            </w:r>
          </w:p>
        </w:tc>
      </w:tr>
      <w:tr w:rsidR="00811B32" w:rsidRPr="000827D8" w14:paraId="0315A164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1BEB79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</w:t>
            </w:r>
          </w:p>
        </w:tc>
        <w:tc>
          <w:tcPr>
            <w:tcW w:w="7685" w:type="dxa"/>
            <w:noWrap/>
            <w:hideMark/>
          </w:tcPr>
          <w:p w14:paraId="6C96BB47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ALL= (chlamydia*) Editions: WOS.SSCI </w:t>
            </w:r>
          </w:p>
        </w:tc>
        <w:tc>
          <w:tcPr>
            <w:tcW w:w="882" w:type="dxa"/>
            <w:noWrap/>
            <w:hideMark/>
          </w:tcPr>
          <w:p w14:paraId="6D9B8A4D" w14:textId="642DC200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4</w:t>
            </w:r>
            <w:r w:rsidR="005444C5" w:rsidRPr="000827D8">
              <w:rPr>
                <w:rFonts w:cstheme="minorHAnsi"/>
              </w:rPr>
              <w:t>32</w:t>
            </w:r>
          </w:p>
        </w:tc>
      </w:tr>
      <w:tr w:rsidR="00811B32" w:rsidRPr="000827D8" w14:paraId="7DB47DAB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FDD1EB7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5</w:t>
            </w:r>
          </w:p>
        </w:tc>
        <w:tc>
          <w:tcPr>
            <w:tcW w:w="7685" w:type="dxa"/>
            <w:noWrap/>
            <w:hideMark/>
          </w:tcPr>
          <w:p w14:paraId="10F044D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ALL= (gonorrh$ea) Editions: WOS.SSCI </w:t>
            </w:r>
          </w:p>
        </w:tc>
        <w:tc>
          <w:tcPr>
            <w:tcW w:w="882" w:type="dxa"/>
            <w:noWrap/>
            <w:hideMark/>
          </w:tcPr>
          <w:p w14:paraId="6C8D243F" w14:textId="080F4FEF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37</w:t>
            </w:r>
            <w:r w:rsidR="005444C5" w:rsidRPr="000827D8">
              <w:rPr>
                <w:rFonts w:cstheme="minorHAnsi"/>
              </w:rPr>
              <w:t>3</w:t>
            </w:r>
          </w:p>
        </w:tc>
      </w:tr>
      <w:tr w:rsidR="00811B32" w:rsidRPr="000827D8" w14:paraId="16B457D7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04601D5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6</w:t>
            </w:r>
          </w:p>
        </w:tc>
        <w:tc>
          <w:tcPr>
            <w:tcW w:w="7685" w:type="dxa"/>
            <w:noWrap/>
            <w:hideMark/>
          </w:tcPr>
          <w:p w14:paraId="68C113D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ALL= (syphilis OR treponema pallidum) Editions: WOS.SSCI </w:t>
            </w:r>
          </w:p>
        </w:tc>
        <w:tc>
          <w:tcPr>
            <w:tcW w:w="882" w:type="dxa"/>
            <w:noWrap/>
            <w:hideMark/>
          </w:tcPr>
          <w:p w14:paraId="5222A8D8" w14:textId="14EBD949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1</w:t>
            </w:r>
            <w:r w:rsidR="005444C5" w:rsidRPr="000827D8">
              <w:rPr>
                <w:rFonts w:cstheme="minorHAnsi"/>
              </w:rPr>
              <w:t>50</w:t>
            </w:r>
          </w:p>
        </w:tc>
      </w:tr>
      <w:tr w:rsidR="00811B32" w:rsidRPr="000827D8" w14:paraId="6A04C20E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F9A7FC4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lastRenderedPageBreak/>
              <w:t>17</w:t>
            </w:r>
          </w:p>
        </w:tc>
        <w:tc>
          <w:tcPr>
            <w:tcW w:w="7685" w:type="dxa"/>
            <w:noWrap/>
            <w:hideMark/>
          </w:tcPr>
          <w:p w14:paraId="05243F93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 ("HIV test*"  OR "HIV screen*"  ) Editions: WOS.SSCI </w:t>
            </w:r>
          </w:p>
        </w:tc>
        <w:tc>
          <w:tcPr>
            <w:tcW w:w="882" w:type="dxa"/>
            <w:noWrap/>
            <w:hideMark/>
          </w:tcPr>
          <w:p w14:paraId="5AA794CF" w14:textId="6B38CD7C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9</w:t>
            </w:r>
            <w:r w:rsidR="005444C5" w:rsidRPr="000827D8">
              <w:rPr>
                <w:rFonts w:cstheme="minorHAnsi"/>
              </w:rPr>
              <w:t>99</w:t>
            </w:r>
          </w:p>
        </w:tc>
      </w:tr>
      <w:tr w:rsidR="00811B32" w:rsidRPr="000827D8" w14:paraId="1A12BAA1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39592C3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8</w:t>
            </w:r>
          </w:p>
        </w:tc>
        <w:tc>
          <w:tcPr>
            <w:tcW w:w="7685" w:type="dxa"/>
            <w:noWrap/>
            <w:hideMark/>
          </w:tcPr>
          <w:p w14:paraId="2C2C3076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 (HPV OR human papillomavirus) Editions: WOS.SSCI </w:t>
            </w:r>
          </w:p>
        </w:tc>
        <w:tc>
          <w:tcPr>
            <w:tcW w:w="882" w:type="dxa"/>
            <w:noWrap/>
            <w:hideMark/>
          </w:tcPr>
          <w:p w14:paraId="364BEEBE" w14:textId="4A6A277F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73</w:t>
            </w:r>
            <w:r w:rsidR="005444C5" w:rsidRPr="000827D8">
              <w:rPr>
                <w:rFonts w:cstheme="minorHAnsi"/>
              </w:rPr>
              <w:t>99</w:t>
            </w:r>
          </w:p>
        </w:tc>
      </w:tr>
      <w:tr w:rsidR="00811B32" w:rsidRPr="000827D8" w14:paraId="4F3B5E04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B8E7087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</w:t>
            </w:r>
          </w:p>
        </w:tc>
        <w:tc>
          <w:tcPr>
            <w:tcW w:w="7685" w:type="dxa"/>
            <w:noWrap/>
            <w:hideMark/>
          </w:tcPr>
          <w:p w14:paraId="027FD42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 (Birth control OR contracept* OR "family planning") Editions: WOS.SSCI </w:t>
            </w:r>
          </w:p>
        </w:tc>
        <w:tc>
          <w:tcPr>
            <w:tcW w:w="882" w:type="dxa"/>
            <w:noWrap/>
            <w:hideMark/>
          </w:tcPr>
          <w:p w14:paraId="7CFB4963" w14:textId="53F5C11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3</w:t>
            </w:r>
            <w:r w:rsidR="005444C5" w:rsidRPr="000827D8">
              <w:rPr>
                <w:rFonts w:cstheme="minorHAnsi"/>
              </w:rPr>
              <w:t>800</w:t>
            </w:r>
          </w:p>
        </w:tc>
      </w:tr>
      <w:tr w:rsidR="00811B32" w:rsidRPr="000827D8" w14:paraId="24BC3014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3392A462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0</w:t>
            </w:r>
          </w:p>
        </w:tc>
        <w:tc>
          <w:tcPr>
            <w:tcW w:w="7685" w:type="dxa"/>
            <w:noWrap/>
            <w:hideMark/>
          </w:tcPr>
          <w:p w14:paraId="1BB910C8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TS=  (abortion) Editions: WOS.SSCI </w:t>
            </w:r>
          </w:p>
        </w:tc>
        <w:tc>
          <w:tcPr>
            <w:tcW w:w="882" w:type="dxa"/>
            <w:noWrap/>
            <w:hideMark/>
          </w:tcPr>
          <w:p w14:paraId="25C57F95" w14:textId="257276C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81</w:t>
            </w:r>
            <w:r w:rsidR="005444C5" w:rsidRPr="000827D8">
              <w:rPr>
                <w:rFonts w:cstheme="minorHAnsi"/>
              </w:rPr>
              <w:t>96</w:t>
            </w:r>
          </w:p>
        </w:tc>
      </w:tr>
      <w:tr w:rsidR="00811B32" w:rsidRPr="000827D8" w14:paraId="5FD4DE2D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28D248A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1</w:t>
            </w:r>
          </w:p>
        </w:tc>
        <w:tc>
          <w:tcPr>
            <w:tcW w:w="7685" w:type="dxa"/>
            <w:noWrap/>
            <w:hideMark/>
          </w:tcPr>
          <w:p w14:paraId="5BBFA197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#12 OR #13 OR #14 OR #15 OR #16 OR #17 OR #18 OR #19 OR #20 Editions: WOS.SSCI </w:t>
            </w:r>
          </w:p>
        </w:tc>
        <w:tc>
          <w:tcPr>
            <w:tcW w:w="882" w:type="dxa"/>
            <w:noWrap/>
            <w:hideMark/>
          </w:tcPr>
          <w:p w14:paraId="61A7076D" w14:textId="2F018170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41</w:t>
            </w:r>
            <w:r w:rsidR="005444C5" w:rsidRPr="000827D8">
              <w:rPr>
                <w:rFonts w:cstheme="minorHAnsi"/>
              </w:rPr>
              <w:t>568</w:t>
            </w:r>
          </w:p>
        </w:tc>
      </w:tr>
      <w:tr w:rsidR="00811B32" w:rsidRPr="000827D8" w14:paraId="53B4DF25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45C4EAD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2</w:t>
            </w:r>
          </w:p>
        </w:tc>
        <w:tc>
          <w:tcPr>
            <w:tcW w:w="7685" w:type="dxa"/>
            <w:noWrap/>
            <w:hideMark/>
          </w:tcPr>
          <w:p w14:paraId="6442ECA8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 xml:space="preserve">#21 AND #11 Editions: WOS.SSCI </w:t>
            </w:r>
          </w:p>
        </w:tc>
        <w:tc>
          <w:tcPr>
            <w:tcW w:w="882" w:type="dxa"/>
            <w:noWrap/>
            <w:hideMark/>
          </w:tcPr>
          <w:p w14:paraId="767DD081" w14:textId="657F58BA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57</w:t>
            </w:r>
            <w:r w:rsidR="005444C5" w:rsidRPr="000827D8">
              <w:rPr>
                <w:rFonts w:cstheme="minorHAnsi"/>
              </w:rPr>
              <w:t>8</w:t>
            </w:r>
          </w:p>
        </w:tc>
      </w:tr>
      <w:tr w:rsidR="00811B32" w:rsidRPr="000827D8" w14:paraId="762AB26C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CE17910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3</w:t>
            </w:r>
          </w:p>
        </w:tc>
        <w:tc>
          <w:tcPr>
            <w:tcW w:w="7685" w:type="dxa"/>
            <w:noWrap/>
            <w:hideMark/>
          </w:tcPr>
          <w:p w14:paraId="50EE46DC" w14:textId="77777777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21 AND #11 Editions: WOS.SSCI (2011-2023)</w:t>
            </w:r>
          </w:p>
        </w:tc>
        <w:tc>
          <w:tcPr>
            <w:tcW w:w="882" w:type="dxa"/>
            <w:noWrap/>
            <w:hideMark/>
          </w:tcPr>
          <w:p w14:paraId="60213CE9" w14:textId="65204EF9" w:rsidR="00811B32" w:rsidRPr="000827D8" w:rsidRDefault="00811B32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43</w:t>
            </w:r>
            <w:r w:rsidR="005444C5" w:rsidRPr="000827D8">
              <w:rPr>
                <w:rFonts w:cstheme="minorHAnsi"/>
              </w:rPr>
              <w:t>8</w:t>
            </w:r>
          </w:p>
        </w:tc>
      </w:tr>
    </w:tbl>
    <w:p w14:paraId="34018161" w14:textId="77777777" w:rsidR="00881F3E" w:rsidRPr="000827D8" w:rsidRDefault="00881F3E" w:rsidP="00881F3E">
      <w:pPr>
        <w:rPr>
          <w:rFonts w:cstheme="minorHAnsi"/>
          <w:sz w:val="22"/>
          <w:szCs w:val="22"/>
        </w:rPr>
      </w:pPr>
    </w:p>
    <w:p w14:paraId="42BF889B" w14:textId="77777777" w:rsidR="00881F3E" w:rsidRPr="000827D8" w:rsidRDefault="00881F3E">
      <w:pPr>
        <w:rPr>
          <w:rFonts w:cstheme="minorHAnsi"/>
          <w:sz w:val="22"/>
          <w:szCs w:val="22"/>
        </w:rPr>
      </w:pPr>
    </w:p>
    <w:p w14:paraId="456BDCAD" w14:textId="77777777" w:rsidR="004D10F0" w:rsidRPr="000827D8" w:rsidRDefault="004D10F0">
      <w:pPr>
        <w:rPr>
          <w:rFonts w:cstheme="minorHAnsi"/>
          <w:sz w:val="22"/>
          <w:szCs w:val="22"/>
        </w:rPr>
      </w:pPr>
    </w:p>
    <w:p w14:paraId="50954C8C" w14:textId="4C1D728D" w:rsidR="004D10F0" w:rsidRPr="000827D8" w:rsidRDefault="004D10F0" w:rsidP="004D10F0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 xml:space="preserve">EconLit (EBSCO)- </w:t>
      </w:r>
      <w:r w:rsidRPr="000827D8">
        <w:rPr>
          <w:rFonts w:cstheme="minorHAnsi"/>
          <w:sz w:val="22"/>
          <w:szCs w:val="22"/>
        </w:rPr>
        <w:t>July 27,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7489"/>
        <w:gridCol w:w="864"/>
      </w:tblGrid>
      <w:tr w:rsidR="004D10F0" w:rsidRPr="000827D8" w14:paraId="3F2B0842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AA66DB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</w:t>
            </w:r>
          </w:p>
        </w:tc>
        <w:tc>
          <w:tcPr>
            <w:tcW w:w="7685" w:type="dxa"/>
            <w:noWrap/>
            <w:hideMark/>
          </w:tcPr>
          <w:p w14:paraId="2DCB6556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arch Query</w:t>
            </w:r>
          </w:p>
        </w:tc>
        <w:tc>
          <w:tcPr>
            <w:tcW w:w="882" w:type="dxa"/>
            <w:noWrap/>
            <w:hideMark/>
          </w:tcPr>
          <w:p w14:paraId="6EFB710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its</w:t>
            </w:r>
          </w:p>
        </w:tc>
      </w:tr>
      <w:tr w:rsidR="004D10F0" w:rsidRPr="000827D8" w14:paraId="731ECBFF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70E89E2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</w:t>
            </w:r>
          </w:p>
        </w:tc>
        <w:tc>
          <w:tcPr>
            <w:tcW w:w="7685" w:type="dxa"/>
            <w:noWrap/>
          </w:tcPr>
          <w:p w14:paraId="2708E1C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remote consult*</w:t>
            </w:r>
          </w:p>
        </w:tc>
        <w:tc>
          <w:tcPr>
            <w:tcW w:w="882" w:type="dxa"/>
            <w:noWrap/>
            <w:hideMark/>
          </w:tcPr>
          <w:p w14:paraId="1ACADA2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</w:t>
            </w:r>
          </w:p>
        </w:tc>
      </w:tr>
      <w:tr w:rsidR="004D10F0" w:rsidRPr="000827D8" w14:paraId="4FBBAA28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7F84F5B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</w:t>
            </w:r>
          </w:p>
        </w:tc>
        <w:tc>
          <w:tcPr>
            <w:tcW w:w="7685" w:type="dxa"/>
            <w:noWrap/>
          </w:tcPr>
          <w:p w14:paraId="2AD24B1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teleconsultation* OR tele-consultation*</w:t>
            </w:r>
          </w:p>
        </w:tc>
        <w:tc>
          <w:tcPr>
            <w:tcW w:w="882" w:type="dxa"/>
            <w:noWrap/>
            <w:hideMark/>
          </w:tcPr>
          <w:p w14:paraId="609859D8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</w:tr>
      <w:tr w:rsidR="004D10F0" w:rsidRPr="000827D8" w14:paraId="5F9719FF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D7B8F94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3</w:t>
            </w:r>
          </w:p>
        </w:tc>
        <w:tc>
          <w:tcPr>
            <w:tcW w:w="7685" w:type="dxa"/>
            <w:noWrap/>
          </w:tcPr>
          <w:p w14:paraId="384012C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telehealth OR tele-health</w:t>
            </w:r>
          </w:p>
        </w:tc>
        <w:tc>
          <w:tcPr>
            <w:tcW w:w="882" w:type="dxa"/>
            <w:noWrap/>
            <w:hideMark/>
          </w:tcPr>
          <w:p w14:paraId="0D1E545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0</w:t>
            </w:r>
          </w:p>
        </w:tc>
      </w:tr>
      <w:tr w:rsidR="004D10F0" w:rsidRPr="000827D8" w14:paraId="38326916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42CD3DE7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4</w:t>
            </w:r>
          </w:p>
        </w:tc>
        <w:tc>
          <w:tcPr>
            <w:tcW w:w="7685" w:type="dxa"/>
            <w:noWrap/>
          </w:tcPr>
          <w:p w14:paraId="56CCA0D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telemedicine OR tele-medicine</w:t>
            </w:r>
          </w:p>
        </w:tc>
        <w:tc>
          <w:tcPr>
            <w:tcW w:w="882" w:type="dxa"/>
            <w:noWrap/>
            <w:hideMark/>
          </w:tcPr>
          <w:p w14:paraId="0342E406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5</w:t>
            </w:r>
          </w:p>
        </w:tc>
      </w:tr>
      <w:tr w:rsidR="004D10F0" w:rsidRPr="000827D8" w14:paraId="3EBC2347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0F63F99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5</w:t>
            </w:r>
          </w:p>
        </w:tc>
        <w:tc>
          <w:tcPr>
            <w:tcW w:w="7685" w:type="dxa"/>
            <w:noWrap/>
          </w:tcPr>
          <w:p w14:paraId="01F2897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telecare OR tele-care</w:t>
            </w:r>
          </w:p>
        </w:tc>
        <w:tc>
          <w:tcPr>
            <w:tcW w:w="882" w:type="dxa"/>
            <w:noWrap/>
            <w:hideMark/>
          </w:tcPr>
          <w:p w14:paraId="508FFBC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5</w:t>
            </w:r>
          </w:p>
        </w:tc>
      </w:tr>
      <w:tr w:rsidR="004D10F0" w:rsidRPr="000827D8" w14:paraId="5C0245D3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2A23BA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6</w:t>
            </w:r>
          </w:p>
        </w:tc>
        <w:tc>
          <w:tcPr>
            <w:tcW w:w="7685" w:type="dxa"/>
            <w:noWrap/>
          </w:tcPr>
          <w:p w14:paraId="34D8305E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videoconferenc* OR video conferenc* OR video record* OR videorecord* OR video call* OR videocall*</w:t>
            </w:r>
          </w:p>
        </w:tc>
        <w:tc>
          <w:tcPr>
            <w:tcW w:w="882" w:type="dxa"/>
            <w:noWrap/>
            <w:hideMark/>
          </w:tcPr>
          <w:p w14:paraId="64C45BC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8</w:t>
            </w:r>
          </w:p>
        </w:tc>
      </w:tr>
      <w:tr w:rsidR="004D10F0" w:rsidRPr="000827D8" w14:paraId="023DFB8C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5E3D89A4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7</w:t>
            </w:r>
          </w:p>
        </w:tc>
        <w:tc>
          <w:tcPr>
            <w:tcW w:w="7685" w:type="dxa"/>
            <w:noWrap/>
          </w:tcPr>
          <w:p w14:paraId="79D6382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cell phone* OR smart phone* OR smartphone* OR mobile phone*</w:t>
            </w:r>
          </w:p>
        </w:tc>
        <w:tc>
          <w:tcPr>
            <w:tcW w:w="882" w:type="dxa"/>
            <w:noWrap/>
            <w:hideMark/>
          </w:tcPr>
          <w:p w14:paraId="2A365A96" w14:textId="0E7C394D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016</w:t>
            </w:r>
          </w:p>
        </w:tc>
      </w:tr>
      <w:tr w:rsidR="004D10F0" w:rsidRPr="000827D8" w14:paraId="1F9D0042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EE7CF2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8</w:t>
            </w:r>
          </w:p>
        </w:tc>
        <w:tc>
          <w:tcPr>
            <w:tcW w:w="7685" w:type="dxa"/>
            <w:noWrap/>
          </w:tcPr>
          <w:p w14:paraId="3E03B65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text messag* OR short messag* service* OR SMS</w:t>
            </w:r>
          </w:p>
        </w:tc>
        <w:tc>
          <w:tcPr>
            <w:tcW w:w="882" w:type="dxa"/>
            <w:noWrap/>
            <w:hideMark/>
          </w:tcPr>
          <w:p w14:paraId="2F77BD11" w14:textId="2852FA8E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84</w:t>
            </w:r>
          </w:p>
        </w:tc>
      </w:tr>
      <w:tr w:rsidR="004D10F0" w:rsidRPr="000827D8" w14:paraId="49527145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51F979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9</w:t>
            </w:r>
          </w:p>
        </w:tc>
        <w:tc>
          <w:tcPr>
            <w:tcW w:w="7685" w:type="dxa"/>
            <w:noWrap/>
          </w:tcPr>
          <w:p w14:paraId="0807CE8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mhealth OR m-health OR mobile health</w:t>
            </w:r>
          </w:p>
        </w:tc>
        <w:tc>
          <w:tcPr>
            <w:tcW w:w="882" w:type="dxa"/>
            <w:noWrap/>
            <w:hideMark/>
          </w:tcPr>
          <w:p w14:paraId="2E8BEEB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96</w:t>
            </w:r>
          </w:p>
        </w:tc>
      </w:tr>
      <w:tr w:rsidR="004D10F0" w:rsidRPr="000827D8" w14:paraId="4963BFC4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7AD04F23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0</w:t>
            </w:r>
          </w:p>
        </w:tc>
        <w:tc>
          <w:tcPr>
            <w:tcW w:w="7685" w:type="dxa"/>
            <w:noWrap/>
          </w:tcPr>
          <w:p w14:paraId="2478E136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e-health OR ehealth OR digital health</w:t>
            </w:r>
          </w:p>
        </w:tc>
        <w:tc>
          <w:tcPr>
            <w:tcW w:w="882" w:type="dxa"/>
            <w:noWrap/>
            <w:hideMark/>
          </w:tcPr>
          <w:p w14:paraId="4C6492E2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6</w:t>
            </w:r>
          </w:p>
        </w:tc>
      </w:tr>
      <w:tr w:rsidR="004D10F0" w:rsidRPr="000827D8" w14:paraId="3C3535C0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2C0AFF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1</w:t>
            </w:r>
          </w:p>
        </w:tc>
        <w:tc>
          <w:tcPr>
            <w:tcW w:w="7685" w:type="dxa"/>
            <w:noWrap/>
          </w:tcPr>
          <w:p w14:paraId="052BC14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e-medicine OR emedicine</w:t>
            </w:r>
          </w:p>
        </w:tc>
        <w:tc>
          <w:tcPr>
            <w:tcW w:w="882" w:type="dxa"/>
            <w:noWrap/>
            <w:hideMark/>
          </w:tcPr>
          <w:p w14:paraId="7AA2376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0</w:t>
            </w:r>
          </w:p>
        </w:tc>
      </w:tr>
      <w:tr w:rsidR="004D10F0" w:rsidRPr="000827D8" w14:paraId="2146AD43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05BE8F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2</w:t>
            </w:r>
          </w:p>
        </w:tc>
        <w:tc>
          <w:tcPr>
            <w:tcW w:w="7685" w:type="dxa"/>
            <w:noWrap/>
          </w:tcPr>
          <w:p w14:paraId="4105C40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Internet Based Intervention</w:t>
            </w:r>
          </w:p>
        </w:tc>
        <w:tc>
          <w:tcPr>
            <w:tcW w:w="882" w:type="dxa"/>
            <w:noWrap/>
            <w:hideMark/>
          </w:tcPr>
          <w:p w14:paraId="153EB231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</w:t>
            </w:r>
          </w:p>
        </w:tc>
      </w:tr>
      <w:tr w:rsidR="004D10F0" w:rsidRPr="000827D8" w14:paraId="6D23DA2D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2F71A44E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3</w:t>
            </w:r>
          </w:p>
        </w:tc>
        <w:tc>
          <w:tcPr>
            <w:tcW w:w="7685" w:type="dxa"/>
            <w:noWrap/>
          </w:tcPr>
          <w:p w14:paraId="35B90A52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ealth* N5 internet OR health* N5 web* OR health* N5 online</w:t>
            </w:r>
          </w:p>
        </w:tc>
        <w:tc>
          <w:tcPr>
            <w:tcW w:w="882" w:type="dxa"/>
            <w:noWrap/>
            <w:hideMark/>
          </w:tcPr>
          <w:p w14:paraId="16CDB84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8</w:t>
            </w:r>
          </w:p>
        </w:tc>
      </w:tr>
      <w:tr w:rsidR="004D10F0" w:rsidRPr="000827D8" w14:paraId="62980B99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375F4C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4</w:t>
            </w:r>
          </w:p>
        </w:tc>
        <w:tc>
          <w:tcPr>
            <w:tcW w:w="7685" w:type="dxa"/>
            <w:noWrap/>
          </w:tcPr>
          <w:p w14:paraId="2F3B1BB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xual health OR sexually transmitted disease</w:t>
            </w:r>
          </w:p>
        </w:tc>
        <w:tc>
          <w:tcPr>
            <w:tcW w:w="882" w:type="dxa"/>
            <w:noWrap/>
            <w:hideMark/>
          </w:tcPr>
          <w:p w14:paraId="09A38E5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9</w:t>
            </w:r>
          </w:p>
        </w:tc>
      </w:tr>
      <w:tr w:rsidR="004D10F0" w:rsidRPr="000827D8" w14:paraId="19DDDFB2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7E01D9A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5</w:t>
            </w:r>
          </w:p>
        </w:tc>
        <w:tc>
          <w:tcPr>
            <w:tcW w:w="7685" w:type="dxa"/>
            <w:noWrap/>
          </w:tcPr>
          <w:p w14:paraId="2808ADA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xually transm* AND (disease* OR infect* OR disorder*)</w:t>
            </w:r>
          </w:p>
        </w:tc>
        <w:tc>
          <w:tcPr>
            <w:tcW w:w="882" w:type="dxa"/>
            <w:noWrap/>
            <w:hideMark/>
          </w:tcPr>
          <w:p w14:paraId="6FFB61A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99</w:t>
            </w:r>
          </w:p>
        </w:tc>
      </w:tr>
      <w:tr w:rsidR="004D10F0" w:rsidRPr="000827D8" w14:paraId="6812048E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FDB60B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6</w:t>
            </w:r>
          </w:p>
        </w:tc>
        <w:tc>
          <w:tcPr>
            <w:tcW w:w="7685" w:type="dxa"/>
            <w:noWrap/>
          </w:tcPr>
          <w:p w14:paraId="4E1B31E3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TD OR STDs OR STI OR STIs</w:t>
            </w:r>
          </w:p>
        </w:tc>
        <w:tc>
          <w:tcPr>
            <w:tcW w:w="882" w:type="dxa"/>
            <w:noWrap/>
            <w:hideMark/>
          </w:tcPr>
          <w:p w14:paraId="0455BBC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65</w:t>
            </w:r>
          </w:p>
        </w:tc>
      </w:tr>
      <w:tr w:rsidR="004D10F0" w:rsidRPr="000827D8" w14:paraId="3F5E53A2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645A311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7</w:t>
            </w:r>
          </w:p>
        </w:tc>
        <w:tc>
          <w:tcPr>
            <w:tcW w:w="7685" w:type="dxa"/>
            <w:noWrap/>
          </w:tcPr>
          <w:p w14:paraId="088D70B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Chlamydia OR Chlamydia Infections</w:t>
            </w:r>
          </w:p>
        </w:tc>
        <w:tc>
          <w:tcPr>
            <w:tcW w:w="882" w:type="dxa"/>
            <w:noWrap/>
            <w:hideMark/>
          </w:tcPr>
          <w:p w14:paraId="352AA08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</w:t>
            </w:r>
          </w:p>
        </w:tc>
      </w:tr>
      <w:tr w:rsidR="004D10F0" w:rsidRPr="000827D8" w14:paraId="2F67025A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20BB44D8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8</w:t>
            </w:r>
          </w:p>
        </w:tc>
        <w:tc>
          <w:tcPr>
            <w:tcW w:w="7685" w:type="dxa"/>
            <w:noWrap/>
          </w:tcPr>
          <w:p w14:paraId="4B4CE7E3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Gonorrohea OR gonorrhea</w:t>
            </w:r>
          </w:p>
        </w:tc>
        <w:tc>
          <w:tcPr>
            <w:tcW w:w="882" w:type="dxa"/>
            <w:noWrap/>
            <w:hideMark/>
          </w:tcPr>
          <w:p w14:paraId="6068CC0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0</w:t>
            </w:r>
          </w:p>
        </w:tc>
      </w:tr>
      <w:tr w:rsidR="004D10F0" w:rsidRPr="000827D8" w14:paraId="619902D9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1DD2152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9</w:t>
            </w:r>
          </w:p>
        </w:tc>
        <w:tc>
          <w:tcPr>
            <w:tcW w:w="7685" w:type="dxa"/>
            <w:noWrap/>
          </w:tcPr>
          <w:p w14:paraId="1F83616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yphilis OR treponema pallidum</w:t>
            </w:r>
          </w:p>
        </w:tc>
        <w:tc>
          <w:tcPr>
            <w:tcW w:w="882" w:type="dxa"/>
            <w:noWrap/>
            <w:hideMark/>
          </w:tcPr>
          <w:p w14:paraId="0E3D52A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41</w:t>
            </w:r>
          </w:p>
        </w:tc>
      </w:tr>
      <w:tr w:rsidR="004D10F0" w:rsidRPr="000827D8" w14:paraId="0291B0E1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460F166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0</w:t>
            </w:r>
          </w:p>
        </w:tc>
        <w:tc>
          <w:tcPr>
            <w:tcW w:w="7685" w:type="dxa"/>
            <w:noWrap/>
          </w:tcPr>
          <w:p w14:paraId="4BDC1409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uman Immunodeficiency Virus test* OR HIV test* OR AIDS test*</w:t>
            </w:r>
          </w:p>
        </w:tc>
        <w:tc>
          <w:tcPr>
            <w:tcW w:w="882" w:type="dxa"/>
            <w:noWrap/>
            <w:hideMark/>
          </w:tcPr>
          <w:p w14:paraId="54F97F33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18</w:t>
            </w:r>
          </w:p>
        </w:tc>
      </w:tr>
      <w:tr w:rsidR="004D10F0" w:rsidRPr="000827D8" w14:paraId="5B667C1E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2A3B6A0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1</w:t>
            </w:r>
          </w:p>
        </w:tc>
        <w:tc>
          <w:tcPr>
            <w:tcW w:w="7685" w:type="dxa"/>
            <w:noWrap/>
          </w:tcPr>
          <w:p w14:paraId="4460450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uman Immunodeficiency Virus screen* OR HIV screen*</w:t>
            </w:r>
          </w:p>
        </w:tc>
        <w:tc>
          <w:tcPr>
            <w:tcW w:w="882" w:type="dxa"/>
            <w:noWrap/>
            <w:hideMark/>
          </w:tcPr>
          <w:p w14:paraId="3C45C36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2</w:t>
            </w:r>
          </w:p>
        </w:tc>
      </w:tr>
      <w:tr w:rsidR="004D10F0" w:rsidRPr="000827D8" w14:paraId="6D369D1E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05B47719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2</w:t>
            </w:r>
          </w:p>
        </w:tc>
        <w:tc>
          <w:tcPr>
            <w:tcW w:w="7685" w:type="dxa"/>
            <w:noWrap/>
          </w:tcPr>
          <w:p w14:paraId="7749B8A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papillomavirus OR HPV</w:t>
            </w:r>
          </w:p>
        </w:tc>
        <w:tc>
          <w:tcPr>
            <w:tcW w:w="882" w:type="dxa"/>
            <w:noWrap/>
            <w:hideMark/>
          </w:tcPr>
          <w:p w14:paraId="623D857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0</w:t>
            </w:r>
          </w:p>
        </w:tc>
      </w:tr>
      <w:tr w:rsidR="004D10F0" w:rsidRPr="000827D8" w14:paraId="6021C496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63367524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3</w:t>
            </w:r>
          </w:p>
        </w:tc>
        <w:tc>
          <w:tcPr>
            <w:tcW w:w="7685" w:type="dxa"/>
            <w:noWrap/>
          </w:tcPr>
          <w:p w14:paraId="3B38DFF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Reproductive health OR reproductive medicine</w:t>
            </w:r>
          </w:p>
        </w:tc>
        <w:tc>
          <w:tcPr>
            <w:tcW w:w="882" w:type="dxa"/>
            <w:noWrap/>
            <w:hideMark/>
          </w:tcPr>
          <w:p w14:paraId="0FF5B4B2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621</w:t>
            </w:r>
          </w:p>
        </w:tc>
      </w:tr>
      <w:tr w:rsidR="004D10F0" w:rsidRPr="000827D8" w14:paraId="5014F84D" w14:textId="77777777" w:rsidTr="00B71730">
        <w:trPr>
          <w:trHeight w:val="315"/>
        </w:trPr>
        <w:tc>
          <w:tcPr>
            <w:tcW w:w="675" w:type="dxa"/>
            <w:noWrap/>
          </w:tcPr>
          <w:p w14:paraId="0A7FA9F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4</w:t>
            </w:r>
          </w:p>
        </w:tc>
        <w:tc>
          <w:tcPr>
            <w:tcW w:w="7685" w:type="dxa"/>
            <w:noWrap/>
          </w:tcPr>
          <w:p w14:paraId="5EA89C7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reproductive health services or sexual health services</w:t>
            </w:r>
          </w:p>
        </w:tc>
        <w:tc>
          <w:tcPr>
            <w:tcW w:w="882" w:type="dxa"/>
            <w:noWrap/>
          </w:tcPr>
          <w:p w14:paraId="05881186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5</w:t>
            </w:r>
          </w:p>
        </w:tc>
      </w:tr>
      <w:tr w:rsidR="004D10F0" w:rsidRPr="000827D8" w14:paraId="7F76E200" w14:textId="77777777" w:rsidTr="00B71730">
        <w:trPr>
          <w:trHeight w:val="315"/>
        </w:trPr>
        <w:tc>
          <w:tcPr>
            <w:tcW w:w="675" w:type="dxa"/>
            <w:noWrap/>
          </w:tcPr>
          <w:p w14:paraId="4F868BC5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5</w:t>
            </w:r>
          </w:p>
        </w:tc>
        <w:tc>
          <w:tcPr>
            <w:tcW w:w="7685" w:type="dxa"/>
            <w:noWrap/>
          </w:tcPr>
          <w:p w14:paraId="77ACF0A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contracept* OR family planning OR birth control</w:t>
            </w:r>
          </w:p>
        </w:tc>
        <w:tc>
          <w:tcPr>
            <w:tcW w:w="882" w:type="dxa"/>
            <w:noWrap/>
          </w:tcPr>
          <w:p w14:paraId="409A6DE6" w14:textId="718052BA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544</w:t>
            </w:r>
          </w:p>
        </w:tc>
      </w:tr>
      <w:tr w:rsidR="004D10F0" w:rsidRPr="000827D8" w14:paraId="7606E89B" w14:textId="77777777" w:rsidTr="00B71730">
        <w:trPr>
          <w:trHeight w:val="315"/>
        </w:trPr>
        <w:tc>
          <w:tcPr>
            <w:tcW w:w="675" w:type="dxa"/>
            <w:noWrap/>
          </w:tcPr>
          <w:p w14:paraId="0EC904DA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6</w:t>
            </w:r>
          </w:p>
        </w:tc>
        <w:tc>
          <w:tcPr>
            <w:tcW w:w="7685" w:type="dxa"/>
            <w:noWrap/>
          </w:tcPr>
          <w:p w14:paraId="50CBD392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pontaneous abortion OR induced abortion</w:t>
            </w:r>
          </w:p>
        </w:tc>
        <w:tc>
          <w:tcPr>
            <w:tcW w:w="882" w:type="dxa"/>
            <w:noWrap/>
          </w:tcPr>
          <w:p w14:paraId="3680609B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82</w:t>
            </w:r>
          </w:p>
        </w:tc>
      </w:tr>
      <w:tr w:rsidR="004D10F0" w:rsidRPr="000827D8" w14:paraId="733B73E5" w14:textId="77777777" w:rsidTr="00B71730">
        <w:trPr>
          <w:trHeight w:val="315"/>
        </w:trPr>
        <w:tc>
          <w:tcPr>
            <w:tcW w:w="675" w:type="dxa"/>
            <w:noWrap/>
          </w:tcPr>
          <w:p w14:paraId="02167B66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7</w:t>
            </w:r>
          </w:p>
        </w:tc>
        <w:tc>
          <w:tcPr>
            <w:tcW w:w="7685" w:type="dxa"/>
            <w:noWrap/>
          </w:tcPr>
          <w:p w14:paraId="3388998C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abortion or termination of pregnancy or termination or unintended pregnancy or unwanted pregnancy or unplanned pregnancy</w:t>
            </w:r>
          </w:p>
        </w:tc>
        <w:tc>
          <w:tcPr>
            <w:tcW w:w="882" w:type="dxa"/>
            <w:noWrap/>
          </w:tcPr>
          <w:p w14:paraId="1A77711F" w14:textId="0FB601B8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671</w:t>
            </w:r>
          </w:p>
        </w:tc>
      </w:tr>
      <w:tr w:rsidR="004D10F0" w:rsidRPr="000827D8" w14:paraId="3AE6D3A1" w14:textId="77777777" w:rsidTr="00B71730">
        <w:trPr>
          <w:trHeight w:val="315"/>
        </w:trPr>
        <w:tc>
          <w:tcPr>
            <w:tcW w:w="675" w:type="dxa"/>
            <w:noWrap/>
          </w:tcPr>
          <w:p w14:paraId="4ADA1CE4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28</w:t>
            </w:r>
          </w:p>
        </w:tc>
        <w:tc>
          <w:tcPr>
            <w:tcW w:w="7685" w:type="dxa"/>
            <w:noWrap/>
          </w:tcPr>
          <w:p w14:paraId="2C9324AE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S1 OR S2 OR S3 OR S4 OR S5 OR S6 OR S7 OR S8 OR S9 OR S10 OR S11 OR S12 OR S13</w:t>
            </w:r>
          </w:p>
        </w:tc>
        <w:tc>
          <w:tcPr>
            <w:tcW w:w="882" w:type="dxa"/>
            <w:noWrap/>
          </w:tcPr>
          <w:p w14:paraId="23F2F67D" w14:textId="667A75B1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907</w:t>
            </w:r>
          </w:p>
        </w:tc>
      </w:tr>
      <w:tr w:rsidR="004D10F0" w:rsidRPr="000827D8" w14:paraId="3D9CA03B" w14:textId="77777777" w:rsidTr="00B71730">
        <w:trPr>
          <w:trHeight w:val="315"/>
        </w:trPr>
        <w:tc>
          <w:tcPr>
            <w:tcW w:w="675" w:type="dxa"/>
            <w:noWrap/>
          </w:tcPr>
          <w:p w14:paraId="4451A67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lastRenderedPageBreak/>
              <w:t>S29</w:t>
            </w:r>
          </w:p>
        </w:tc>
        <w:tc>
          <w:tcPr>
            <w:tcW w:w="7685" w:type="dxa"/>
            <w:noWrap/>
          </w:tcPr>
          <w:p w14:paraId="0B6D3C44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14 OR S15 OR S16 OR S17 OR S18 OR S19 OR S20 OR S21 OR S22 OR S23 OR S24 OR S25 OR S26 OR S27</w:t>
            </w:r>
          </w:p>
        </w:tc>
        <w:tc>
          <w:tcPr>
            <w:tcW w:w="882" w:type="dxa"/>
            <w:noWrap/>
          </w:tcPr>
          <w:p w14:paraId="78ADC648" w14:textId="60469A6B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2290</w:t>
            </w:r>
          </w:p>
        </w:tc>
      </w:tr>
      <w:tr w:rsidR="004D10F0" w:rsidRPr="000827D8" w14:paraId="01F14133" w14:textId="77777777" w:rsidTr="00B71730">
        <w:trPr>
          <w:trHeight w:val="315"/>
        </w:trPr>
        <w:tc>
          <w:tcPr>
            <w:tcW w:w="675" w:type="dxa"/>
            <w:noWrap/>
          </w:tcPr>
          <w:p w14:paraId="3CBBDCD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30</w:t>
            </w:r>
          </w:p>
        </w:tc>
        <w:tc>
          <w:tcPr>
            <w:tcW w:w="7685" w:type="dxa"/>
            <w:noWrap/>
          </w:tcPr>
          <w:p w14:paraId="0E12E83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S28 AND S29</w:t>
            </w:r>
          </w:p>
        </w:tc>
        <w:tc>
          <w:tcPr>
            <w:tcW w:w="882" w:type="dxa"/>
            <w:noWrap/>
          </w:tcPr>
          <w:p w14:paraId="06623E00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31</w:t>
            </w:r>
          </w:p>
        </w:tc>
      </w:tr>
      <w:tr w:rsidR="004D10F0" w:rsidRPr="000827D8" w14:paraId="4ECD709A" w14:textId="77777777" w:rsidTr="00B71730">
        <w:trPr>
          <w:trHeight w:val="315"/>
        </w:trPr>
        <w:tc>
          <w:tcPr>
            <w:tcW w:w="675" w:type="dxa"/>
            <w:noWrap/>
          </w:tcPr>
          <w:p w14:paraId="1F5EE1AD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31</w:t>
            </w:r>
          </w:p>
        </w:tc>
        <w:tc>
          <w:tcPr>
            <w:tcW w:w="7685" w:type="dxa"/>
            <w:noWrap/>
          </w:tcPr>
          <w:p w14:paraId="16045A68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  <w:color w:val="333333"/>
              </w:rPr>
              <w:t>S28 AND S29 (</w:t>
            </w:r>
            <w:r w:rsidRPr="000827D8">
              <w:rPr>
                <w:rFonts w:cstheme="minorHAnsi"/>
                <w:color w:val="333333"/>
                <w:shd w:val="clear" w:color="auto" w:fill="FFFFFF"/>
              </w:rPr>
              <w:t>Published Date: 20110101-20240131)</w:t>
            </w:r>
          </w:p>
        </w:tc>
        <w:tc>
          <w:tcPr>
            <w:tcW w:w="882" w:type="dxa"/>
            <w:noWrap/>
          </w:tcPr>
          <w:p w14:paraId="400D06DF" w14:textId="77777777" w:rsidR="004D10F0" w:rsidRPr="000827D8" w:rsidRDefault="004D10F0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1</w:t>
            </w:r>
          </w:p>
        </w:tc>
      </w:tr>
    </w:tbl>
    <w:p w14:paraId="3A65AABF" w14:textId="77777777" w:rsidR="004D10F0" w:rsidRPr="000827D8" w:rsidRDefault="004D10F0" w:rsidP="004D10F0">
      <w:pPr>
        <w:rPr>
          <w:rFonts w:cstheme="minorHAnsi"/>
          <w:sz w:val="22"/>
          <w:szCs w:val="22"/>
        </w:rPr>
      </w:pPr>
    </w:p>
    <w:p w14:paraId="00FEF8A4" w14:textId="77777777" w:rsidR="004D10F0" w:rsidRPr="000827D8" w:rsidRDefault="004D10F0">
      <w:pPr>
        <w:rPr>
          <w:rFonts w:cstheme="minorHAnsi"/>
          <w:sz w:val="22"/>
          <w:szCs w:val="22"/>
        </w:rPr>
      </w:pPr>
    </w:p>
    <w:p w14:paraId="2676B287" w14:textId="3C286C9D" w:rsidR="00FF626B" w:rsidRPr="000827D8" w:rsidRDefault="00FF626B" w:rsidP="00FF626B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>Health Systems Evidence</w:t>
      </w:r>
      <w:r w:rsidRPr="000827D8">
        <w:rPr>
          <w:rFonts w:cstheme="minorHAnsi"/>
          <w:sz w:val="22"/>
          <w:szCs w:val="22"/>
        </w:rPr>
        <w:t>- July 27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7489"/>
        <w:gridCol w:w="864"/>
      </w:tblGrid>
      <w:tr w:rsidR="00FF626B" w:rsidRPr="000827D8" w14:paraId="47BD154B" w14:textId="77777777" w:rsidTr="00B71730">
        <w:trPr>
          <w:trHeight w:val="315"/>
        </w:trPr>
        <w:tc>
          <w:tcPr>
            <w:tcW w:w="675" w:type="dxa"/>
            <w:noWrap/>
            <w:hideMark/>
          </w:tcPr>
          <w:p w14:paraId="32AB9B24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#</w:t>
            </w:r>
          </w:p>
        </w:tc>
        <w:tc>
          <w:tcPr>
            <w:tcW w:w="7685" w:type="dxa"/>
            <w:noWrap/>
            <w:hideMark/>
          </w:tcPr>
          <w:p w14:paraId="7C6B9375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Search Query</w:t>
            </w:r>
          </w:p>
        </w:tc>
        <w:tc>
          <w:tcPr>
            <w:tcW w:w="882" w:type="dxa"/>
            <w:noWrap/>
            <w:hideMark/>
          </w:tcPr>
          <w:p w14:paraId="4604F879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Hits</w:t>
            </w:r>
          </w:p>
        </w:tc>
      </w:tr>
      <w:tr w:rsidR="00FF626B" w:rsidRPr="000827D8" w14:paraId="48B95FA0" w14:textId="77777777" w:rsidTr="00B71730">
        <w:trPr>
          <w:trHeight w:val="315"/>
        </w:trPr>
        <w:tc>
          <w:tcPr>
            <w:tcW w:w="675" w:type="dxa"/>
            <w:noWrap/>
          </w:tcPr>
          <w:p w14:paraId="3BE6C832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</w:t>
            </w:r>
          </w:p>
        </w:tc>
        <w:tc>
          <w:tcPr>
            <w:tcW w:w="7685" w:type="dxa"/>
            <w:noWrap/>
          </w:tcPr>
          <w:p w14:paraId="1F9AF9DC" w14:textId="77777777" w:rsidR="00FF626B" w:rsidRPr="000827D8" w:rsidRDefault="00FF626B" w:rsidP="00B71730">
            <w:pPr>
              <w:rPr>
                <w:rFonts w:cstheme="minorHAnsi"/>
                <w:color w:val="333333"/>
              </w:rPr>
            </w:pPr>
            <w:r w:rsidRPr="000827D8">
              <w:rPr>
                <w:rFonts w:cstheme="minorHAnsi"/>
                <w:color w:val="333333"/>
              </w:rPr>
              <w:t>remote consultation OR telehealth OR Digital health</w:t>
            </w:r>
          </w:p>
        </w:tc>
        <w:tc>
          <w:tcPr>
            <w:tcW w:w="882" w:type="dxa"/>
            <w:noWrap/>
          </w:tcPr>
          <w:p w14:paraId="177042A5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89</w:t>
            </w:r>
          </w:p>
        </w:tc>
      </w:tr>
      <w:tr w:rsidR="00FF626B" w:rsidRPr="000827D8" w14:paraId="11D64BAE" w14:textId="77777777" w:rsidTr="00B71730">
        <w:trPr>
          <w:trHeight w:val="315"/>
        </w:trPr>
        <w:tc>
          <w:tcPr>
            <w:tcW w:w="675" w:type="dxa"/>
            <w:noWrap/>
          </w:tcPr>
          <w:p w14:paraId="0A9652FF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2</w:t>
            </w:r>
          </w:p>
        </w:tc>
        <w:tc>
          <w:tcPr>
            <w:tcW w:w="7685" w:type="dxa"/>
            <w:noWrap/>
          </w:tcPr>
          <w:p w14:paraId="43FABA42" w14:textId="77777777" w:rsidR="00FF626B" w:rsidRPr="000827D8" w:rsidRDefault="00FF626B" w:rsidP="00B71730">
            <w:pPr>
              <w:rPr>
                <w:rFonts w:cstheme="minorHAnsi"/>
                <w:color w:val="333333"/>
              </w:rPr>
            </w:pPr>
            <w:r w:rsidRPr="000827D8">
              <w:rPr>
                <w:rFonts w:cstheme="minorHAnsi"/>
                <w:color w:val="333333"/>
              </w:rPr>
              <w:t>Sexual health OR reproductive health  OR chlamydia OR gonorrhoea OR gonorrhea OR chlamydia OR HIV  OR contraception OR abortion</w:t>
            </w:r>
          </w:p>
        </w:tc>
        <w:tc>
          <w:tcPr>
            <w:tcW w:w="882" w:type="dxa"/>
            <w:noWrap/>
          </w:tcPr>
          <w:p w14:paraId="04C8439B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68</w:t>
            </w:r>
          </w:p>
        </w:tc>
      </w:tr>
      <w:tr w:rsidR="00FF626B" w:rsidRPr="000827D8" w14:paraId="1D5CBBBF" w14:textId="77777777" w:rsidTr="00B71730">
        <w:trPr>
          <w:trHeight w:val="315"/>
        </w:trPr>
        <w:tc>
          <w:tcPr>
            <w:tcW w:w="675" w:type="dxa"/>
            <w:noWrap/>
          </w:tcPr>
          <w:p w14:paraId="652218CB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3</w:t>
            </w:r>
          </w:p>
        </w:tc>
        <w:tc>
          <w:tcPr>
            <w:tcW w:w="7685" w:type="dxa"/>
            <w:noWrap/>
          </w:tcPr>
          <w:p w14:paraId="681E01A1" w14:textId="77777777" w:rsidR="00FF626B" w:rsidRPr="000827D8" w:rsidRDefault="00FF626B" w:rsidP="00B71730">
            <w:pPr>
              <w:rPr>
                <w:rFonts w:cstheme="minorHAnsi"/>
                <w:color w:val="333333"/>
              </w:rPr>
            </w:pPr>
            <w:r w:rsidRPr="000827D8">
              <w:rPr>
                <w:rFonts w:cstheme="minorHAnsi"/>
                <w:color w:val="333333"/>
              </w:rPr>
              <w:t>(Sexual health OR reproductive health  OR chlamydia OR gonorrhoea OR gonorrhea OR chlamydia OR HIV  OR contraception OR abortion) AND (remote consultation OR telehealth OR Digital health)</w:t>
            </w:r>
          </w:p>
        </w:tc>
        <w:tc>
          <w:tcPr>
            <w:tcW w:w="882" w:type="dxa"/>
            <w:noWrap/>
          </w:tcPr>
          <w:p w14:paraId="62316E2E" w14:textId="77777777" w:rsidR="00FF626B" w:rsidRPr="000827D8" w:rsidRDefault="00FF626B" w:rsidP="00B71730">
            <w:pPr>
              <w:rPr>
                <w:rFonts w:cstheme="minorHAnsi"/>
              </w:rPr>
            </w:pPr>
            <w:r w:rsidRPr="000827D8">
              <w:rPr>
                <w:rFonts w:cstheme="minorHAnsi"/>
              </w:rPr>
              <w:t>11</w:t>
            </w:r>
          </w:p>
        </w:tc>
      </w:tr>
    </w:tbl>
    <w:p w14:paraId="71A8AF5E" w14:textId="77777777" w:rsidR="00FF626B" w:rsidRPr="000827D8" w:rsidRDefault="00FF626B" w:rsidP="00FF626B">
      <w:pPr>
        <w:rPr>
          <w:rFonts w:cstheme="minorHAnsi"/>
          <w:sz w:val="22"/>
          <w:szCs w:val="22"/>
        </w:rPr>
      </w:pPr>
    </w:p>
    <w:p w14:paraId="42C1F8E8" w14:textId="77777777" w:rsidR="00FF626B" w:rsidRPr="000827D8" w:rsidRDefault="00FF626B">
      <w:pPr>
        <w:rPr>
          <w:rFonts w:cstheme="minorHAnsi"/>
          <w:sz w:val="22"/>
          <w:szCs w:val="22"/>
        </w:rPr>
      </w:pPr>
    </w:p>
    <w:p w14:paraId="6DB39D63" w14:textId="735A1F98" w:rsidR="0009020B" w:rsidRPr="000827D8" w:rsidRDefault="0009020B" w:rsidP="0009020B">
      <w:pPr>
        <w:rPr>
          <w:rFonts w:cstheme="minorHAnsi"/>
          <w:sz w:val="22"/>
          <w:szCs w:val="22"/>
        </w:rPr>
      </w:pPr>
      <w:r w:rsidRPr="000827D8">
        <w:rPr>
          <w:rFonts w:cstheme="minorHAnsi"/>
          <w:b/>
          <w:sz w:val="22"/>
          <w:szCs w:val="22"/>
        </w:rPr>
        <w:t>Database of Promoting Health Effectiveness Reviews (</w:t>
      </w:r>
      <w:r w:rsidRPr="000827D8">
        <w:rPr>
          <w:rFonts w:eastAsia="Arial Unicode MS" w:cstheme="minorHAnsi"/>
          <w:b/>
          <w:sz w:val="22"/>
          <w:szCs w:val="22"/>
        </w:rPr>
        <w:t>DoPHER)</w:t>
      </w:r>
      <w:r w:rsidRPr="000827D8">
        <w:rPr>
          <w:rFonts w:eastAsia="Arial Unicode MS" w:cstheme="minorHAnsi"/>
          <w:sz w:val="22"/>
          <w:szCs w:val="22"/>
        </w:rPr>
        <w:t>-July 27, 2023</w:t>
      </w:r>
    </w:p>
    <w:tbl>
      <w:tblPr>
        <w:tblW w:w="869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687"/>
        <w:gridCol w:w="6946"/>
        <w:gridCol w:w="1065"/>
      </w:tblGrid>
      <w:tr w:rsidR="0009020B" w:rsidRPr="000827D8" w14:paraId="04A3116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A9DC2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et#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704B8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Search query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0ED8E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Hits</w:t>
            </w:r>
          </w:p>
        </w:tc>
      </w:tr>
      <w:tr w:rsidR="0009020B" w:rsidRPr="000827D8" w14:paraId="13733AD9" w14:textId="77777777" w:rsidTr="00B71730">
        <w:trPr>
          <w:trHeight w:val="395"/>
          <w:jc w:val="center"/>
        </w:trPr>
        <w:tc>
          <w:tcPr>
            <w:tcW w:w="6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DE370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F33A9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Freetext (All but Authors): "remote consultation"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1B0A9E" w14:textId="77777777" w:rsidR="0009020B" w:rsidRPr="000827D8" w:rsidRDefault="0009020B" w:rsidP="00B7173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9020B" w:rsidRPr="000827D8" w14:paraId="6AB6383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A55C7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D82B1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heal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FF9517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</w:t>
            </w:r>
          </w:p>
        </w:tc>
      </w:tr>
      <w:tr w:rsidR="0009020B" w:rsidRPr="000827D8" w14:paraId="6ABF1E4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97597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51038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-heal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001F57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139EDC8D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F9632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5ED04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medici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269E5B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</w:t>
            </w:r>
          </w:p>
        </w:tc>
      </w:tr>
      <w:tr w:rsidR="0009020B" w:rsidRPr="000827D8" w14:paraId="24C64A29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7FC7B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1E988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-medici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CEE224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09020B" w:rsidRPr="000827D8" w14:paraId="7523B7D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17BA8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75B5FE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car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7BD83F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09020B" w:rsidRPr="000827D8" w14:paraId="774E6BCE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515DF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8FC8D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tele-car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18CBC6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63A26FAA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8AA7D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567DA9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Freetext (All but Authors): "video conferenc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1F94F5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5737F95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A2C5E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8F973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video conferencing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3A8364D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</w:t>
            </w:r>
          </w:p>
        </w:tc>
      </w:tr>
      <w:tr w:rsidR="0009020B" w:rsidRPr="000827D8" w14:paraId="12C968D1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6588D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3FCB8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videoconferenc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5705DC1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</w:tr>
      <w:tr w:rsidR="0009020B" w:rsidRPr="000827D8" w14:paraId="1A19F91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C6DA2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AB641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videoconferencin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2C2F28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</w:tr>
      <w:tr w:rsidR="0009020B" w:rsidRPr="000827D8" w14:paraId="1D8AA4C9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75758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2A2F7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video call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6B618F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</w:tr>
      <w:tr w:rsidR="0009020B" w:rsidRPr="000827D8" w14:paraId="765F382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E073D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FC890C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video calling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C676A21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13A66D0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FAD51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CCA20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cell phon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76FB60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</w:tr>
      <w:tr w:rsidR="0009020B" w:rsidRPr="000827D8" w14:paraId="01E0FB4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B17A9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B8AC8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mart phon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C071F7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</w:tr>
      <w:tr w:rsidR="0009020B" w:rsidRPr="000827D8" w14:paraId="3C22A17A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F14B7D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DEC12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martpho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A3D4AC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7</w:t>
            </w:r>
          </w:p>
        </w:tc>
      </w:tr>
      <w:tr w:rsidR="0009020B" w:rsidRPr="000827D8" w14:paraId="28B9E397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999AB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D2213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mobile phon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506184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7</w:t>
            </w:r>
          </w:p>
        </w:tc>
      </w:tr>
      <w:tr w:rsidR="0009020B" w:rsidRPr="000827D8" w14:paraId="17CF96EB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5CDB2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4FD24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text messag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423A9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0</w:t>
            </w:r>
          </w:p>
        </w:tc>
      </w:tr>
      <w:tr w:rsidR="0009020B" w:rsidRPr="000827D8" w14:paraId="481DE022" w14:textId="77777777" w:rsidTr="00B71730">
        <w:trPr>
          <w:trHeight w:val="651"/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1DD6ED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F2142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text messaging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FFC2B8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3</w:t>
            </w:r>
          </w:p>
        </w:tc>
      </w:tr>
      <w:tr w:rsidR="0009020B" w:rsidRPr="000827D8" w14:paraId="4D7B9F9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2C644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0EB44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hort message servic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27F1FF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4</w:t>
            </w:r>
          </w:p>
        </w:tc>
      </w:tr>
      <w:tr w:rsidR="0009020B" w:rsidRPr="000827D8" w14:paraId="347383A2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A59F6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DFD89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hort messaging servic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8564A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</w:tr>
      <w:tr w:rsidR="0009020B" w:rsidRPr="000827D8" w14:paraId="253AE07E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E8DA85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lastRenderedPageBreak/>
              <w:t>2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7F8D7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M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63A84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3</w:t>
            </w:r>
          </w:p>
        </w:tc>
      </w:tr>
      <w:tr w:rsidR="0009020B" w:rsidRPr="000827D8" w14:paraId="1D3264B1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C3068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DF6C0B" w14:textId="77777777" w:rsidR="0009020B" w:rsidRPr="000827D8" w:rsidRDefault="0009020B" w:rsidP="00B71730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Freetext (All but Authors): "mobile app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40E8DD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2</w:t>
            </w:r>
          </w:p>
        </w:tc>
      </w:tr>
      <w:tr w:rsidR="0009020B" w:rsidRPr="000827D8" w14:paraId="64C214E4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4D9E3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BA60A5" w14:textId="77777777" w:rsidR="0009020B" w:rsidRPr="000827D8" w:rsidRDefault="0009020B" w:rsidP="00B71730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Freetext (All but Authors): app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E1A5F2D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9</w:t>
            </w:r>
          </w:p>
        </w:tc>
      </w:tr>
      <w:tr w:rsidR="0009020B" w:rsidRPr="000827D8" w14:paraId="4CF625E4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A85CF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0396B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mheal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6BAF28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4</w:t>
            </w:r>
          </w:p>
        </w:tc>
      </w:tr>
      <w:tr w:rsidR="0009020B" w:rsidRPr="000827D8" w14:paraId="5842F69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186C4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FFA2F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m-health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1B7AC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</w:tr>
      <w:tr w:rsidR="0009020B" w:rsidRPr="000827D8" w14:paraId="1C1A2A0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FB032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B5CD0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mobile health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86A2A3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0</w:t>
            </w:r>
          </w:p>
        </w:tc>
      </w:tr>
      <w:tr w:rsidR="0009020B" w:rsidRPr="000827D8" w14:paraId="291AE169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2CBD83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3379B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e-health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D26935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3</w:t>
            </w:r>
          </w:p>
        </w:tc>
      </w:tr>
      <w:tr w:rsidR="0009020B" w:rsidRPr="000827D8" w14:paraId="41C715F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4633B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3BB52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ehealth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A14454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1</w:t>
            </w:r>
          </w:p>
        </w:tc>
      </w:tr>
      <w:tr w:rsidR="0009020B" w:rsidRPr="000827D8" w14:paraId="3BC81325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A2A19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31CDC5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digital health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53CE27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1</w:t>
            </w:r>
          </w:p>
        </w:tc>
      </w:tr>
      <w:tr w:rsidR="0009020B" w:rsidRPr="000827D8" w14:paraId="393860C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93434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D89475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e-medici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82F687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46D76FE9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E4791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20580C7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emedici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2A38F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523A797B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ED08D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7A3AF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Title): "email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33E08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</w:tr>
      <w:tr w:rsidR="0009020B" w:rsidRPr="000827D8" w14:paraId="29B1A69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5351F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7CCC0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Title): e-mai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1ACB53D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1D77FB6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501ED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BBAB8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Title): "e mail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AFD480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00AF415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F4948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F1FCE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Title): "electronic mail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7FA37A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13E7DD0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6A34B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7449D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 OR 2 OR 3 OR 4 OR 5 OR 6 OR 7 OR 8 OR 9 OR 10 OR 11 OR 12 OR 13 OR 14 OR 15 OR 16 OR 17 OR 18 OR 19 OR 20 OR 21 OR 22 OR 23 OR 24 OR 25 OR 26 OR 27 OR 28 OR 29 OR 30 OR 31 OR 32 OR 33 OR 34 OR 35 OR 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416C63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74</w:t>
            </w:r>
          </w:p>
        </w:tc>
      </w:tr>
      <w:tr w:rsidR="0009020B" w:rsidRPr="000827D8" w14:paraId="4785F82F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17C8F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864B2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exual health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2FE0EAD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3</w:t>
            </w:r>
          </w:p>
        </w:tc>
      </w:tr>
      <w:tr w:rsidR="0009020B" w:rsidRPr="000827D8" w14:paraId="4EFD0ACF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98F0E2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1E90F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exually transmitted diseas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FAB0574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1</w:t>
            </w:r>
          </w:p>
        </w:tc>
      </w:tr>
      <w:tr w:rsidR="0009020B" w:rsidRPr="000827D8" w14:paraId="4B08A5D9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947CF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8BF54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exually transmitted infection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4DE9A1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8</w:t>
            </w:r>
          </w:p>
        </w:tc>
      </w:tr>
      <w:tr w:rsidR="0009020B" w:rsidRPr="000827D8" w14:paraId="0FA25F62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CF3FF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D4A65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sexually transmitted disorder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FD39E1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43449112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31E2C7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D5E4A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T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B0C364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8</w:t>
            </w:r>
          </w:p>
        </w:tc>
      </w:tr>
      <w:tr w:rsidR="0009020B" w:rsidRPr="000827D8" w14:paraId="3A56806E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7E2CC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8925A3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TD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775B967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3</w:t>
            </w:r>
          </w:p>
        </w:tc>
      </w:tr>
      <w:tr w:rsidR="0009020B" w:rsidRPr="000827D8" w14:paraId="6736565B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389D7E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2C678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T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8C58C6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4</w:t>
            </w:r>
          </w:p>
        </w:tc>
      </w:tr>
      <w:tr w:rsidR="0009020B" w:rsidRPr="000827D8" w14:paraId="4510BB7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9BC44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C52B1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T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11CDCC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5</w:t>
            </w:r>
          </w:p>
        </w:tc>
      </w:tr>
      <w:tr w:rsidR="0009020B" w:rsidRPr="000827D8" w14:paraId="570AEBCF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F39799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50B8F3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Chlamydi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82FC03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7</w:t>
            </w:r>
          </w:p>
        </w:tc>
      </w:tr>
      <w:tr w:rsidR="0009020B" w:rsidRPr="000827D8" w14:paraId="788B2BF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905538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62D23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Chlamydia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6265B5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</w:tr>
      <w:tr w:rsidR="0009020B" w:rsidRPr="000827D8" w14:paraId="67A30AF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236DC4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36BE9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gonorrhoe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39634B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</w:t>
            </w:r>
          </w:p>
        </w:tc>
      </w:tr>
      <w:tr w:rsidR="0009020B" w:rsidRPr="000827D8" w14:paraId="17B95A0A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E7877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4561E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gonorrhe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C9F49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</w:tr>
      <w:tr w:rsidR="0009020B" w:rsidRPr="000827D8" w14:paraId="5AAA484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BFFDE9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7CAA0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Syphil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9405AB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</w:t>
            </w:r>
          </w:p>
        </w:tc>
      </w:tr>
      <w:tr w:rsidR="0009020B" w:rsidRPr="000827D8" w14:paraId="24A6324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A315B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8421F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treponema pallidum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179B1C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74E8708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E29A1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3F4259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Human Immunodeficiency Virus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E114D1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6</w:t>
            </w:r>
          </w:p>
        </w:tc>
      </w:tr>
      <w:tr w:rsidR="0009020B" w:rsidRPr="000827D8" w14:paraId="13D7D368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31429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D424A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HI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8FAC75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29</w:t>
            </w:r>
          </w:p>
        </w:tc>
      </w:tr>
      <w:tr w:rsidR="0009020B" w:rsidRPr="000827D8" w14:paraId="1D4B68A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9D5FA8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F8B3E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AID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1B95B7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6</w:t>
            </w:r>
          </w:p>
        </w:tc>
      </w:tr>
      <w:tr w:rsidR="0009020B" w:rsidRPr="000827D8" w14:paraId="14A0BA6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FB4F9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29748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human papillomavirus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5673D1F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9</w:t>
            </w:r>
          </w:p>
        </w:tc>
      </w:tr>
      <w:tr w:rsidR="0009020B" w:rsidRPr="000827D8" w14:paraId="6FFF57E7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51B1FA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99887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HP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15AFA0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7</w:t>
            </w:r>
          </w:p>
        </w:tc>
      </w:tr>
      <w:tr w:rsidR="0009020B" w:rsidRPr="000827D8" w14:paraId="0EA21013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DC1D6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lastRenderedPageBreak/>
              <w:t>5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609BD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Reproductive health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481D8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9</w:t>
            </w:r>
          </w:p>
        </w:tc>
      </w:tr>
      <w:tr w:rsidR="0009020B" w:rsidRPr="000827D8" w14:paraId="6B91206C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4F73A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15BEB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reproductive medicine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41561B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002C704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95CE8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3214EF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Birth control 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E004F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</w:t>
            </w:r>
          </w:p>
        </w:tc>
      </w:tr>
      <w:tr w:rsidR="0009020B" w:rsidRPr="000827D8" w14:paraId="720A9E0A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3DAF0F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5BD40E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contracept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E3038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1</w:t>
            </w:r>
          </w:p>
        </w:tc>
      </w:tr>
      <w:tr w:rsidR="0009020B" w:rsidRPr="000827D8" w14:paraId="48E18CFE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5DE3BD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8F6981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family planning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364AD5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7</w:t>
            </w:r>
          </w:p>
        </w:tc>
      </w:tr>
      <w:tr w:rsidR="0009020B" w:rsidRPr="000827D8" w14:paraId="1DEEE845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FEACE48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F86A1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abort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0B98B9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7</w:t>
            </w:r>
          </w:p>
        </w:tc>
      </w:tr>
      <w:tr w:rsidR="0009020B" w:rsidRPr="000827D8" w14:paraId="47CE519B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516AAB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760686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terminat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9E52BC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</w:t>
            </w:r>
          </w:p>
        </w:tc>
      </w:tr>
      <w:tr w:rsidR="0009020B" w:rsidRPr="000827D8" w14:paraId="304C592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1D83F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5D9B8F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unwanted pregnan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25B98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</w:t>
            </w:r>
          </w:p>
        </w:tc>
      </w:tr>
      <w:tr w:rsidR="0009020B" w:rsidRPr="000827D8" w14:paraId="702DE1D7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03E09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CCC585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unintended pregnan*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C25B1B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199B14A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3DD670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585EB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teen* abort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36EFD2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09020B" w:rsidRPr="000827D8" w14:paraId="0E57B056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D73D11C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F2A10D7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Freetext (All but Authors): "adolescen* pregnan*"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D4D0B6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5</w:t>
            </w:r>
          </w:p>
        </w:tc>
      </w:tr>
      <w:tr w:rsidR="0009020B" w:rsidRPr="000827D8" w14:paraId="2FFABD90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147B07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C0A6B2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8 OR 39 OR 40 OR 41 OR 42 OR 43 OR 44 OR 45 OR 46 OR 47 OR 48 OR 49 OR 50 OR 51 OR 52 OR 53 OR 54 OR 55 OR 56 OR 57 OR 58 OR 59 OR 60 OR 61 OR 62 OR 63 OR 64 OR 65 OR 66 OR 6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2C7A466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41</w:t>
            </w:r>
          </w:p>
        </w:tc>
      </w:tr>
      <w:tr w:rsidR="0009020B" w:rsidRPr="000827D8" w14:paraId="40A4A27F" w14:textId="77777777" w:rsidTr="00B71730">
        <w:trPr>
          <w:jc w:val="center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47155A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0B07F1" w14:textId="77777777" w:rsidR="0009020B" w:rsidRPr="000827D8" w:rsidRDefault="0009020B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7 AND 6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3C981E" w14:textId="77777777" w:rsidR="0009020B" w:rsidRPr="000827D8" w:rsidRDefault="0009020B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0</w:t>
            </w:r>
          </w:p>
        </w:tc>
      </w:tr>
    </w:tbl>
    <w:p w14:paraId="06FAB5B0" w14:textId="77777777" w:rsidR="0009020B" w:rsidRPr="000827D8" w:rsidRDefault="0009020B" w:rsidP="0009020B">
      <w:pPr>
        <w:rPr>
          <w:rFonts w:cstheme="minorHAnsi"/>
          <w:sz w:val="22"/>
          <w:szCs w:val="22"/>
        </w:rPr>
      </w:pPr>
    </w:p>
    <w:p w14:paraId="7B2E2EEF" w14:textId="41477521" w:rsidR="00D60235" w:rsidRPr="000827D8" w:rsidRDefault="0009020B" w:rsidP="00D60235">
      <w:pPr>
        <w:rPr>
          <w:rFonts w:cstheme="minorHAnsi"/>
          <w:b/>
          <w:sz w:val="22"/>
          <w:szCs w:val="22"/>
        </w:rPr>
      </w:pPr>
      <w:r w:rsidRPr="000827D8">
        <w:rPr>
          <w:rFonts w:cstheme="minorHAnsi"/>
          <w:sz w:val="22"/>
          <w:szCs w:val="22"/>
        </w:rPr>
        <w:br w:type="page"/>
      </w:r>
      <w:r w:rsidR="00D60235" w:rsidRPr="000827D8">
        <w:rPr>
          <w:rFonts w:cstheme="minorHAnsi"/>
          <w:b/>
          <w:sz w:val="22"/>
          <w:szCs w:val="22"/>
        </w:rPr>
        <w:lastRenderedPageBreak/>
        <w:t xml:space="preserve">International HTA database (INAHTA)- </w:t>
      </w:r>
      <w:r w:rsidR="00D60235" w:rsidRPr="000827D8">
        <w:rPr>
          <w:rFonts w:eastAsia="Arial Unicode MS" w:cstheme="minorHAnsi"/>
          <w:sz w:val="22"/>
          <w:szCs w:val="22"/>
        </w:rPr>
        <w:t>July 27 2023</w:t>
      </w:r>
    </w:p>
    <w:tbl>
      <w:tblPr>
        <w:tblW w:w="869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829"/>
        <w:gridCol w:w="6945"/>
        <w:gridCol w:w="924"/>
      </w:tblGrid>
      <w:tr w:rsidR="00D60235" w:rsidRPr="000827D8" w14:paraId="787399B1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B78A4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et#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E0021E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Search query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BE313D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Hits</w:t>
            </w:r>
          </w:p>
        </w:tc>
      </w:tr>
      <w:tr w:rsidR="00D60235" w:rsidRPr="000827D8" w14:paraId="10D7DF3A" w14:textId="77777777" w:rsidTr="00B71730">
        <w:trPr>
          <w:trHeight w:val="395"/>
          <w:jc w:val="center"/>
        </w:trPr>
        <w:tc>
          <w:tcPr>
            <w:tcW w:w="8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DC25C6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A1DAE5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(remote consult*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157655A" w14:textId="62389313" w:rsidR="00D60235" w:rsidRPr="000827D8" w:rsidRDefault="00D60235" w:rsidP="00B7173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</w:tr>
      <w:tr w:rsidR="00D60235" w:rsidRPr="000827D8" w14:paraId="0A8FE62E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9B6A05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3F1EC5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teleconsultation*)[Title] OR (teleconsultation*)[Keywords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8C1860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</w:tr>
      <w:tr w:rsidR="00D60235" w:rsidRPr="000827D8" w14:paraId="3FCD83AA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7E3B3E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B38CC4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telehealth OR tele-health)[Title] OR (telehealth OR tele-health)[Keywords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2C33D6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0</w:t>
            </w:r>
          </w:p>
        </w:tc>
      </w:tr>
      <w:tr w:rsidR="00D60235" w:rsidRPr="000827D8" w14:paraId="5C889D79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40F250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9CD3EF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telemedicine OR tele-medicine)[Title] OR (telemedicine OR tele-medicine)[Keywords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7B4EBD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3</w:t>
            </w:r>
          </w:p>
        </w:tc>
      </w:tr>
      <w:tr w:rsidR="00D60235" w:rsidRPr="000827D8" w14:paraId="7DC393DF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0E0BB2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E34BE2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telecare OR tele-care)[Title] OR (telecare OR tele-care)[Keywords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E2FAFC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D60235" w:rsidRPr="000827D8" w14:paraId="656BD28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0CDBCE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F59492D" w14:textId="2F6F25BB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((videoconferenc* OR video conferenc* OR video call* OR videocall*)[Title] OR (videoconferenc* OR video conferenc* OR video call* OR videocall*)[Keywords]))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F5906F0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7</w:t>
            </w:r>
          </w:p>
        </w:tc>
      </w:tr>
      <w:tr w:rsidR="00D60235" w:rsidRPr="000827D8" w14:paraId="0C4A7B1A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780E08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BF4151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"cell phone" OR smart phone OR smartphone OR mobile phone)[Title] OR ("cell phone" OR smart phone OR smartphone OR mobile phone)[Keywords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039965F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</w:t>
            </w:r>
          </w:p>
        </w:tc>
      </w:tr>
      <w:tr w:rsidR="00D60235" w:rsidRPr="000827D8" w14:paraId="196C1ED3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0615DF4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25E1462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text messag* OR short messag* service* OR SMS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40DD06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95</w:t>
            </w:r>
          </w:p>
        </w:tc>
      </w:tr>
      <w:tr w:rsidR="00D60235" w:rsidRPr="000827D8" w14:paraId="03B61F91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E75101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1B70B9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mhealth OR m-health OR mobile health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C04F7D" w14:textId="70D5378F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54</w:t>
            </w:r>
          </w:p>
        </w:tc>
      </w:tr>
      <w:tr w:rsidR="00D60235" w:rsidRPr="000827D8" w14:paraId="1813F95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E5B724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AFEC7F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(e-health OR ehealth OR digital health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1086E5" w14:textId="18AA5FDB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09</w:t>
            </w:r>
          </w:p>
        </w:tc>
      </w:tr>
      <w:tr w:rsidR="00D60235" w:rsidRPr="000827D8" w14:paraId="52A54E4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50C1D7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292308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e-medicine OR emedicine)[Title] OR (e-medicine OR emedicine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31C027" w14:textId="47450483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44</w:t>
            </w:r>
          </w:p>
        </w:tc>
      </w:tr>
      <w:tr w:rsidR="00D60235" w:rsidRPr="000827D8" w14:paraId="41D3E565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B86617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F313C98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internet OR web* OR online)[Title] OR (internet OR web* OR online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EE94EC" w14:textId="618BD4BF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30</w:t>
            </w:r>
          </w:p>
        </w:tc>
      </w:tr>
      <w:tr w:rsidR="00D60235" w:rsidRPr="000827D8" w14:paraId="0286B15D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9142E5A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432AA9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 OR 2 OR 3 OR 4 OR 5 OR 6 OR 7 OR 8 OR 9 OR 10 OR 11 OR 1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C84187" w14:textId="66311565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63</w:t>
            </w:r>
          </w:p>
        </w:tc>
      </w:tr>
      <w:tr w:rsidR="00D60235" w:rsidRPr="000827D8" w14:paraId="1429AEE9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4EDDAF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9B2C16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sexual health OR sexually transmitted disease)[Title] OR (sexual health OR sexually transmitted disease)[keyword])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F72A97" w14:textId="414DCA1A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169</w:t>
            </w:r>
          </w:p>
        </w:tc>
      </w:tr>
      <w:tr w:rsidR="00D60235" w:rsidRPr="000827D8" w14:paraId="3CF82E20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27E222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B1B02BF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STD OR STDs OR STI OR STIs)[Title] OR (STD OR STDs OR STI OR STIs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4555C4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5</w:t>
            </w:r>
          </w:p>
        </w:tc>
      </w:tr>
      <w:tr w:rsidR="00D60235" w:rsidRPr="000827D8" w14:paraId="789D7591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0E4703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C6F935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Chlamydia OR Chlamydia Infections)[Title] OR (Chlamydia OR Chlamydia Infections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534C28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02</w:t>
            </w:r>
          </w:p>
        </w:tc>
      </w:tr>
      <w:tr w:rsidR="00D60235" w:rsidRPr="000827D8" w14:paraId="5CACD2F1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B4301D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A6ACDD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(Gonorrhoea OR gonorrhea)[Title] OR (Gonorrhoea OR gonorrhea)[Keyword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427C71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</w:tr>
      <w:tr w:rsidR="00D60235" w:rsidRPr="000827D8" w14:paraId="1542D91E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D2543DC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A946BB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Syphilis or treponema pallidum)[Title] OR Syphilis or treponema pallidum)[Keyword]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0B5EDA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</w:tr>
      <w:tr w:rsidR="00D60235" w:rsidRPr="000827D8" w14:paraId="7F30947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901A8E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579E70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Human Immunodeficiency Virus test* OR HIV test*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661B43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97</w:t>
            </w:r>
          </w:p>
        </w:tc>
      </w:tr>
      <w:tr w:rsidR="00D60235" w:rsidRPr="000827D8" w14:paraId="3E552BF7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BC3269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E69AD2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Human Immunodeficiency Virus screen* OR HIV screen*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CE385D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84</w:t>
            </w:r>
          </w:p>
        </w:tc>
      </w:tr>
      <w:tr w:rsidR="00D60235" w:rsidRPr="000827D8" w14:paraId="5E5C8B72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847706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D70848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Human papillomavirus OR HPV)[Title] OR (Human papillomavirus OR HPV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658998" w14:textId="777777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9</w:t>
            </w:r>
          </w:p>
        </w:tc>
      </w:tr>
      <w:tr w:rsidR="00D60235" w:rsidRPr="000827D8" w14:paraId="7A50177A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5E7EBD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30E8D6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(Reproductive health OR reproductive medicine)[Title] OR (Reproductive health OR reproductive medicine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611ADA" w14:textId="01FCE61D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1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D60235" w:rsidRPr="000827D8" w14:paraId="09F72C96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DA18DF1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CF42AC" w14:textId="77777777" w:rsidR="00D60235" w:rsidRPr="000827D8" w:rsidRDefault="00D60235" w:rsidP="00B71730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(contracept* OR birth control OR family planning)[Title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3D9E85" w14:textId="57E0D134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</w:tr>
      <w:tr w:rsidR="00D60235" w:rsidRPr="000827D8" w14:paraId="44816A9B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7628EB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20CA293" w14:textId="77777777" w:rsidR="00D60235" w:rsidRPr="000827D8" w:rsidRDefault="00D60235" w:rsidP="00B71730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0827D8">
              <w:rPr>
                <w:rFonts w:cstheme="minorHAnsi"/>
                <w:color w:val="000000"/>
                <w:sz w:val="22"/>
                <w:szCs w:val="22"/>
              </w:rPr>
              <w:t>(abortion OR termination)[Title] OR (abortion OR termination)[Keyword]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C5CE1F" w14:textId="6AA386AC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</w:tr>
      <w:tr w:rsidR="00D60235" w:rsidRPr="000827D8" w14:paraId="25B9B1D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3E39300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8B46E9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 OR 15 OR 16 OR 17 OR 18 OR 19 OR 20 OR 21 OR 22 OR 23 OR 2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2C1F4D" w14:textId="1FE60F77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6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90</w:t>
            </w:r>
          </w:p>
        </w:tc>
      </w:tr>
      <w:tr w:rsidR="00D60235" w:rsidRPr="000827D8" w14:paraId="2F5ED9C1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E7D839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lastRenderedPageBreak/>
              <w:t>2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5EE41D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 AND 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F620B78" w14:textId="147A310A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2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</w:tr>
      <w:tr w:rsidR="00D60235" w:rsidRPr="000827D8" w14:paraId="78342184" w14:textId="77777777" w:rsidTr="00B71730">
        <w:trPr>
          <w:jc w:val="center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D48ED0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77A943" w14:textId="77777777" w:rsidR="00D60235" w:rsidRPr="000827D8" w:rsidRDefault="00D60235" w:rsidP="00B71730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 FROM 2011 TO 202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A5582B" w14:textId="6516D643" w:rsidR="00D60235" w:rsidRPr="000827D8" w:rsidRDefault="00D60235" w:rsidP="00B71730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9</w:t>
            </w:r>
            <w:r w:rsidR="002A7F41" w:rsidRPr="000827D8">
              <w:rPr>
                <w:rFonts w:eastAsia="Arial Unicode MS" w:cstheme="minorHAnsi"/>
                <w:sz w:val="22"/>
                <w:szCs w:val="22"/>
              </w:rPr>
              <w:t>7</w:t>
            </w:r>
          </w:p>
        </w:tc>
      </w:tr>
    </w:tbl>
    <w:p w14:paraId="02F6B221" w14:textId="77777777" w:rsidR="00D60235" w:rsidRPr="000827D8" w:rsidRDefault="00D60235" w:rsidP="00D60235">
      <w:pPr>
        <w:rPr>
          <w:rFonts w:cstheme="minorHAnsi"/>
          <w:sz w:val="22"/>
          <w:szCs w:val="22"/>
        </w:rPr>
      </w:pPr>
    </w:p>
    <w:p w14:paraId="390E95F6" w14:textId="77777777" w:rsidR="003E76C6" w:rsidRPr="000827D8" w:rsidRDefault="003E76C6" w:rsidP="00D60235">
      <w:pPr>
        <w:rPr>
          <w:rFonts w:cstheme="minorHAnsi"/>
          <w:sz w:val="22"/>
          <w:szCs w:val="22"/>
        </w:rPr>
      </w:pPr>
    </w:p>
    <w:p w14:paraId="7F9BC1B9" w14:textId="77777777" w:rsidR="003E76C6" w:rsidRPr="000827D8" w:rsidRDefault="003E76C6" w:rsidP="003E76C6">
      <w:pPr>
        <w:rPr>
          <w:rFonts w:cstheme="minorHAnsi"/>
          <w:b/>
          <w:sz w:val="22"/>
          <w:szCs w:val="22"/>
        </w:rPr>
      </w:pPr>
      <w:r w:rsidRPr="000827D8">
        <w:rPr>
          <w:rFonts w:eastAsia="Arial Unicode MS" w:cstheme="minorHAnsi"/>
          <w:b/>
          <w:sz w:val="22"/>
          <w:szCs w:val="22"/>
        </w:rPr>
        <w:t xml:space="preserve">Applied Social Science Index and Abstract (ASSIA), International Bibiliography of the Social Sciences (IBSS) and Sociological abstract, (Proquest)- </w:t>
      </w:r>
      <w:r w:rsidRPr="000827D8">
        <w:rPr>
          <w:rFonts w:eastAsia="Arial Unicode MS" w:cstheme="minorHAnsi"/>
          <w:sz w:val="22"/>
          <w:szCs w:val="22"/>
        </w:rPr>
        <w:t>July 28, 2023</w:t>
      </w:r>
    </w:p>
    <w:tbl>
      <w:tblPr>
        <w:tblW w:w="869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902"/>
        <w:gridCol w:w="4321"/>
        <w:gridCol w:w="992"/>
        <w:gridCol w:w="992"/>
        <w:gridCol w:w="1491"/>
      </w:tblGrid>
      <w:tr w:rsidR="003E76C6" w:rsidRPr="000827D8" w14:paraId="222FB5D3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3E1BA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et#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D7587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earched f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689F8B" w14:textId="77777777" w:rsidR="003E76C6" w:rsidRPr="000827D8" w:rsidRDefault="003E76C6" w:rsidP="00062768">
            <w:pPr>
              <w:rPr>
                <w:rFonts w:eastAsia="Arial Unicode MS" w:cstheme="minorHAnsi"/>
                <w:b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b/>
                <w:sz w:val="22"/>
                <w:szCs w:val="22"/>
              </w:rPr>
              <w:t>AS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BD960D" w14:textId="77777777" w:rsidR="003E76C6" w:rsidRPr="000827D8" w:rsidRDefault="003E76C6" w:rsidP="00062768">
            <w:pPr>
              <w:rPr>
                <w:rFonts w:eastAsia="Arial Unicode MS" w:cstheme="minorHAnsi"/>
                <w:b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b/>
                <w:sz w:val="22"/>
                <w:szCs w:val="22"/>
              </w:rPr>
              <w:t>IBS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428C" w14:textId="77777777" w:rsidR="003E76C6" w:rsidRPr="000827D8" w:rsidRDefault="003E76C6" w:rsidP="00062768">
            <w:pPr>
              <w:rPr>
                <w:rFonts w:eastAsia="Arial Unicode MS" w:cstheme="minorHAnsi"/>
                <w:b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b/>
                <w:sz w:val="22"/>
                <w:szCs w:val="22"/>
              </w:rPr>
              <w:t>Sociological Abstracts</w:t>
            </w:r>
          </w:p>
        </w:tc>
      </w:tr>
      <w:tr w:rsidR="003E76C6" w:rsidRPr="000827D8" w14:paraId="42857472" w14:textId="77777777" w:rsidTr="00062768">
        <w:trPr>
          <w:trHeight w:val="297"/>
          <w:jc w:val="center"/>
        </w:trPr>
        <w:tc>
          <w:tcPr>
            <w:tcW w:w="9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5F25A3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33AAB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consultation, remote OR remote consult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2919C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CEC554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5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4FFC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3</w:t>
            </w:r>
          </w:p>
        </w:tc>
      </w:tr>
      <w:tr w:rsidR="003E76C6" w:rsidRPr="000827D8" w14:paraId="1E2B2F7D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D11C9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43C61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telehealth OR tele-health) OR abstract(telehealth OR tele-healt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145C3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238D3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D56E4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5</w:t>
            </w:r>
          </w:p>
        </w:tc>
      </w:tr>
      <w:tr w:rsidR="003E76C6" w:rsidRPr="000827D8" w14:paraId="199AA39C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9C98CE6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2F402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telemedicine OR tele-medicine) OR abstract(telemedicine OR tele-medicin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BBED1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840AB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9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9BC32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6</w:t>
            </w:r>
          </w:p>
        </w:tc>
      </w:tr>
      <w:tr w:rsidR="003E76C6" w:rsidRPr="000827D8" w14:paraId="2F0C804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83557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7370A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telecare OR tele-care) OR abstract(telecare OR tele-ca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B4B09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6E89F5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50BA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7</w:t>
            </w:r>
          </w:p>
        </w:tc>
      </w:tr>
      <w:tr w:rsidR="003E76C6" w:rsidRPr="000827D8" w14:paraId="5C3277A0" w14:textId="77777777" w:rsidTr="00062768">
        <w:trPr>
          <w:trHeight w:val="1295"/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A1D446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5948EA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videoconferenc* OR video conferenc* OR  video call* OR videocall*) OR abstract(videoconferenc* OR video conferenc* OR  video call* OR videocall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4EF76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076CFD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3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02A4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46</w:t>
            </w:r>
          </w:p>
        </w:tc>
      </w:tr>
      <w:tr w:rsidR="003E76C6" w:rsidRPr="000827D8" w14:paraId="06C5CA61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2417C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B21C2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cell phone* OR smart phone* OR smartphone* OR mobile phone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EE76E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54765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4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4D2D0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89</w:t>
            </w:r>
          </w:p>
        </w:tc>
      </w:tr>
      <w:tr w:rsidR="003E76C6" w:rsidRPr="000827D8" w14:paraId="79DC3755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F1945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D5F60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text messag* OR short messag* service* OR SM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4B30A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8961131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2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1E6A2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1</w:t>
            </w:r>
          </w:p>
        </w:tc>
      </w:tr>
      <w:tr w:rsidR="003E76C6" w:rsidRPr="000827D8" w14:paraId="4FB16A63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043A2CE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C9741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"mobile app*" OR app* NEAR/3 health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77FD4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3CAC5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8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AB6E4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39</w:t>
            </w:r>
          </w:p>
        </w:tc>
      </w:tr>
      <w:tr w:rsidR="003E76C6" w:rsidRPr="000827D8" w14:paraId="226CD04A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4B2956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27DAC1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mhealth OR m-health OR mobile healt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40FFF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A8BDB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6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82C92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9</w:t>
            </w:r>
          </w:p>
        </w:tc>
      </w:tr>
      <w:tr w:rsidR="003E76C6" w:rsidRPr="000827D8" w14:paraId="17602B25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37F73E9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8E80F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consultation* NEAR/3 (video* OR phone* OR telephone* OR mobile*)) OR abstract(consultation* NEAR/3 (video* OR phone* OR telephone* OR mobile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F777D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4BCB48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66F8B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6</w:t>
            </w:r>
          </w:p>
        </w:tc>
      </w:tr>
      <w:tr w:rsidR="003E76C6" w:rsidRPr="000827D8" w14:paraId="391C34D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63F9CA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72A1F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ppointment* NEAR/3 (video* OR phone* OR telephone* OR mobile*)) OR abstract(appointment* NEAR/3 (video* OR phone* OR telephone* OR mobile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DBB28B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15B49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BEFDD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</w:t>
            </w:r>
          </w:p>
        </w:tc>
      </w:tr>
      <w:tr w:rsidR="003E76C6" w:rsidRPr="000827D8" w14:paraId="50F591A5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23BD87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2A97F9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ttend* NEAR/3 (video* OR phone* OR telephone* OR mobile*)) OR abstract(attend* NEAR/3 (video* OR phone* OR telephone* OR mobile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14DA3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0430A4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AFA6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8</w:t>
            </w:r>
          </w:p>
        </w:tc>
      </w:tr>
      <w:tr w:rsidR="003E76C6" w:rsidRPr="000827D8" w14:paraId="22909603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7E1384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3A38F2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e-health OR ehealth OR digital healt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2A7545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5B387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9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92032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01</w:t>
            </w:r>
          </w:p>
        </w:tc>
      </w:tr>
      <w:tr w:rsidR="003E76C6" w:rsidRPr="000827D8" w14:paraId="52FEF009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D7C19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3298E4D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e-medicine OR emedicin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44E36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9D4F8E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D93E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</w:t>
            </w:r>
          </w:p>
        </w:tc>
      </w:tr>
      <w:tr w:rsidR="003E76C6" w:rsidRPr="000827D8" w14:paraId="12E4DC57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4B662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9BD58A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intervention NEAR/3 (internet OR online OR web* OR digital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15BFF61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9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60E39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08BA6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6</w:t>
            </w:r>
          </w:p>
        </w:tc>
      </w:tr>
      <w:tr w:rsidR="003E76C6" w:rsidRPr="000827D8" w14:paraId="3A9E63A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E5A8EE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lastRenderedPageBreak/>
              <w:t>S1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8E9C8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consultation* NEAR/3 (internet OR online OR web*)) OR abstract(consultation* NEAR/3 (internet OR online OR web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18FB9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78509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4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B91D1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0</w:t>
            </w:r>
          </w:p>
        </w:tc>
      </w:tr>
      <w:tr w:rsidR="003E76C6" w:rsidRPr="000827D8" w14:paraId="36865FC1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611AF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552D4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(consultation* NEAR/3 social media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B7070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395C2F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5E17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3E76C6" w:rsidRPr="000827D8" w14:paraId="52F70CA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142F53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68768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consultation* NEAR/3 Whats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B9881D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BA230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DE51D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3E76C6" w:rsidRPr="000827D8" w14:paraId="7151DBD8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AC8707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1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7C5121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consultation* NEAR/3 (digital OR virtual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5535C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FC2F1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A84AF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</w:t>
            </w:r>
          </w:p>
        </w:tc>
      </w:tr>
      <w:tr w:rsidR="003E76C6" w:rsidRPr="000827D8" w14:paraId="577CF003" w14:textId="77777777" w:rsidTr="00062768">
        <w:trPr>
          <w:trHeight w:val="953"/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6BEB0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2515B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ppointment* NEAR/3 (internet OR online OR web*))OR abstract(appointment* NEAR/3 (internet OR online OR web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BDAAD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4F28B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DA9B1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</w:tr>
      <w:tr w:rsidR="003E76C6" w:rsidRPr="000827D8" w14:paraId="311ECF2E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108C7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E88D5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appointment* NEAR/3 social medi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83F92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FB561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229E4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3E76C6" w:rsidRPr="000827D8" w14:paraId="2AD3F8E7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FED2D5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EAF4E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appointment* NEAR/3 Whats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C2B66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DCA83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E508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3E76C6" w:rsidRPr="000827D8" w14:paraId="4157A7BA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1006FB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C98E8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ppointment* NEAR/3 (digital OR virtual))OR abstract(appointment* NEAR/3 (digital OR virtual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6C9CFD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CF839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F8A82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</w:t>
            </w:r>
          </w:p>
        </w:tc>
      </w:tr>
      <w:tr w:rsidR="003E76C6" w:rsidRPr="000827D8" w14:paraId="3FC8ACC1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CA4FF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6A252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ttend* NEAR/3 (internet OR online OR web*)) OR abstract(attend* NEAR/3 (internet OR online OR web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1EFC2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BCB24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0DBB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1</w:t>
            </w:r>
          </w:p>
        </w:tc>
      </w:tr>
      <w:tr w:rsidR="003E76C6" w:rsidRPr="000827D8" w14:paraId="1CA579DC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0983C56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4F6903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ttend* NEAR/3 social media ) OR abstract(attend* NEAR/3 social media 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7C73A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6DA62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8C3A4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0</w:t>
            </w:r>
          </w:p>
        </w:tc>
      </w:tr>
      <w:tr w:rsidR="003E76C6" w:rsidRPr="000827D8" w14:paraId="532511E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40B74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C2F34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noft(attend* NEAR/3 Whats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FBF39D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BD9B7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00E38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0</w:t>
            </w:r>
          </w:p>
        </w:tc>
      </w:tr>
      <w:tr w:rsidR="003E76C6" w:rsidRPr="000827D8" w14:paraId="589955DC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2C815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69D552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ttend* NEAR/3 ( digital OR virtual)) OR abstract(attend* NEAR/3 ( digital OR virtual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297CE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A9D37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22F18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</w:t>
            </w:r>
          </w:p>
        </w:tc>
      </w:tr>
      <w:tr w:rsidR="003E76C6" w:rsidRPr="000827D8" w14:paraId="180C174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7FB636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77DEE8F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technolog* NEAR/5 (health* OR medic* OR consultation* OR appoint* OR attend*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35E5F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C37AC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5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4B47B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72</w:t>
            </w:r>
          </w:p>
        </w:tc>
      </w:tr>
      <w:tr w:rsidR="003E76C6" w:rsidRPr="000827D8" w14:paraId="2DF4753D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E58457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12C20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 OR 2 OR 3 OR 43 OR5 OR 6 OR 7 OR 8 OR 9 OR 10 OR 11 OR 12 OR 13 OR 14 OR 15 OR 16 OR 17 OR 18 OR 19 OR 20 OR 21 OR 22 OR 23 OR 24 OR 25 OR 26 OR 27 OR 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A9E71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0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1292A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747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0E6D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095</w:t>
            </w:r>
          </w:p>
        </w:tc>
      </w:tr>
      <w:tr w:rsidR="003E76C6" w:rsidRPr="000827D8" w14:paraId="4F316ED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42624E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C20635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sexual health OR sexually transmitted disease) OR abstract(sexual health OR sexually transmitted dise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74D7C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85B8F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88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14C76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387</w:t>
            </w:r>
          </w:p>
        </w:tc>
      </w:tr>
      <w:tr w:rsidR="003E76C6" w:rsidRPr="000827D8" w14:paraId="4FFA0C1E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675F417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21F9D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sex* transm* infect* OR "sex* transm* disorder*") OR abstract(sex* transm* infect* OR "sex* transm* disorder*"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7B4F2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986A0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67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2866B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05</w:t>
            </w:r>
          </w:p>
        </w:tc>
      </w:tr>
      <w:tr w:rsidR="003E76C6" w:rsidRPr="000827D8" w14:paraId="141E1F24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AFC239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BAF10D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STD OR STDs OR STI OR STIs) OR abstract(STD OR STDs OR STI OR STI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1BE729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3ECFC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38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B6566B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20</w:t>
            </w:r>
          </w:p>
        </w:tc>
      </w:tr>
      <w:tr w:rsidR="003E76C6" w:rsidRPr="000827D8" w14:paraId="0B381685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29D5A8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A5EA1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Chlamydia*) OR abstract(Chlamydia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D117AE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A49289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96689D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12</w:t>
            </w:r>
          </w:p>
        </w:tc>
      </w:tr>
      <w:tr w:rsidR="003E76C6" w:rsidRPr="000827D8" w14:paraId="157CFC9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1C4AAB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D6AD89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Gonorrh?ea) OR abstract(Gonorrh?e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CC464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5B1C72D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32BCA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1</w:t>
            </w:r>
          </w:p>
        </w:tc>
      </w:tr>
      <w:tr w:rsidR="003E76C6" w:rsidRPr="000827D8" w14:paraId="0B580E47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F2C1C2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002350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Syphilis or treponema pallidum) OR abstract(Syphilis or treponema pallidu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257AD5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5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A2F247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4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353C5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5</w:t>
            </w:r>
          </w:p>
        </w:tc>
      </w:tr>
      <w:tr w:rsidR="003E76C6" w:rsidRPr="000827D8" w14:paraId="28E83E25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28704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67BC91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Human Immunodeficiency Virus test* OR HIV test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B9D4A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20CE0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5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8DEDC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85</w:t>
            </w:r>
          </w:p>
        </w:tc>
      </w:tr>
      <w:tr w:rsidR="003E76C6" w:rsidRPr="000827D8" w14:paraId="63798C0E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A4CA29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lastRenderedPageBreak/>
              <w:t>S3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EC73FD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Human Immunodeficiency Virus screen* OR HIV screen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2A9CB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BCB9A7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2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F16341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</w:t>
            </w:r>
          </w:p>
        </w:tc>
      </w:tr>
      <w:tr w:rsidR="003E76C6" w:rsidRPr="000827D8" w14:paraId="361C2CA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FECDF3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2FCD73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human papillomavirus or HPV) OR abstract(human papillomavirus or HPV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E99D61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475B98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47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1A963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48</w:t>
            </w:r>
          </w:p>
        </w:tc>
      </w:tr>
      <w:tr w:rsidR="003E76C6" w:rsidRPr="000827D8" w14:paraId="68AB646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E90B7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3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6961B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Birth control OR contracept*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D69DF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5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78046C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05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4E7354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629</w:t>
            </w:r>
          </w:p>
        </w:tc>
      </w:tr>
      <w:tr w:rsidR="003E76C6" w:rsidRPr="000827D8" w14:paraId="3B837CF6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2370202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4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54CA9C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title(abortion OR termin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EDB23D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DBB9C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540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21B0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818</w:t>
            </w:r>
          </w:p>
        </w:tc>
      </w:tr>
      <w:tr w:rsidR="003E76C6" w:rsidRPr="000827D8" w14:paraId="4AF02A8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5DC3A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4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27D927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0 OR 31 OR 32 OR 33 OR 34 OR 35 OR 36 OR 37 OR 38 OR 39 OR 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C26DD5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9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FC54DA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074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500C2E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9383</w:t>
            </w:r>
          </w:p>
        </w:tc>
      </w:tr>
      <w:tr w:rsidR="003E76C6" w:rsidRPr="000827D8" w14:paraId="28F5B152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9BA958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4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BC994B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 xml:space="preserve"> S29 AND S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51A3B2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3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01A82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7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9C9466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82</w:t>
            </w:r>
          </w:p>
        </w:tc>
      </w:tr>
      <w:tr w:rsidR="003E76C6" w:rsidRPr="000827D8" w14:paraId="2C0D9694" w14:textId="77777777" w:rsidTr="00062768">
        <w:trPr>
          <w:jc w:val="center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A06D54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4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8F27DA" w14:textId="77777777" w:rsidR="003E76C6" w:rsidRPr="000827D8" w:rsidRDefault="003E76C6" w:rsidP="00062768">
            <w:pPr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S29 AND S41 AND pd(20110101-202401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F8A53F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E82D9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13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28D8B0" w14:textId="77777777" w:rsidR="003E76C6" w:rsidRPr="000827D8" w:rsidRDefault="003E76C6" w:rsidP="00062768">
            <w:pPr>
              <w:jc w:val="right"/>
              <w:rPr>
                <w:rFonts w:eastAsia="Arial Unicode MS" w:cstheme="minorHAnsi"/>
                <w:sz w:val="22"/>
                <w:szCs w:val="22"/>
              </w:rPr>
            </w:pPr>
            <w:r w:rsidRPr="000827D8">
              <w:rPr>
                <w:rFonts w:eastAsia="Arial Unicode MS" w:cstheme="minorHAnsi"/>
                <w:sz w:val="22"/>
                <w:szCs w:val="22"/>
              </w:rPr>
              <w:t>61</w:t>
            </w:r>
          </w:p>
        </w:tc>
      </w:tr>
    </w:tbl>
    <w:p w14:paraId="20567FEA" w14:textId="77777777" w:rsidR="003E76C6" w:rsidRPr="000827D8" w:rsidRDefault="003E76C6" w:rsidP="003E76C6">
      <w:pPr>
        <w:rPr>
          <w:rFonts w:cstheme="minorHAnsi"/>
          <w:sz w:val="22"/>
          <w:szCs w:val="22"/>
        </w:rPr>
      </w:pPr>
    </w:p>
    <w:p w14:paraId="7D7ADE6B" w14:textId="0A74D7DD" w:rsidR="0009020B" w:rsidRPr="000827D8" w:rsidRDefault="0009020B" w:rsidP="00D60235">
      <w:pPr>
        <w:rPr>
          <w:rFonts w:cstheme="minorHAnsi"/>
          <w:sz w:val="22"/>
          <w:szCs w:val="22"/>
        </w:rPr>
      </w:pPr>
    </w:p>
    <w:sectPr w:rsidR="0009020B" w:rsidRPr="000827D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B3E48" w14:textId="77777777" w:rsidR="00B23D76" w:rsidRDefault="00B23D76" w:rsidP="00857B45">
      <w:r>
        <w:separator/>
      </w:r>
    </w:p>
  </w:endnote>
  <w:endnote w:type="continuationSeparator" w:id="0">
    <w:p w14:paraId="79974225" w14:textId="77777777" w:rsidR="00B23D76" w:rsidRDefault="00B23D76" w:rsidP="0085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152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A4B28" w14:textId="257D1E86" w:rsidR="00857B45" w:rsidRDefault="00857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7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7D10EF" w14:textId="77777777" w:rsidR="00857B45" w:rsidRDefault="00857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27355" w14:textId="77777777" w:rsidR="00B23D76" w:rsidRDefault="00B23D76" w:rsidP="00857B45">
      <w:r>
        <w:separator/>
      </w:r>
    </w:p>
  </w:footnote>
  <w:footnote w:type="continuationSeparator" w:id="0">
    <w:p w14:paraId="2781E1C4" w14:textId="77777777" w:rsidR="00B23D76" w:rsidRDefault="00B23D76" w:rsidP="0085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80"/>
    <w:rsid w:val="00006926"/>
    <w:rsid w:val="00015A41"/>
    <w:rsid w:val="0005117D"/>
    <w:rsid w:val="00067BA9"/>
    <w:rsid w:val="00070B03"/>
    <w:rsid w:val="000827D8"/>
    <w:rsid w:val="0009020B"/>
    <w:rsid w:val="000D3A44"/>
    <w:rsid w:val="000E1D6F"/>
    <w:rsid w:val="00110CE6"/>
    <w:rsid w:val="0011269D"/>
    <w:rsid w:val="00123CF2"/>
    <w:rsid w:val="0014394E"/>
    <w:rsid w:val="001602FD"/>
    <w:rsid w:val="001A7040"/>
    <w:rsid w:val="001B5A1C"/>
    <w:rsid w:val="001D098A"/>
    <w:rsid w:val="001E3569"/>
    <w:rsid w:val="00217944"/>
    <w:rsid w:val="00246788"/>
    <w:rsid w:val="002537D3"/>
    <w:rsid w:val="00285B1E"/>
    <w:rsid w:val="002A7F41"/>
    <w:rsid w:val="002D6ACA"/>
    <w:rsid w:val="002F2580"/>
    <w:rsid w:val="00335980"/>
    <w:rsid w:val="0034527C"/>
    <w:rsid w:val="003D01E9"/>
    <w:rsid w:val="003E76C6"/>
    <w:rsid w:val="00403F6F"/>
    <w:rsid w:val="00417CA1"/>
    <w:rsid w:val="004249C6"/>
    <w:rsid w:val="00450EBB"/>
    <w:rsid w:val="004A352D"/>
    <w:rsid w:val="004B2507"/>
    <w:rsid w:val="004C599A"/>
    <w:rsid w:val="004D10F0"/>
    <w:rsid w:val="005050CC"/>
    <w:rsid w:val="00535495"/>
    <w:rsid w:val="00541C71"/>
    <w:rsid w:val="005444C5"/>
    <w:rsid w:val="005B2A46"/>
    <w:rsid w:val="005B56C0"/>
    <w:rsid w:val="005B6387"/>
    <w:rsid w:val="005E1EF0"/>
    <w:rsid w:val="00610275"/>
    <w:rsid w:val="006226DD"/>
    <w:rsid w:val="0065654A"/>
    <w:rsid w:val="00673C72"/>
    <w:rsid w:val="006B3940"/>
    <w:rsid w:val="006C3D27"/>
    <w:rsid w:val="006D38D4"/>
    <w:rsid w:val="00747FC5"/>
    <w:rsid w:val="00795D8D"/>
    <w:rsid w:val="007B12AB"/>
    <w:rsid w:val="007E11BD"/>
    <w:rsid w:val="007F3CE0"/>
    <w:rsid w:val="008029D8"/>
    <w:rsid w:val="00806708"/>
    <w:rsid w:val="008075FD"/>
    <w:rsid w:val="00811B32"/>
    <w:rsid w:val="00830855"/>
    <w:rsid w:val="00855715"/>
    <w:rsid w:val="00857B45"/>
    <w:rsid w:val="0088039D"/>
    <w:rsid w:val="00881F3E"/>
    <w:rsid w:val="008A151C"/>
    <w:rsid w:val="008E68C8"/>
    <w:rsid w:val="00933A06"/>
    <w:rsid w:val="00936964"/>
    <w:rsid w:val="00960236"/>
    <w:rsid w:val="009A1AE1"/>
    <w:rsid w:val="009E6B35"/>
    <w:rsid w:val="009F5E24"/>
    <w:rsid w:val="00A336C4"/>
    <w:rsid w:val="00A40EB1"/>
    <w:rsid w:val="00AB1B7A"/>
    <w:rsid w:val="00AC5BDC"/>
    <w:rsid w:val="00B23D76"/>
    <w:rsid w:val="00B34E24"/>
    <w:rsid w:val="00B84BDC"/>
    <w:rsid w:val="00BD2601"/>
    <w:rsid w:val="00BF0F1C"/>
    <w:rsid w:val="00C04AAB"/>
    <w:rsid w:val="00C17434"/>
    <w:rsid w:val="00C3103E"/>
    <w:rsid w:val="00C32E95"/>
    <w:rsid w:val="00C67E6B"/>
    <w:rsid w:val="00CB154C"/>
    <w:rsid w:val="00CC68BA"/>
    <w:rsid w:val="00CE5BC6"/>
    <w:rsid w:val="00CE7C4C"/>
    <w:rsid w:val="00D129F7"/>
    <w:rsid w:val="00D244F4"/>
    <w:rsid w:val="00D26E87"/>
    <w:rsid w:val="00D60235"/>
    <w:rsid w:val="00D7064B"/>
    <w:rsid w:val="00D83808"/>
    <w:rsid w:val="00E253F3"/>
    <w:rsid w:val="00E94C2F"/>
    <w:rsid w:val="00EA3205"/>
    <w:rsid w:val="00EB6CF6"/>
    <w:rsid w:val="00F44C94"/>
    <w:rsid w:val="00F72050"/>
    <w:rsid w:val="00FC1DF9"/>
    <w:rsid w:val="00FC60F1"/>
    <w:rsid w:val="00FE39A3"/>
    <w:rsid w:val="00FF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93130"/>
  <w15:docId w15:val="{BB038F77-2F72-474E-B42D-4234A6E2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98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598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5117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B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B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B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B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7B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B45"/>
  </w:style>
  <w:style w:type="paragraph" w:styleId="Footer">
    <w:name w:val="footer"/>
    <w:basedOn w:val="Normal"/>
    <w:link w:val="FooterChar"/>
    <w:uiPriority w:val="99"/>
    <w:unhideWhenUsed/>
    <w:rsid w:val="00857B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6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28050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5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webofscience.com/wos/woscc/summary/0331d2e6-0bde-4667-932d-c0ea755e16e8-977a3b4a/relevance/1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ovidsp.ovid.com/ovidweb.cgi?T=JS&amp;NEWS=N&amp;PAGE=main&amp;SHAREDSEARCHID=7aQRyZt177HkWDUUJrMMtIRCE0yzXo29VrhmmfXmfcfiGFmcOkbkDNUGaeIE1HWiK" TargetMode="External"/><Relationship Id="rId4" Type="http://schemas.openxmlformats.org/officeDocument/2006/relationships/styles" Target="styles.xml"/><Relationship Id="rId9" Type="http://schemas.openxmlformats.org/officeDocument/2006/relationships/hyperlink" Target="https://ovidsp.ovid.com/ovidweb.cgi?T=JS&amp;NEWS=N&amp;PAGE=main&amp;SHAREDSEARCHID=13evKn5aWD1j3azcr55siPp6ZNFjubOE7jMNWZjFSShGnOMTXrhGkpX7tkioz0pE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1bb2c2-7036-4e64-9779-522757c14da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A070F5E15858479CBE015A2B1C5219" ma:contentTypeVersion="17" ma:contentTypeDescription="Create a new document." ma:contentTypeScope="" ma:versionID="5cefeb8f2d9d7d288868042c43f9375b">
  <xsd:schema xmlns:xsd="http://www.w3.org/2001/XMLSchema" xmlns:xs="http://www.w3.org/2001/XMLSchema" xmlns:p="http://schemas.microsoft.com/office/2006/metadata/properties" xmlns:ns3="321bb2c2-7036-4e64-9779-522757c14dad" xmlns:ns4="72d01919-25e5-44c6-b00f-d40bf3206e6b" targetNamespace="http://schemas.microsoft.com/office/2006/metadata/properties" ma:root="true" ma:fieldsID="777178aa461b4979ac2fefd0be69cc19" ns3:_="" ns4:_="">
    <xsd:import namespace="321bb2c2-7036-4e64-9779-522757c14dad"/>
    <xsd:import namespace="72d01919-25e5-44c6-b00f-d40bf3206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b2c2-7036-4e64-9779-522757c1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01919-25e5-44c6-b00f-d40bf3206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C32485-D0EF-420C-A4BC-B2192C2AB2FC}">
  <ds:schemaRefs>
    <ds:schemaRef ds:uri="http://schemas.microsoft.com/office/2006/metadata/properties"/>
    <ds:schemaRef ds:uri="http://purl.org/dc/elements/1.1/"/>
    <ds:schemaRef ds:uri="72d01919-25e5-44c6-b00f-d40bf3206e6b"/>
    <ds:schemaRef ds:uri="321bb2c2-7036-4e64-9779-522757c14dad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11E9E6-9ACD-47D2-BDF5-5D50246A04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A037B-6EF4-4838-917C-E4E245AB3E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b2c2-7036-4e64-9779-522757c14dad"/>
    <ds:schemaRef ds:uri="72d01919-25e5-44c6-b00f-d40bf3206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136</Words>
  <Characters>29281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Foundation Trust</Company>
  <LinksUpToDate>false</LinksUpToDate>
  <CharactersWithSpaces>3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seyi Ayinde (Microbiology and Infection)</dc:creator>
  <cp:lastModifiedBy>Louise Jackson (Applied Health Sciences)</cp:lastModifiedBy>
  <cp:revision>2</cp:revision>
  <dcterms:created xsi:type="dcterms:W3CDTF">2025-04-22T14:52:00Z</dcterms:created>
  <dcterms:modified xsi:type="dcterms:W3CDTF">2025-04-2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A070F5E15858479CBE015A2B1C5219</vt:lpwstr>
  </property>
</Properties>
</file>